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B58" w:rsidRPr="00876121" w:rsidRDefault="00170E3F" w:rsidP="00960B58">
      <w:pPr>
        <w:rPr>
          <w:rStyle w:val="Fett"/>
          <w:lang w:val="en-GB"/>
        </w:rPr>
      </w:pPr>
      <w:bookmarkStart w:id="0" w:name="_GoBack"/>
      <w:bookmarkEnd w:id="0"/>
      <w:r>
        <w:rPr>
          <w:rStyle w:val="Fett"/>
          <w:lang w:val="en-GB"/>
        </w:rPr>
        <w:t>Fig 1 C</w:t>
      </w:r>
      <w:r w:rsidR="00960B58" w:rsidRPr="00876121">
        <w:rPr>
          <w:rStyle w:val="Fett"/>
          <w:lang w:val="en-GB"/>
        </w:rPr>
        <w:t>ytotoxicity (MTT)</w:t>
      </w:r>
    </w:p>
    <w:p w:rsidR="00960B58" w:rsidRPr="00876121" w:rsidRDefault="00101788" w:rsidP="00960B58">
      <w:pPr>
        <w:rPr>
          <w:lang w:val="en-GB"/>
        </w:rPr>
      </w:pPr>
      <w:proofErr w:type="gramStart"/>
      <w:r w:rsidRPr="00876121">
        <w:rPr>
          <w:lang w:val="en-GB"/>
        </w:rPr>
        <w:t>Values of the r</w:t>
      </w:r>
      <w:r w:rsidR="00960B58" w:rsidRPr="00876121">
        <w:rPr>
          <w:lang w:val="en-GB"/>
        </w:rPr>
        <w:t>epresentative sigmoidal concentration-response curve of cisplatin in A549 and A549</w:t>
      </w:r>
      <w:r w:rsidR="00960B58" w:rsidRPr="00876121">
        <w:rPr>
          <w:vertAlign w:val="superscript"/>
          <w:lang w:val="en-GB"/>
        </w:rPr>
        <w:t>r</w:t>
      </w:r>
      <w:r w:rsidR="00960B58" w:rsidRPr="00876121">
        <w:rPr>
          <w:lang w:val="en-GB"/>
        </w:rPr>
        <w:t>CDDP</w:t>
      </w:r>
      <w:r w:rsidR="00960B58" w:rsidRPr="00876121">
        <w:rPr>
          <w:vertAlign w:val="superscript"/>
          <w:lang w:val="en-GB"/>
        </w:rPr>
        <w:t>2000</w:t>
      </w:r>
      <w:r w:rsidR="00960B58" w:rsidRPr="00876121">
        <w:rPr>
          <w:lang w:val="en-GB"/>
        </w:rPr>
        <w:t xml:space="preserve"> cells.</w:t>
      </w:r>
      <w:proofErr w:type="gramEnd"/>
      <w:r w:rsidR="00960B58" w:rsidRPr="00876121">
        <w:rPr>
          <w:lang w:val="en-GB"/>
        </w:rPr>
        <w:t xml:space="preserve"> Survival is expressed in terms of % of absorbance of untreated cells as mean ± SD</w:t>
      </w:r>
      <w:r w:rsidRPr="00876121">
        <w:rPr>
          <w:lang w:val="en-GB"/>
        </w:rPr>
        <w:t>.</w:t>
      </w:r>
    </w:p>
    <w:tbl>
      <w:tblPr>
        <w:tblStyle w:val="Tabellenraster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1D21A7" w:rsidRPr="00956577" w:rsidTr="00EE093A"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87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549</w:t>
            </w:r>
          </w:p>
        </w:tc>
        <w:tc>
          <w:tcPr>
            <w:tcW w:w="387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549</w:t>
            </w:r>
            <w:r w:rsidRPr="00956577">
              <w:rPr>
                <w:sz w:val="20"/>
                <w:szCs w:val="20"/>
                <w:vertAlign w:val="superscript"/>
                <w:lang w:val="en-GB"/>
              </w:rPr>
              <w:t>r</w:t>
            </w:r>
            <w:r w:rsidRPr="00956577">
              <w:rPr>
                <w:sz w:val="20"/>
                <w:szCs w:val="20"/>
                <w:lang w:val="en-GB"/>
              </w:rPr>
              <w:t>CDDP</w:t>
            </w:r>
            <w:r w:rsidRPr="00956577">
              <w:rPr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1D21A7" w:rsidRPr="00956577" w:rsidTr="00EE093A"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bsorption [%]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bsorption [units]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bsorption [%]</w:t>
            </w:r>
          </w:p>
        </w:tc>
        <w:tc>
          <w:tcPr>
            <w:tcW w:w="193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Absorption [units]</w:t>
            </w:r>
          </w:p>
        </w:tc>
      </w:tr>
      <w:tr w:rsidR="001D21A7" w:rsidRPr="00956577" w:rsidTr="00EE093A"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 xml:space="preserve">log </w:t>
            </w:r>
            <w:r w:rsidR="000A17C5" w:rsidRPr="00956577">
              <w:rPr>
                <w:sz w:val="20"/>
                <w:szCs w:val="20"/>
                <w:lang w:val="en-GB"/>
              </w:rPr>
              <w:t>[conc.</w:t>
            </w:r>
            <w:r w:rsidRPr="00956577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Mean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21A7" w:rsidRPr="00956577" w:rsidRDefault="001D21A7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SD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FF7F19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08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21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64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07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6.30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7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8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4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4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9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05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6.00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6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4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5.30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07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47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9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98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9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5.00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97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9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8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98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51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4.523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4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2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89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4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4.30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24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23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6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6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96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30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4.15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23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37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5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24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4.000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2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1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6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78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07</w:t>
            </w:r>
          </w:p>
        </w:tc>
      </w:tr>
      <w:tr w:rsidR="000A17C5" w:rsidRPr="00956577" w:rsidTr="00EE093A">
        <w:tc>
          <w:tcPr>
            <w:tcW w:w="1428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956577">
              <w:rPr>
                <w:sz w:val="20"/>
                <w:szCs w:val="20"/>
                <w:lang w:val="en-GB"/>
              </w:rPr>
              <w:t>-3.30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12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61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02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9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44</w:t>
            </w:r>
          </w:p>
        </w:tc>
        <w:tc>
          <w:tcPr>
            <w:tcW w:w="96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center"/>
          </w:tcPr>
          <w:p w:rsidR="000A17C5" w:rsidRPr="00956577" w:rsidRDefault="000A17C5" w:rsidP="00956577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56577">
              <w:rPr>
                <w:color w:val="000000"/>
                <w:sz w:val="20"/>
                <w:szCs w:val="20"/>
                <w:lang w:val="en-GB"/>
              </w:rPr>
              <w:t>0</w:t>
            </w:r>
            <w:r w:rsidR="00E1605A">
              <w:rPr>
                <w:color w:val="000000"/>
                <w:sz w:val="20"/>
                <w:szCs w:val="20"/>
                <w:lang w:val="en-GB"/>
              </w:rPr>
              <w:t>.</w:t>
            </w:r>
            <w:r w:rsidRPr="00956577">
              <w:rPr>
                <w:color w:val="000000"/>
                <w:sz w:val="20"/>
                <w:szCs w:val="20"/>
                <w:lang w:val="en-GB"/>
              </w:rPr>
              <w:t>004</w:t>
            </w:r>
          </w:p>
        </w:tc>
      </w:tr>
    </w:tbl>
    <w:p w:rsidR="00101788" w:rsidRPr="00876121" w:rsidRDefault="00101788" w:rsidP="00960B58">
      <w:pPr>
        <w:rPr>
          <w:lang w:val="en-GB"/>
        </w:rPr>
      </w:pPr>
    </w:p>
    <w:p w:rsidR="000A17C5" w:rsidRPr="00876121" w:rsidRDefault="000A17C5" w:rsidP="00960B58">
      <w:pPr>
        <w:rPr>
          <w:lang w:val="en-GB"/>
        </w:rPr>
      </w:pPr>
      <w:r w:rsidRPr="00876121">
        <w:rPr>
          <w:lang w:val="en-GB"/>
        </w:rPr>
        <w:t>Sensitivity of A549 and A549</w:t>
      </w:r>
      <w:r w:rsidRPr="00876121">
        <w:rPr>
          <w:vertAlign w:val="superscript"/>
          <w:lang w:val="en-GB"/>
        </w:rPr>
        <w:t>r</w:t>
      </w:r>
      <w:r w:rsidRPr="00876121">
        <w:rPr>
          <w:lang w:val="en-GB"/>
        </w:rPr>
        <w:t>CDDP</w:t>
      </w:r>
      <w:r w:rsidRPr="00876121">
        <w:rPr>
          <w:vertAlign w:val="superscript"/>
          <w:lang w:val="en-GB"/>
        </w:rPr>
        <w:t>2000</w:t>
      </w:r>
      <w:r w:rsidRPr="00876121">
        <w:rPr>
          <w:lang w:val="en-GB"/>
        </w:rPr>
        <w:t xml:space="preserve"> cells towards cisplatin expressed as pEC50 (results of singl</w:t>
      </w:r>
      <w:r w:rsidR="00A1563D">
        <w:rPr>
          <w:lang w:val="en-GB"/>
        </w:rPr>
        <w:t>e</w:t>
      </w:r>
      <w:r w:rsidRPr="00876121">
        <w:rPr>
          <w:lang w:val="en-GB"/>
        </w:rPr>
        <w:t xml:space="preserve"> testing days, n = </w:t>
      </w:r>
      <w:r w:rsidR="000D6BEC">
        <w:rPr>
          <w:lang w:val="en-GB"/>
        </w:rPr>
        <w:t>11-12</w:t>
      </w:r>
      <w:r w:rsidRPr="00876121">
        <w:rPr>
          <w:lang w:val="en-GB"/>
        </w:rPr>
        <w:t>)</w:t>
      </w:r>
      <w:r w:rsidR="00876121" w:rsidRPr="00876121">
        <w:rPr>
          <w:lang w:val="en-GB"/>
        </w:rPr>
        <w:t>.</w:t>
      </w:r>
    </w:p>
    <w:tbl>
      <w:tblPr>
        <w:tblStyle w:val="Tabellenraster"/>
        <w:tblW w:w="0" w:type="auto"/>
        <w:jc w:val="center"/>
        <w:tblInd w:w="23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2873"/>
        <w:gridCol w:w="2925"/>
      </w:tblGrid>
      <w:tr w:rsidR="000A17C5" w:rsidRPr="000A37D6" w:rsidTr="000A37D6">
        <w:trPr>
          <w:jc w:val="center"/>
        </w:trPr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0A17C5" w:rsidRPr="000A37D6" w:rsidRDefault="000D6BEC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A37D6">
              <w:rPr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2873" w:type="dxa"/>
            <w:tcBorders>
              <w:top w:val="single" w:sz="12" w:space="0" w:color="auto"/>
              <w:bottom w:val="single" w:sz="12" w:space="0" w:color="auto"/>
            </w:tcBorders>
          </w:tcPr>
          <w:p w:rsidR="000A17C5" w:rsidRPr="000A37D6" w:rsidRDefault="000A17C5" w:rsidP="000A37D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A37D6">
              <w:rPr>
                <w:sz w:val="20"/>
                <w:szCs w:val="20"/>
                <w:lang w:val="en-GB"/>
              </w:rPr>
              <w:t>A549</w:t>
            </w:r>
          </w:p>
        </w:tc>
        <w:tc>
          <w:tcPr>
            <w:tcW w:w="2925" w:type="dxa"/>
            <w:tcBorders>
              <w:top w:val="single" w:sz="12" w:space="0" w:color="auto"/>
              <w:bottom w:val="single" w:sz="12" w:space="0" w:color="auto"/>
            </w:tcBorders>
          </w:tcPr>
          <w:p w:rsidR="000A17C5" w:rsidRPr="000A37D6" w:rsidRDefault="000A17C5" w:rsidP="000A37D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0A37D6">
              <w:rPr>
                <w:sz w:val="20"/>
                <w:szCs w:val="20"/>
                <w:lang w:val="en-GB"/>
              </w:rPr>
              <w:t>A549</w:t>
            </w:r>
            <w:r w:rsidRPr="000A37D6">
              <w:rPr>
                <w:sz w:val="20"/>
                <w:szCs w:val="20"/>
                <w:vertAlign w:val="superscript"/>
                <w:lang w:val="en-GB"/>
              </w:rPr>
              <w:t>r</w:t>
            </w:r>
            <w:r w:rsidRPr="000A37D6">
              <w:rPr>
                <w:sz w:val="20"/>
                <w:szCs w:val="20"/>
                <w:lang w:val="en-GB"/>
              </w:rPr>
              <w:t>CDDP</w:t>
            </w:r>
            <w:r w:rsidRPr="000A37D6">
              <w:rPr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0D6BEC" w:rsidRPr="000A37D6" w:rsidTr="000A37D6">
        <w:trPr>
          <w:jc w:val="center"/>
        </w:trPr>
        <w:tc>
          <w:tcPr>
            <w:tcW w:w="1114" w:type="dxa"/>
            <w:tcBorders>
              <w:top w:val="single" w:sz="12" w:space="0" w:color="auto"/>
            </w:tcBorders>
          </w:tcPr>
          <w:p w:rsidR="000D6BEC" w:rsidRPr="000A37D6" w:rsidRDefault="000D6BEC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A37D6">
              <w:rPr>
                <w:sz w:val="20"/>
                <w:szCs w:val="20"/>
                <w:lang w:val="en-GB"/>
              </w:rPr>
              <w:t>pEC</w:t>
            </w:r>
            <w:r w:rsidRPr="000A37D6">
              <w:rPr>
                <w:sz w:val="20"/>
                <w:szCs w:val="20"/>
                <w:vertAlign w:val="subscript"/>
                <w:lang w:val="en-GB"/>
              </w:rPr>
              <w:t>50</w:t>
            </w:r>
          </w:p>
        </w:tc>
        <w:tc>
          <w:tcPr>
            <w:tcW w:w="2873" w:type="dxa"/>
            <w:tcBorders>
              <w:top w:val="single" w:sz="12" w:space="0" w:color="auto"/>
            </w:tcBorders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744</w:t>
            </w:r>
          </w:p>
        </w:tc>
        <w:tc>
          <w:tcPr>
            <w:tcW w:w="2925" w:type="dxa"/>
            <w:tcBorders>
              <w:top w:val="single" w:sz="12" w:space="0" w:color="auto"/>
            </w:tcBorders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667</w:t>
            </w:r>
          </w:p>
        </w:tc>
      </w:tr>
      <w:tr w:rsidR="000D6BEC" w:rsidRPr="000A37D6" w:rsidTr="000A37D6">
        <w:trPr>
          <w:jc w:val="center"/>
        </w:trPr>
        <w:tc>
          <w:tcPr>
            <w:tcW w:w="1114" w:type="dxa"/>
          </w:tcPr>
          <w:p w:rsidR="000D6BEC" w:rsidRPr="000A37D6" w:rsidRDefault="000D6BEC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554</w:t>
            </w:r>
          </w:p>
        </w:tc>
        <w:tc>
          <w:tcPr>
            <w:tcW w:w="2925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392</w:t>
            </w:r>
          </w:p>
        </w:tc>
      </w:tr>
      <w:tr w:rsidR="000D6BEC" w:rsidRPr="000A37D6" w:rsidTr="000A37D6">
        <w:trPr>
          <w:jc w:val="center"/>
        </w:trPr>
        <w:tc>
          <w:tcPr>
            <w:tcW w:w="1114" w:type="dxa"/>
          </w:tcPr>
          <w:p w:rsidR="000D6BEC" w:rsidRPr="000A37D6" w:rsidRDefault="000D6BEC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537</w:t>
            </w:r>
          </w:p>
        </w:tc>
        <w:tc>
          <w:tcPr>
            <w:tcW w:w="2925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234</w:t>
            </w:r>
          </w:p>
        </w:tc>
      </w:tr>
      <w:tr w:rsidR="000D6BEC" w:rsidRPr="000A37D6" w:rsidTr="000A37D6">
        <w:trPr>
          <w:jc w:val="center"/>
        </w:trPr>
        <w:tc>
          <w:tcPr>
            <w:tcW w:w="1114" w:type="dxa"/>
          </w:tcPr>
          <w:p w:rsidR="000D6BEC" w:rsidRPr="000A37D6" w:rsidRDefault="000D6BEC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671</w:t>
            </w:r>
          </w:p>
        </w:tc>
        <w:tc>
          <w:tcPr>
            <w:tcW w:w="2925" w:type="dxa"/>
            <w:vAlign w:val="bottom"/>
          </w:tcPr>
          <w:p w:rsidR="000D6BEC" w:rsidRPr="000A37D6" w:rsidRDefault="000D6BEC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 w:rsidR="000A37D6"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261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248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024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329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09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662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066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500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34</w:t>
            </w: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487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30</w:t>
            </w: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511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26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49</w:t>
            </w: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925" w:type="dxa"/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288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  <w:tcBorders>
              <w:bottom w:val="single" w:sz="12" w:space="0" w:color="auto"/>
            </w:tcBorders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73" w:type="dxa"/>
            <w:tcBorders>
              <w:bottom w:val="single" w:sz="12" w:space="0" w:color="auto"/>
            </w:tcBorders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925" w:type="dxa"/>
            <w:tcBorders>
              <w:bottom w:val="single" w:sz="12" w:space="0" w:color="auto"/>
            </w:tcBorders>
            <w:vAlign w:val="bottom"/>
          </w:tcPr>
          <w:p w:rsidR="000A37D6" w:rsidRPr="000A37D6" w:rsidRDefault="000A37D6" w:rsidP="000A37D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37D6">
              <w:rPr>
                <w:rFonts w:cs="Arial"/>
                <w:sz w:val="20"/>
                <w:szCs w:val="20"/>
              </w:rPr>
              <w:t>-4</w:t>
            </w:r>
            <w:r>
              <w:rPr>
                <w:rFonts w:cs="Arial"/>
                <w:sz w:val="20"/>
                <w:szCs w:val="20"/>
              </w:rPr>
              <w:t>.</w:t>
            </w:r>
            <w:r w:rsidRPr="000A37D6">
              <w:rPr>
                <w:rFonts w:cs="Arial"/>
                <w:sz w:val="20"/>
                <w:szCs w:val="20"/>
              </w:rPr>
              <w:t>196</w:t>
            </w:r>
          </w:p>
        </w:tc>
      </w:tr>
      <w:tr w:rsidR="000A37D6" w:rsidRPr="000A37D6" w:rsidTr="000A37D6">
        <w:trPr>
          <w:jc w:val="center"/>
        </w:trPr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0A37D6" w:rsidRPr="000A37D6" w:rsidRDefault="000A37D6" w:rsidP="000A37D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0A37D6">
              <w:rPr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873" w:type="dxa"/>
            <w:tcBorders>
              <w:top w:val="single" w:sz="12" w:space="0" w:color="auto"/>
              <w:bottom w:val="single" w:sz="12" w:space="0" w:color="auto"/>
            </w:tcBorders>
          </w:tcPr>
          <w:p w:rsidR="000A37D6" w:rsidRPr="000A37D6" w:rsidRDefault="000A37D6" w:rsidP="000A37D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522 (0.144)</w:t>
            </w:r>
          </w:p>
        </w:tc>
        <w:tc>
          <w:tcPr>
            <w:tcW w:w="2925" w:type="dxa"/>
            <w:tcBorders>
              <w:top w:val="single" w:sz="12" w:space="0" w:color="auto"/>
              <w:bottom w:val="single" w:sz="12" w:space="0" w:color="auto"/>
            </w:tcBorders>
          </w:tcPr>
          <w:p w:rsidR="000A37D6" w:rsidRPr="000A37D6" w:rsidRDefault="000A37D6" w:rsidP="000A37D6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.626 (0.171)</w:t>
            </w:r>
          </w:p>
        </w:tc>
      </w:tr>
    </w:tbl>
    <w:p w:rsidR="000A17C5" w:rsidRPr="00876121" w:rsidRDefault="000A17C5" w:rsidP="00960B58">
      <w:pPr>
        <w:rPr>
          <w:lang w:val="en-GB"/>
        </w:rPr>
      </w:pPr>
    </w:p>
    <w:p w:rsidR="00956577" w:rsidRDefault="00956577" w:rsidP="00960B58">
      <w:pPr>
        <w:rPr>
          <w:rStyle w:val="Fett"/>
          <w:lang w:val="en-GB"/>
        </w:rPr>
      </w:pPr>
    </w:p>
    <w:p w:rsidR="00956577" w:rsidRDefault="00956577" w:rsidP="00960B58">
      <w:pPr>
        <w:rPr>
          <w:rStyle w:val="Fett"/>
          <w:lang w:val="en-GB"/>
        </w:rPr>
      </w:pPr>
    </w:p>
    <w:p w:rsidR="00015820" w:rsidRDefault="00015820" w:rsidP="00960B58">
      <w:pPr>
        <w:rPr>
          <w:rStyle w:val="Fett"/>
          <w:lang w:val="en-GB"/>
        </w:rPr>
      </w:pPr>
    </w:p>
    <w:p w:rsidR="00015820" w:rsidRDefault="00015820" w:rsidP="00960B58">
      <w:pPr>
        <w:rPr>
          <w:rStyle w:val="Fett"/>
          <w:lang w:val="en-GB"/>
        </w:rPr>
      </w:pPr>
    </w:p>
    <w:p w:rsidR="002319E1" w:rsidRPr="00876121" w:rsidRDefault="00170E3F" w:rsidP="00960B58">
      <w:pPr>
        <w:rPr>
          <w:rStyle w:val="Fett"/>
          <w:lang w:val="en-GB"/>
        </w:rPr>
      </w:pPr>
      <w:r>
        <w:rPr>
          <w:rStyle w:val="Fett"/>
          <w:lang w:val="en-GB"/>
        </w:rPr>
        <w:lastRenderedPageBreak/>
        <w:t xml:space="preserve">Fig 2 Intracellular </w:t>
      </w:r>
      <w:r w:rsidR="00876121" w:rsidRPr="00876121">
        <w:rPr>
          <w:rStyle w:val="Fett"/>
          <w:lang w:val="en-GB"/>
        </w:rPr>
        <w:t xml:space="preserve">platinum </w:t>
      </w:r>
      <w:r>
        <w:rPr>
          <w:rStyle w:val="Fett"/>
          <w:lang w:val="en-GB"/>
        </w:rPr>
        <w:t>content</w:t>
      </w:r>
    </w:p>
    <w:p w:rsidR="00876121" w:rsidRDefault="00876121" w:rsidP="00876121">
      <w:pPr>
        <w:rPr>
          <w:bCs/>
          <w:lang w:val="en-GB"/>
        </w:rPr>
      </w:pPr>
      <w:r w:rsidRPr="00876121">
        <w:rPr>
          <w:bCs/>
          <w:lang w:val="en-GB"/>
        </w:rPr>
        <w:t>Cellular platinum accumulation in A549 and A549</w:t>
      </w:r>
      <w:r w:rsidRPr="00876121">
        <w:rPr>
          <w:bCs/>
          <w:vertAlign w:val="superscript"/>
          <w:lang w:val="en-GB"/>
        </w:rPr>
        <w:t>r</w:t>
      </w:r>
      <w:r w:rsidRPr="00876121">
        <w:rPr>
          <w:bCs/>
          <w:lang w:val="en-GB"/>
        </w:rPr>
        <w:t>CDDP</w:t>
      </w:r>
      <w:r w:rsidRPr="00876121">
        <w:rPr>
          <w:bCs/>
          <w:vertAlign w:val="superscript"/>
          <w:lang w:val="en-GB"/>
        </w:rPr>
        <w:t>2000</w:t>
      </w:r>
      <w:r w:rsidRPr="00876121">
        <w:rPr>
          <w:bCs/>
          <w:lang w:val="en-GB"/>
        </w:rPr>
        <w:t xml:space="preserve"> cells, treated with 11 </w:t>
      </w:r>
      <w:proofErr w:type="spellStart"/>
      <w:r w:rsidRPr="00876121">
        <w:rPr>
          <w:bCs/>
          <w:lang w:val="en-GB"/>
        </w:rPr>
        <w:t>μM</w:t>
      </w:r>
      <w:proofErr w:type="spellEnd"/>
      <w:r w:rsidRPr="00876121">
        <w:rPr>
          <w:bCs/>
          <w:lang w:val="en-GB"/>
        </w:rPr>
        <w:t xml:space="preserve"> or 34 </w:t>
      </w:r>
      <w:proofErr w:type="spellStart"/>
      <w:r w:rsidRPr="00876121">
        <w:rPr>
          <w:bCs/>
          <w:lang w:val="en-GB"/>
        </w:rPr>
        <w:t>μM</w:t>
      </w:r>
      <w:proofErr w:type="spellEnd"/>
      <w:r w:rsidRPr="00876121">
        <w:rPr>
          <w:bCs/>
          <w:lang w:val="en-GB"/>
        </w:rPr>
        <w:t xml:space="preserve"> cisplatin</w:t>
      </w:r>
      <w:r w:rsidR="00A1563D">
        <w:rPr>
          <w:bCs/>
          <w:lang w:val="en-GB"/>
        </w:rPr>
        <w:t xml:space="preserve"> (results of single testing days, n = 29-33)</w:t>
      </w:r>
      <w:r w:rsidRPr="00876121">
        <w:rPr>
          <w:bCs/>
          <w:lang w:val="en-GB"/>
        </w:rPr>
        <w:t>.</w:t>
      </w:r>
    </w:p>
    <w:tbl>
      <w:tblPr>
        <w:tblStyle w:val="Tabellenraster"/>
        <w:tblW w:w="9133" w:type="dxa"/>
        <w:jc w:val="center"/>
        <w:tblInd w:w="2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2090"/>
        <w:gridCol w:w="2209"/>
        <w:gridCol w:w="2054"/>
      </w:tblGrid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7C6316" w:rsidP="007C631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42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A549</w:t>
            </w:r>
            <w:r w:rsidRPr="00104578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104578">
              <w:rPr>
                <w:bCs/>
                <w:sz w:val="20"/>
                <w:szCs w:val="20"/>
                <w:lang w:val="en-GB"/>
              </w:rPr>
              <w:t>CDDP</w:t>
            </w:r>
            <w:r w:rsidRPr="00104578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048E8" w:rsidP="007C631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B048E8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B048E8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B048E8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12" w:space="0" w:color="auto"/>
              <w:bottom w:val="nil"/>
            </w:tcBorders>
          </w:tcPr>
          <w:p w:rsidR="00B6604C" w:rsidRPr="00B6604C" w:rsidRDefault="00B6604C" w:rsidP="00B6604C">
            <w:pPr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Cellular platinum accumulation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83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12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nil"/>
              <w:bottom w:val="single" w:sz="4" w:space="0" w:color="A6A6A6" w:themeColor="background1" w:themeShade="A6"/>
            </w:tcBorders>
          </w:tcPr>
          <w:p w:rsidR="00B6604C" w:rsidRPr="00104578" w:rsidRDefault="00B6604C" w:rsidP="00B6604C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104578">
              <w:rPr>
                <w:bCs/>
                <w:sz w:val="20"/>
                <w:szCs w:val="20"/>
                <w:lang w:val="en-GB"/>
              </w:rPr>
              <w:t>[µ</w:t>
            </w:r>
            <w:proofErr w:type="spellStart"/>
            <w:r w:rsidRPr="00104578">
              <w:rPr>
                <w:bCs/>
                <w:sz w:val="20"/>
                <w:szCs w:val="20"/>
                <w:lang w:val="en-GB"/>
              </w:rPr>
              <w:t>mol</w:t>
            </w:r>
            <w:proofErr w:type="spellEnd"/>
            <w:r w:rsidRPr="00104578">
              <w:rPr>
                <w:bCs/>
                <w:sz w:val="20"/>
                <w:szCs w:val="20"/>
                <w:lang w:val="en-GB"/>
              </w:rPr>
              <w:t xml:space="preserve"> platinum/g protein]</w:t>
            </w: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99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4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39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57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34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7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28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4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06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83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98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4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12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8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3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07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96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6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30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87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46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56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92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104578">
              <w:rPr>
                <w:rFonts w:cs="Arial"/>
                <w:sz w:val="20"/>
                <w:szCs w:val="20"/>
              </w:rPr>
              <w:t>08</w:t>
            </w:r>
            <w:r w:rsidR="002122B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33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2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1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50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4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6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71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1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4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4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2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4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98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5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217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96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74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0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42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55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8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8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179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0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7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41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43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0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2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5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85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3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19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5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6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7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8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9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5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6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1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0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68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9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16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59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3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72</w:t>
            </w: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7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23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0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4578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="002122B8">
              <w:rPr>
                <w:rFonts w:cs="Arial"/>
                <w:sz w:val="20"/>
                <w:szCs w:val="20"/>
              </w:rPr>
              <w:t>036</w:t>
            </w:r>
          </w:p>
        </w:tc>
        <w:tc>
          <w:tcPr>
            <w:tcW w:w="2209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6604C" w:rsidRPr="00104578" w:rsidRDefault="00B6604C" w:rsidP="0095657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6604C" w:rsidRPr="00104578" w:rsidTr="00E70AA2">
        <w:trPr>
          <w:jc w:val="center"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</w:tcPr>
          <w:p w:rsidR="00B6604C" w:rsidRPr="00104578" w:rsidRDefault="00B6604C" w:rsidP="00B6604C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an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SEM)</w:t>
            </w:r>
          </w:p>
        </w:tc>
        <w:tc>
          <w:tcPr>
            <w:tcW w:w="20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6604C" w:rsidRPr="00104578" w:rsidRDefault="002122B8" w:rsidP="00B6604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6</w:t>
            </w:r>
            <w:r w:rsidR="00B6604C">
              <w:rPr>
                <w:rFonts w:cs="Arial"/>
                <w:sz w:val="20"/>
                <w:szCs w:val="20"/>
              </w:rPr>
              <w:t xml:space="preserve"> (0.005)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6604C" w:rsidRPr="00104578" w:rsidRDefault="002122B8" w:rsidP="00B6604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1</w:t>
            </w:r>
            <w:r w:rsidR="00B6604C">
              <w:rPr>
                <w:rFonts w:cs="Arial"/>
                <w:sz w:val="20"/>
                <w:szCs w:val="20"/>
              </w:rPr>
              <w:t xml:space="preserve"> (0.004)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B6604C" w:rsidRPr="00104578" w:rsidRDefault="00B6604C" w:rsidP="002122B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8 (0.013)</w:t>
            </w:r>
          </w:p>
        </w:tc>
      </w:tr>
    </w:tbl>
    <w:p w:rsidR="00876121" w:rsidRDefault="00876121" w:rsidP="00876121">
      <w:pPr>
        <w:rPr>
          <w:bCs/>
          <w:lang w:val="en-GB"/>
        </w:rPr>
      </w:pPr>
    </w:p>
    <w:p w:rsidR="00956577" w:rsidRDefault="00956577" w:rsidP="00956577">
      <w:pPr>
        <w:rPr>
          <w:rStyle w:val="Fett"/>
          <w:lang w:val="en-GB"/>
        </w:rPr>
      </w:pPr>
    </w:p>
    <w:p w:rsidR="00CE1FCC" w:rsidRDefault="00CE1FCC" w:rsidP="00956577">
      <w:pPr>
        <w:rPr>
          <w:rStyle w:val="Fett"/>
          <w:lang w:val="en-GB"/>
        </w:rPr>
      </w:pPr>
    </w:p>
    <w:p w:rsidR="00170E3F" w:rsidRDefault="00170E3F" w:rsidP="00956577">
      <w:pPr>
        <w:rPr>
          <w:rStyle w:val="Fett"/>
          <w:lang w:val="en-GB"/>
        </w:rPr>
      </w:pPr>
    </w:p>
    <w:p w:rsidR="00170E3F" w:rsidRDefault="00170E3F" w:rsidP="00956577">
      <w:pPr>
        <w:rPr>
          <w:rStyle w:val="Fett"/>
          <w:lang w:val="en-GB"/>
        </w:rPr>
      </w:pPr>
    </w:p>
    <w:p w:rsidR="00956577" w:rsidRPr="00876121" w:rsidRDefault="00170E3F" w:rsidP="00956577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3 </w:t>
      </w:r>
      <w:r w:rsidR="00956577">
        <w:rPr>
          <w:rStyle w:val="Fett"/>
          <w:lang w:val="en-GB"/>
        </w:rPr>
        <w:t>Cisplatin-DNA adduct formation</w:t>
      </w:r>
    </w:p>
    <w:p w:rsidR="00956577" w:rsidRDefault="00956577" w:rsidP="00876121">
      <w:pPr>
        <w:rPr>
          <w:bCs/>
          <w:lang w:val="en-GB"/>
        </w:rPr>
      </w:pPr>
      <w:r w:rsidRPr="00956577">
        <w:rPr>
          <w:bCs/>
          <w:lang w:val="en-GB"/>
        </w:rPr>
        <w:t>Cisplatin-DNA adduct formation in A549 and A549</w:t>
      </w:r>
      <w:r w:rsidRPr="004F4EFF">
        <w:rPr>
          <w:bCs/>
          <w:vertAlign w:val="superscript"/>
          <w:lang w:val="en-GB"/>
        </w:rPr>
        <w:t>r</w:t>
      </w:r>
      <w:r w:rsidRPr="00956577">
        <w:rPr>
          <w:bCs/>
          <w:lang w:val="en-GB"/>
        </w:rPr>
        <w:t>CDDP</w:t>
      </w:r>
      <w:r w:rsidRPr="004F4EFF">
        <w:rPr>
          <w:bCs/>
          <w:vertAlign w:val="superscript"/>
          <w:lang w:val="en-GB"/>
        </w:rPr>
        <w:t>2000</w:t>
      </w:r>
      <w:r w:rsidRPr="00956577">
        <w:rPr>
          <w:bCs/>
          <w:lang w:val="en-GB"/>
        </w:rPr>
        <w:t xml:space="preserve"> cells, treated with 11 </w:t>
      </w:r>
      <w:proofErr w:type="spellStart"/>
      <w:r w:rsidRPr="00956577">
        <w:rPr>
          <w:bCs/>
          <w:lang w:val="en-GB"/>
        </w:rPr>
        <w:t>μM</w:t>
      </w:r>
      <w:proofErr w:type="spellEnd"/>
      <w:r w:rsidRPr="00956577">
        <w:rPr>
          <w:bCs/>
          <w:lang w:val="en-GB"/>
        </w:rPr>
        <w:t xml:space="preserve"> or</w:t>
      </w:r>
      <w:r>
        <w:rPr>
          <w:bCs/>
          <w:lang w:val="en-GB"/>
        </w:rPr>
        <w:t xml:space="preserve"> 34 </w:t>
      </w:r>
      <w:proofErr w:type="spellStart"/>
      <w:r>
        <w:rPr>
          <w:bCs/>
          <w:lang w:val="en-GB"/>
        </w:rPr>
        <w:t>μM</w:t>
      </w:r>
      <w:proofErr w:type="spellEnd"/>
      <w:r>
        <w:rPr>
          <w:bCs/>
          <w:lang w:val="en-GB"/>
        </w:rPr>
        <w:t xml:space="preserve"> cisplatin for 4h and 24h</w:t>
      </w:r>
      <w:r w:rsidR="004F4EFF">
        <w:rPr>
          <w:bCs/>
          <w:lang w:val="en-GB"/>
        </w:rPr>
        <w:t xml:space="preserve"> with </w:t>
      </w:r>
      <w:proofErr w:type="spellStart"/>
      <w:r w:rsidR="004F4EFF">
        <w:rPr>
          <w:bCs/>
          <w:lang w:val="en-GB"/>
        </w:rPr>
        <w:t>densitometric</w:t>
      </w:r>
      <w:proofErr w:type="spellEnd"/>
      <w:r w:rsidR="004F4EFF">
        <w:rPr>
          <w:bCs/>
          <w:lang w:val="en-GB"/>
        </w:rPr>
        <w:t xml:space="preserve"> values</w:t>
      </w:r>
      <w:r>
        <w:rPr>
          <w:bCs/>
          <w:lang w:val="en-GB"/>
        </w:rPr>
        <w:t xml:space="preserve"> (results of single testing days, n = 3).</w:t>
      </w:r>
    </w:p>
    <w:tbl>
      <w:tblPr>
        <w:tblStyle w:val="Tabellenraster"/>
        <w:tblW w:w="9278" w:type="dxa"/>
        <w:jc w:val="center"/>
        <w:tblInd w:w="296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276"/>
        <w:gridCol w:w="1275"/>
        <w:gridCol w:w="1122"/>
        <w:gridCol w:w="1244"/>
      </w:tblGrid>
      <w:tr w:rsidR="00956577" w:rsidRPr="00104578" w:rsidTr="005237F2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Cell line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A549</w:t>
            </w:r>
          </w:p>
        </w:tc>
        <w:tc>
          <w:tcPr>
            <w:tcW w:w="364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A549</w:t>
            </w:r>
            <w:r w:rsidRPr="00104578">
              <w:rPr>
                <w:bCs/>
                <w:sz w:val="20"/>
                <w:vertAlign w:val="superscript"/>
                <w:lang w:val="en-GB"/>
              </w:rPr>
              <w:t>r</w:t>
            </w:r>
            <w:r w:rsidRPr="00104578">
              <w:rPr>
                <w:bCs/>
                <w:sz w:val="20"/>
                <w:lang w:val="en-GB"/>
              </w:rPr>
              <w:t>CDDP</w:t>
            </w:r>
            <w:r w:rsidRPr="00104578">
              <w:rPr>
                <w:bCs/>
                <w:sz w:val="20"/>
                <w:vertAlign w:val="superscript"/>
                <w:lang w:val="en-GB"/>
              </w:rPr>
              <w:t>2000</w:t>
            </w:r>
          </w:p>
        </w:tc>
      </w:tr>
      <w:tr w:rsidR="00956577" w:rsidRPr="00104578" w:rsidTr="005237F2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Treatment duration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4 h</w:t>
            </w:r>
          </w:p>
        </w:tc>
        <w:tc>
          <w:tcPr>
            <w:tcW w:w="364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4 h</w:t>
            </w:r>
          </w:p>
        </w:tc>
      </w:tr>
      <w:tr w:rsidR="005237F2" w:rsidRPr="00104578" w:rsidTr="005237F2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Treatment concentr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1 µ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1 µ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34 µM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1 µM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1 µM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34 µM</w:t>
            </w:r>
          </w:p>
        </w:tc>
      </w:tr>
      <w:tr w:rsidR="005237F2" w:rsidRPr="00104578" w:rsidTr="005237F2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2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7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6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8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0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12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6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75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3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45</w:t>
            </w:r>
          </w:p>
        </w:tc>
        <w:tc>
          <w:tcPr>
            <w:tcW w:w="1244" w:type="dxa"/>
            <w:tcBorders>
              <w:top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7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55</w:t>
            </w:r>
          </w:p>
        </w:tc>
      </w:tr>
      <w:tr w:rsidR="005237F2" w:rsidRPr="00104578" w:rsidTr="005237F2">
        <w:trPr>
          <w:jc w:val="center"/>
        </w:trPr>
        <w:tc>
          <w:tcPr>
            <w:tcW w:w="1951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3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8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1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30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87</w:t>
            </w:r>
          </w:p>
        </w:tc>
        <w:tc>
          <w:tcPr>
            <w:tcW w:w="1122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2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13</w:t>
            </w:r>
          </w:p>
        </w:tc>
        <w:tc>
          <w:tcPr>
            <w:tcW w:w="1244" w:type="dxa"/>
            <w:tcBorders>
              <w:bottom w:val="single" w:sz="4" w:space="0" w:color="A6A6A6" w:themeColor="background1" w:themeShade="A6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3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14</w:t>
            </w:r>
          </w:p>
        </w:tc>
      </w:tr>
      <w:tr w:rsidR="005237F2" w:rsidRPr="00104578" w:rsidTr="005237F2">
        <w:trPr>
          <w:jc w:val="center"/>
        </w:trPr>
        <w:tc>
          <w:tcPr>
            <w:tcW w:w="1951" w:type="dxa"/>
            <w:tcBorders>
              <w:bottom w:val="single" w:sz="12" w:space="0" w:color="auto"/>
            </w:tcBorders>
          </w:tcPr>
          <w:p w:rsidR="00956577" w:rsidRPr="00104578" w:rsidRDefault="00956577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2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6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10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8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5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6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2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12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8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04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:rsidR="00956577" w:rsidRPr="00104578" w:rsidRDefault="004F4EFF" w:rsidP="008C6104">
            <w:pPr>
              <w:spacing w:line="276" w:lineRule="auto"/>
              <w:jc w:val="center"/>
              <w:rPr>
                <w:bCs/>
                <w:sz w:val="20"/>
                <w:lang w:val="en-GB"/>
              </w:rPr>
            </w:pPr>
            <w:r w:rsidRPr="00104578">
              <w:rPr>
                <w:bCs/>
                <w:sz w:val="20"/>
                <w:lang w:val="en-GB"/>
              </w:rPr>
              <w:t>20</w:t>
            </w:r>
            <w:r w:rsidR="00E1605A">
              <w:rPr>
                <w:bCs/>
                <w:sz w:val="20"/>
                <w:lang w:val="en-GB"/>
              </w:rPr>
              <w:t>.</w:t>
            </w:r>
            <w:r w:rsidRPr="00104578">
              <w:rPr>
                <w:bCs/>
                <w:sz w:val="20"/>
                <w:lang w:val="en-GB"/>
              </w:rPr>
              <w:t>78</w:t>
            </w:r>
          </w:p>
        </w:tc>
      </w:tr>
      <w:tr w:rsidR="005237F2" w:rsidRPr="00104578" w:rsidTr="005237F2">
        <w:trPr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:rsidR="005237F2" w:rsidRPr="00104578" w:rsidRDefault="005237F2" w:rsidP="005237F2">
            <w:pPr>
              <w:spacing w:line="276" w:lineRule="auto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Mean (SE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13</w:t>
            </w:r>
            <w:r>
              <w:rPr>
                <w:rFonts w:cs="Arial"/>
                <w:sz w:val="20"/>
                <w:szCs w:val="20"/>
              </w:rPr>
              <w:t>.</w:t>
            </w:r>
            <w:r w:rsidRPr="005237F2">
              <w:rPr>
                <w:rFonts w:cs="Arial"/>
                <w:sz w:val="20"/>
                <w:szCs w:val="20"/>
              </w:rPr>
              <w:t>10</w:t>
            </w:r>
            <w:r>
              <w:rPr>
                <w:rFonts w:cs="Arial"/>
                <w:sz w:val="20"/>
                <w:szCs w:val="20"/>
              </w:rPr>
              <w:t xml:space="preserve"> (0.4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8</w:t>
            </w:r>
            <w:r>
              <w:rPr>
                <w:rFonts w:cs="Arial"/>
                <w:sz w:val="20"/>
                <w:szCs w:val="20"/>
              </w:rPr>
              <w:t>.73 (1.1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.</w:t>
            </w:r>
            <w:r w:rsidRPr="005237F2">
              <w:rPr>
                <w:rFonts w:cs="Arial"/>
                <w:sz w:val="20"/>
                <w:szCs w:val="20"/>
              </w:rPr>
              <w:t>04</w:t>
            </w:r>
            <w:r>
              <w:rPr>
                <w:rFonts w:cs="Arial"/>
                <w:sz w:val="20"/>
                <w:szCs w:val="20"/>
              </w:rPr>
              <w:t xml:space="preserve"> (4.14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19</w:t>
            </w:r>
            <w:r>
              <w:rPr>
                <w:rFonts w:cs="Arial"/>
                <w:sz w:val="20"/>
                <w:szCs w:val="20"/>
              </w:rPr>
              <w:t>.</w:t>
            </w:r>
            <w:r w:rsidRPr="005237F2">
              <w:rPr>
                <w:rFonts w:cs="Arial"/>
                <w:sz w:val="20"/>
                <w:szCs w:val="20"/>
              </w:rPr>
              <w:t>91</w:t>
            </w:r>
            <w:r>
              <w:rPr>
                <w:rFonts w:cs="Arial"/>
                <w:sz w:val="20"/>
                <w:szCs w:val="20"/>
              </w:rPr>
              <w:t xml:space="preserve"> (7.05)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87 (2.51)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237F2" w:rsidRPr="005237F2" w:rsidRDefault="005237F2" w:rsidP="005237F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237F2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.1</w:t>
            </w:r>
            <w:r w:rsidRPr="005237F2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 xml:space="preserve"> (4.85)</w:t>
            </w:r>
          </w:p>
        </w:tc>
      </w:tr>
    </w:tbl>
    <w:p w:rsidR="00956577" w:rsidRDefault="00956577" w:rsidP="00876121">
      <w:pPr>
        <w:rPr>
          <w:bCs/>
          <w:lang w:val="en-GB"/>
        </w:rPr>
      </w:pPr>
    </w:p>
    <w:p w:rsidR="00EE093A" w:rsidRPr="00876121" w:rsidRDefault="00170E3F" w:rsidP="00EE093A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4 </w:t>
      </w:r>
      <w:r w:rsidR="00EE093A">
        <w:rPr>
          <w:rStyle w:val="Fett"/>
          <w:lang w:val="en-GB"/>
        </w:rPr>
        <w:t>Cell cycle analysis</w:t>
      </w:r>
    </w:p>
    <w:p w:rsidR="00EE093A" w:rsidRDefault="00EE093A" w:rsidP="00EE093A">
      <w:pPr>
        <w:rPr>
          <w:bCs/>
          <w:lang w:val="en-GB"/>
        </w:rPr>
      </w:pPr>
      <w:r w:rsidRPr="00EE093A">
        <w:rPr>
          <w:bCs/>
          <w:lang w:val="en-GB"/>
        </w:rPr>
        <w:t xml:space="preserve">Cell cycle analysis of cell fraction </w:t>
      </w:r>
      <w:r w:rsidR="00FF7F19">
        <w:rPr>
          <w:bCs/>
          <w:lang w:val="en-GB"/>
        </w:rPr>
        <w:t xml:space="preserve">in % </w:t>
      </w:r>
      <w:r w:rsidRPr="00EE093A">
        <w:rPr>
          <w:bCs/>
          <w:lang w:val="en-GB"/>
        </w:rPr>
        <w:t>in G</w:t>
      </w:r>
      <w:r w:rsidRPr="00650214">
        <w:rPr>
          <w:bCs/>
          <w:vertAlign w:val="subscript"/>
          <w:lang w:val="en-GB"/>
        </w:rPr>
        <w:t>1</w:t>
      </w:r>
      <w:r w:rsidRPr="00EE093A">
        <w:rPr>
          <w:bCs/>
          <w:lang w:val="en-GB"/>
        </w:rPr>
        <w:t>/G</w:t>
      </w:r>
      <w:r w:rsidRPr="00650214">
        <w:rPr>
          <w:bCs/>
          <w:vertAlign w:val="subscript"/>
          <w:lang w:val="en-GB"/>
        </w:rPr>
        <w:t>0</w:t>
      </w:r>
      <w:r w:rsidRPr="00EE093A">
        <w:rPr>
          <w:bCs/>
          <w:lang w:val="en-GB"/>
        </w:rPr>
        <w:t>-phase, S-phase</w:t>
      </w:r>
      <w:r w:rsidR="00E463A5">
        <w:rPr>
          <w:bCs/>
          <w:lang w:val="en-GB"/>
        </w:rPr>
        <w:t xml:space="preserve"> and</w:t>
      </w:r>
      <w:r w:rsidRPr="00EE093A">
        <w:rPr>
          <w:bCs/>
          <w:lang w:val="en-GB"/>
        </w:rPr>
        <w:t xml:space="preserve"> </w:t>
      </w:r>
      <w:r w:rsidR="00E463A5" w:rsidRPr="00EE093A">
        <w:rPr>
          <w:bCs/>
          <w:lang w:val="en-GB"/>
        </w:rPr>
        <w:t>G</w:t>
      </w:r>
      <w:r w:rsidR="00E463A5" w:rsidRPr="00650214">
        <w:rPr>
          <w:bCs/>
          <w:vertAlign w:val="subscript"/>
          <w:lang w:val="en-GB"/>
        </w:rPr>
        <w:t>2</w:t>
      </w:r>
      <w:r w:rsidR="00E463A5" w:rsidRPr="00EE093A">
        <w:rPr>
          <w:bCs/>
          <w:lang w:val="en-GB"/>
        </w:rPr>
        <w:t xml:space="preserve">/M-phase </w:t>
      </w:r>
      <w:r w:rsidRPr="00EE093A">
        <w:rPr>
          <w:bCs/>
          <w:lang w:val="en-GB"/>
        </w:rPr>
        <w:t>in A549 and A549</w:t>
      </w:r>
      <w:r w:rsidRPr="00EE093A">
        <w:rPr>
          <w:bCs/>
          <w:vertAlign w:val="superscript"/>
          <w:lang w:val="en-GB"/>
        </w:rPr>
        <w:t>r</w:t>
      </w:r>
      <w:r w:rsidRPr="00EE093A">
        <w:rPr>
          <w:bCs/>
          <w:lang w:val="en-GB"/>
        </w:rPr>
        <w:t>CDDP</w:t>
      </w:r>
      <w:r w:rsidRPr="00EE093A">
        <w:rPr>
          <w:bCs/>
          <w:vertAlign w:val="superscript"/>
          <w:lang w:val="en-GB"/>
        </w:rPr>
        <w:t>2000</w:t>
      </w:r>
      <w:r>
        <w:rPr>
          <w:bCs/>
          <w:lang w:val="en-GB"/>
        </w:rPr>
        <w:t xml:space="preserve"> cells (results of single testing days, n = 3</w:t>
      </w:r>
      <w:r w:rsidR="00E463A5">
        <w:rPr>
          <w:bCs/>
          <w:lang w:val="en-GB"/>
        </w:rPr>
        <w:t>-5</w:t>
      </w:r>
      <w:r>
        <w:rPr>
          <w:bCs/>
          <w:lang w:val="en-GB"/>
        </w:rPr>
        <w:t>)</w:t>
      </w:r>
      <w:r w:rsidRPr="00EE093A"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6"/>
        <w:gridCol w:w="1536"/>
        <w:gridCol w:w="1536"/>
      </w:tblGrid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D02A2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A549</w:t>
            </w:r>
            <w:r w:rsidRPr="0065021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650214">
              <w:rPr>
                <w:bCs/>
                <w:sz w:val="20"/>
                <w:szCs w:val="20"/>
                <w:lang w:val="en-GB"/>
              </w:rPr>
              <w:t>CDDP</w:t>
            </w:r>
            <w:r w:rsidRPr="0065021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650214" w:rsidRPr="00650214" w:rsidRDefault="00650214" w:rsidP="00D02A2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Treatment</w:t>
            </w:r>
            <w:r w:rsidR="00FF7F19">
              <w:rPr>
                <w:bCs/>
                <w:sz w:val="20"/>
                <w:szCs w:val="20"/>
                <w:lang w:val="en-GB"/>
              </w:rPr>
              <w:t xml:space="preserve"> concentration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FF7F19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FF7F19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65021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FF7F19" w:rsidRPr="00650214" w:rsidTr="00FF7F19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</w:tcPr>
          <w:p w:rsidR="00FF7F19" w:rsidRPr="00650214" w:rsidRDefault="00E463A5" w:rsidP="00D02A2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phase</w:t>
            </w:r>
          </w:p>
        </w:tc>
        <w:tc>
          <w:tcPr>
            <w:tcW w:w="1535" w:type="dxa"/>
            <w:tcBorders>
              <w:left w:val="nil"/>
              <w:bottom w:val="single" w:sz="12" w:space="0" w:color="auto"/>
              <w:right w:val="nil"/>
            </w:tcBorders>
          </w:tcPr>
          <w:p w:rsidR="00FF7F19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bookmarkStart w:id="1" w:name="OLE_LINK6"/>
            <w:r>
              <w:rPr>
                <w:bCs/>
                <w:sz w:val="20"/>
                <w:szCs w:val="20"/>
                <w:lang w:val="en-GB"/>
              </w:rPr>
              <w:t>Cell fraction [%]</w:t>
            </w:r>
            <w:bookmarkEnd w:id="1"/>
          </w:p>
        </w:tc>
        <w:tc>
          <w:tcPr>
            <w:tcW w:w="1535" w:type="dxa"/>
            <w:tcBorders>
              <w:left w:val="nil"/>
              <w:bottom w:val="single" w:sz="12" w:space="0" w:color="auto"/>
              <w:right w:val="nil"/>
            </w:tcBorders>
          </w:tcPr>
          <w:p w:rsidR="00FF7F19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fraction [%]</w:t>
            </w:r>
          </w:p>
        </w:tc>
        <w:tc>
          <w:tcPr>
            <w:tcW w:w="1536" w:type="dxa"/>
            <w:tcBorders>
              <w:left w:val="nil"/>
              <w:bottom w:val="single" w:sz="12" w:space="0" w:color="auto"/>
              <w:right w:val="nil"/>
            </w:tcBorders>
          </w:tcPr>
          <w:p w:rsidR="00FF7F19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fraction [%]</w:t>
            </w:r>
          </w:p>
        </w:tc>
        <w:tc>
          <w:tcPr>
            <w:tcW w:w="1536" w:type="dxa"/>
            <w:tcBorders>
              <w:left w:val="nil"/>
              <w:bottom w:val="single" w:sz="12" w:space="0" w:color="auto"/>
              <w:right w:val="nil"/>
            </w:tcBorders>
          </w:tcPr>
          <w:p w:rsidR="00FF7F19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fraction [%]</w:t>
            </w:r>
          </w:p>
        </w:tc>
        <w:tc>
          <w:tcPr>
            <w:tcW w:w="1536" w:type="dxa"/>
            <w:tcBorders>
              <w:left w:val="nil"/>
              <w:bottom w:val="single" w:sz="12" w:space="0" w:color="auto"/>
              <w:right w:val="nil"/>
            </w:tcBorders>
          </w:tcPr>
          <w:p w:rsidR="00FF7F19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Cell fraction [%]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650214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</w:t>
            </w:r>
            <w:r w:rsidRPr="00FF7F19">
              <w:rPr>
                <w:bCs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bCs/>
                <w:sz w:val="20"/>
                <w:szCs w:val="20"/>
                <w:lang w:val="en-GB"/>
              </w:rPr>
              <w:t>/G</w:t>
            </w:r>
            <w:r w:rsidRPr="00FF7F19">
              <w:rPr>
                <w:bCs/>
                <w:sz w:val="20"/>
                <w:szCs w:val="20"/>
                <w:vertAlign w:val="subscript"/>
                <w:lang w:val="en-GB"/>
              </w:rPr>
              <w:t>0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0.87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5.82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7.46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0.46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.78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.3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8.5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6.7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.9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.58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9.2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8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2.8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8.2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2.56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.3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6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.54</w:t>
            </w:r>
          </w:p>
        </w:tc>
      </w:tr>
      <w:tr w:rsidR="00EE093A" w:rsidRPr="00650214" w:rsidTr="00E463A5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5.8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.1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0.52</w:t>
            </w:r>
          </w:p>
        </w:tc>
      </w:tr>
      <w:tr w:rsidR="00EE093A" w:rsidRPr="00650214" w:rsidTr="00E463A5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5.8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7.3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.94</w:t>
            </w:r>
          </w:p>
        </w:tc>
      </w:tr>
      <w:tr w:rsidR="0078776D" w:rsidRPr="0078776D" w:rsidTr="00E463A5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78776D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8776D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.</w:t>
            </w:r>
            <w:r w:rsidRPr="007877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9</w:t>
            </w:r>
            <w:r w:rsidR="00475EA1">
              <w:rPr>
                <w:sz w:val="20"/>
                <w:szCs w:val="20"/>
              </w:rPr>
              <w:t xml:space="preserve"> (1.3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8776D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78776D">
              <w:rPr>
                <w:sz w:val="20"/>
                <w:szCs w:val="20"/>
              </w:rPr>
              <w:t>58</w:t>
            </w:r>
            <w:r w:rsidR="00475EA1">
              <w:rPr>
                <w:sz w:val="20"/>
                <w:szCs w:val="20"/>
              </w:rPr>
              <w:t xml:space="preserve"> (7.03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8776D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.</w:t>
            </w:r>
            <w:r w:rsidRPr="0078776D">
              <w:rPr>
                <w:sz w:val="20"/>
                <w:szCs w:val="20"/>
              </w:rPr>
              <w:t>02</w:t>
            </w:r>
            <w:r w:rsidR="00475EA1">
              <w:rPr>
                <w:sz w:val="20"/>
                <w:szCs w:val="20"/>
              </w:rPr>
              <w:t xml:space="preserve"> (1.91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8776D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78776D">
              <w:rPr>
                <w:sz w:val="20"/>
                <w:szCs w:val="20"/>
              </w:rPr>
              <w:t>89</w:t>
            </w:r>
            <w:r w:rsidR="00475EA1">
              <w:rPr>
                <w:sz w:val="20"/>
                <w:szCs w:val="20"/>
              </w:rPr>
              <w:t xml:space="preserve"> (5.1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78776D" w:rsidRDefault="0078776D" w:rsidP="0078776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8776D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78776D">
              <w:rPr>
                <w:sz w:val="20"/>
                <w:szCs w:val="20"/>
              </w:rPr>
              <w:t>15</w:t>
            </w:r>
            <w:r w:rsidR="00475EA1">
              <w:rPr>
                <w:sz w:val="20"/>
                <w:szCs w:val="20"/>
              </w:rPr>
              <w:t xml:space="preserve"> (0.85)</w:t>
            </w:r>
          </w:p>
        </w:tc>
      </w:tr>
      <w:tr w:rsidR="00EE093A" w:rsidRPr="00650214" w:rsidTr="00E463A5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463A5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39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87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86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7.54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77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7.81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.6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.3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1.4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.07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.1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2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7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.6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50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.5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6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.23</w:t>
            </w:r>
          </w:p>
        </w:tc>
      </w:tr>
      <w:tr w:rsidR="00EE093A" w:rsidRPr="00650214" w:rsidTr="00A94C3E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.3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.2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.96</w:t>
            </w:r>
          </w:p>
        </w:tc>
      </w:tr>
      <w:tr w:rsidR="00EE093A" w:rsidRPr="00650214" w:rsidTr="00A94C3E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9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4.9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98</w:t>
            </w:r>
          </w:p>
        </w:tc>
      </w:tr>
      <w:tr w:rsidR="0078776D" w:rsidRPr="00650214" w:rsidTr="00A94C3E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650214" w:rsidRDefault="0078776D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36 (0.80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.76 (3.1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650214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30 (1.05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Pr="00650214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2.21 (2.8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25 (1.26)</w:t>
            </w:r>
          </w:p>
        </w:tc>
      </w:tr>
      <w:tr w:rsidR="00EE093A" w:rsidRPr="00650214" w:rsidTr="00A94C3E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</w:t>
            </w:r>
            <w:r w:rsidRPr="00A94C3E">
              <w:rPr>
                <w:bCs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bCs/>
                <w:sz w:val="20"/>
                <w:szCs w:val="20"/>
                <w:lang w:val="en-GB"/>
              </w:rPr>
              <w:t>/M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.12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4.50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07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17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56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3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.9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6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4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13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.8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.1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4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0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55</w:t>
            </w:r>
          </w:p>
        </w:tc>
      </w:tr>
      <w:tr w:rsidR="00EE093A" w:rsidRPr="00650214" w:rsidTr="00FF7F19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6.61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2.7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26</w:t>
            </w:r>
          </w:p>
        </w:tc>
      </w:tr>
      <w:tr w:rsidR="00EE093A" w:rsidRPr="00650214" w:rsidTr="00CB11F2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9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8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28</w:t>
            </w:r>
          </w:p>
        </w:tc>
      </w:tr>
      <w:tr w:rsidR="00EE093A" w:rsidRPr="00650214" w:rsidTr="0078776D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1.1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A94C3E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.9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EE093A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nil"/>
            </w:tcBorders>
          </w:tcPr>
          <w:p w:rsidR="00EE093A" w:rsidRPr="00650214" w:rsidRDefault="00CB11F2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45</w:t>
            </w:r>
          </w:p>
        </w:tc>
      </w:tr>
      <w:tr w:rsidR="0078776D" w:rsidRPr="00650214" w:rsidTr="0078776D">
        <w:trPr>
          <w:jc w:val="center"/>
        </w:trPr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Pr="00650214" w:rsidRDefault="0078776D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4.16 (0.90)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1.51 (9.60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Pr="00650214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9.08 (1.81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Pr="00650214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21 (0.62)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776D" w:rsidRDefault="00475EA1" w:rsidP="00E463A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54 (0.42)</w:t>
            </w:r>
          </w:p>
        </w:tc>
      </w:tr>
    </w:tbl>
    <w:p w:rsidR="00EE093A" w:rsidRDefault="00EE093A" w:rsidP="00EE093A">
      <w:pPr>
        <w:rPr>
          <w:bCs/>
          <w:lang w:val="en-GB"/>
        </w:rPr>
      </w:pPr>
    </w:p>
    <w:p w:rsidR="00E91EBA" w:rsidRPr="00876121" w:rsidRDefault="00170E3F" w:rsidP="00E91EBA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5 </w:t>
      </w:r>
      <w:r w:rsidR="00E91EBA">
        <w:rPr>
          <w:rStyle w:val="Fett"/>
          <w:lang w:val="en-GB"/>
        </w:rPr>
        <w:t>Apoptosis induction</w:t>
      </w:r>
    </w:p>
    <w:p w:rsidR="00E91EBA" w:rsidRDefault="00E91EBA" w:rsidP="00E91EBA">
      <w:pPr>
        <w:rPr>
          <w:bCs/>
          <w:lang w:val="en-GB"/>
        </w:rPr>
      </w:pPr>
      <w:r w:rsidRPr="00E91EBA">
        <w:rPr>
          <w:bCs/>
          <w:lang w:val="en-GB"/>
        </w:rPr>
        <w:t xml:space="preserve">Apoptosis analysis with FITC </w:t>
      </w:r>
      <w:proofErr w:type="spellStart"/>
      <w:r w:rsidRPr="00E91EBA">
        <w:rPr>
          <w:bCs/>
          <w:lang w:val="en-GB"/>
        </w:rPr>
        <w:t>Annexin</w:t>
      </w:r>
      <w:proofErr w:type="spellEnd"/>
      <w:r w:rsidRPr="00E91EBA">
        <w:rPr>
          <w:bCs/>
          <w:lang w:val="en-GB"/>
        </w:rPr>
        <w:t xml:space="preserve"> </w:t>
      </w:r>
      <w:r>
        <w:rPr>
          <w:bCs/>
          <w:lang w:val="en-GB"/>
        </w:rPr>
        <w:t>(</w:t>
      </w:r>
      <w:r w:rsidRPr="00E91EBA">
        <w:rPr>
          <w:bCs/>
          <w:lang w:val="en-GB"/>
        </w:rPr>
        <w:t xml:space="preserve">n </w:t>
      </w:r>
      <w:r w:rsidR="00D007CA">
        <w:rPr>
          <w:bCs/>
          <w:lang w:val="en-GB"/>
        </w:rPr>
        <w:t>=</w:t>
      </w:r>
      <w:r w:rsidRPr="00E91EBA">
        <w:rPr>
          <w:bCs/>
          <w:lang w:val="en-GB"/>
        </w:rPr>
        <w:t xml:space="preserve"> 3</w:t>
      </w:r>
      <w:r w:rsidR="00D007CA">
        <w:rPr>
          <w:bCs/>
          <w:lang w:val="en-GB"/>
        </w:rPr>
        <w:t>-4</w:t>
      </w:r>
      <w:r>
        <w:rPr>
          <w:bCs/>
          <w:lang w:val="en-GB"/>
        </w:rPr>
        <w:t>)</w:t>
      </w:r>
      <w:r w:rsidRPr="00E91EBA">
        <w:rPr>
          <w:bCs/>
          <w:lang w:val="en-GB"/>
        </w:rPr>
        <w:t xml:space="preserve"> and cell count in SubG</w:t>
      </w:r>
      <w:r w:rsidRPr="00885B96">
        <w:rPr>
          <w:bCs/>
          <w:vertAlign w:val="subscript"/>
          <w:lang w:val="en-GB"/>
        </w:rPr>
        <w:t>1</w:t>
      </w:r>
      <w:r w:rsidRPr="00E91EBA">
        <w:rPr>
          <w:bCs/>
          <w:lang w:val="en-GB"/>
        </w:rPr>
        <w:t xml:space="preserve">-phase </w:t>
      </w:r>
      <w:r>
        <w:rPr>
          <w:bCs/>
          <w:lang w:val="en-GB"/>
        </w:rPr>
        <w:t>(</w:t>
      </w:r>
      <w:r w:rsidRPr="00E91EBA">
        <w:rPr>
          <w:bCs/>
          <w:lang w:val="en-GB"/>
        </w:rPr>
        <w:t>n = 3</w:t>
      </w:r>
      <w:r w:rsidR="00D007CA">
        <w:rPr>
          <w:bCs/>
          <w:lang w:val="en-GB"/>
        </w:rPr>
        <w:t>-6</w:t>
      </w:r>
      <w:r>
        <w:rPr>
          <w:bCs/>
          <w:lang w:val="en-GB"/>
        </w:rPr>
        <w:t>)</w:t>
      </w:r>
      <w:r w:rsidRPr="00E91EBA">
        <w:rPr>
          <w:bCs/>
          <w:lang w:val="en-GB"/>
        </w:rPr>
        <w:t xml:space="preserve"> as fold change related to untreated controls in A549 and A549</w:t>
      </w:r>
      <w:r w:rsidRPr="00E91EBA">
        <w:rPr>
          <w:bCs/>
          <w:vertAlign w:val="superscript"/>
          <w:lang w:val="en-GB"/>
        </w:rPr>
        <w:t>r</w:t>
      </w:r>
      <w:r w:rsidRPr="00E91EBA">
        <w:rPr>
          <w:bCs/>
          <w:lang w:val="en-GB"/>
        </w:rPr>
        <w:t>CDDP</w:t>
      </w:r>
      <w:r w:rsidRPr="00E91EBA">
        <w:rPr>
          <w:bCs/>
          <w:vertAlign w:val="superscript"/>
          <w:lang w:val="en-GB"/>
        </w:rPr>
        <w:t>2000</w:t>
      </w:r>
      <w:r w:rsidRPr="00E91EBA">
        <w:rPr>
          <w:bCs/>
          <w:lang w:val="en-GB"/>
        </w:rPr>
        <w:t xml:space="preserve"> cells.</w:t>
      </w:r>
    </w:p>
    <w:tbl>
      <w:tblPr>
        <w:tblStyle w:val="Tabellenrast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885B96" w:rsidTr="00885B96">
        <w:trPr>
          <w:jc w:val="center"/>
        </w:trPr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A549</w:t>
            </w:r>
            <w:r w:rsidRPr="00885B96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885B96">
              <w:rPr>
                <w:bCs/>
                <w:sz w:val="20"/>
                <w:szCs w:val="20"/>
                <w:lang w:val="en-GB"/>
              </w:rPr>
              <w:t>CDDP</w:t>
            </w:r>
            <w:r w:rsidRPr="00885B96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Treatmen</w:t>
            </w:r>
            <w:r>
              <w:rPr>
                <w:bCs/>
                <w:sz w:val="20"/>
                <w:szCs w:val="20"/>
                <w:lang w:val="en-GB"/>
              </w:rPr>
              <w:t>t</w:t>
            </w:r>
            <w:r w:rsidRPr="00885B96">
              <w:rPr>
                <w:bCs/>
                <w:sz w:val="20"/>
                <w:szCs w:val="20"/>
                <w:lang w:val="en-GB"/>
              </w:rPr>
              <w:t xml:space="preserve"> concentration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885B96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885B96" w:rsidRPr="006B7342" w:rsidTr="00CE1FCC">
        <w:trPr>
          <w:jc w:val="center"/>
        </w:trPr>
        <w:tc>
          <w:tcPr>
            <w:tcW w:w="9212" w:type="dxa"/>
            <w:gridSpan w:val="4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ITC-</w:t>
            </w:r>
            <w:proofErr w:type="spellStart"/>
            <w:r>
              <w:rPr>
                <w:bCs/>
                <w:sz w:val="20"/>
                <w:szCs w:val="20"/>
                <w:lang w:val="en-GB"/>
              </w:rPr>
              <w:t>Annexin</w:t>
            </w:r>
            <w:proofErr w:type="spellEnd"/>
            <w:r>
              <w:rPr>
                <w:bCs/>
                <w:sz w:val="20"/>
                <w:szCs w:val="20"/>
                <w:lang w:val="en-GB"/>
              </w:rPr>
              <w:t xml:space="preserve"> [fold change to untreated control]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6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922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2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4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956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4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994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2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2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811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5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649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1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027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3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374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85B96">
              <w:rPr>
                <w:rFonts w:cs="Arial"/>
                <w:sz w:val="20"/>
                <w:szCs w:val="20"/>
              </w:rPr>
              <w:t>2</w:t>
            </w:r>
            <w:r w:rsidR="00E1605A">
              <w:rPr>
                <w:rFonts w:cs="Arial"/>
                <w:sz w:val="20"/>
                <w:szCs w:val="20"/>
              </w:rPr>
              <w:t>.</w:t>
            </w:r>
            <w:r w:rsidR="00280C47">
              <w:rPr>
                <w:rFonts w:cs="Arial"/>
                <w:sz w:val="20"/>
                <w:szCs w:val="20"/>
              </w:rPr>
              <w:t>516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80C47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280C47" w:rsidRPr="00885B96" w:rsidRDefault="00280C47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280C47" w:rsidRPr="00885B96" w:rsidRDefault="00280C47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56 (0.566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280C47" w:rsidRPr="00885B96" w:rsidRDefault="00280C47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50 (0.321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280C47" w:rsidRPr="00885B96" w:rsidRDefault="00280C47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714 (0.642)</w:t>
            </w:r>
          </w:p>
        </w:tc>
      </w:tr>
      <w:tr w:rsidR="00885B96" w:rsidRPr="006B7342" w:rsidTr="00CE1FCC">
        <w:trPr>
          <w:jc w:val="center"/>
        </w:trPr>
        <w:tc>
          <w:tcPr>
            <w:tcW w:w="9212" w:type="dxa"/>
            <w:gridSpan w:val="4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885B96">
              <w:rPr>
                <w:rFonts w:cs="Arial"/>
                <w:sz w:val="20"/>
                <w:szCs w:val="20"/>
                <w:lang w:val="en-US"/>
              </w:rPr>
              <w:t>SubG</w:t>
            </w:r>
            <w:r w:rsidRPr="00885B96">
              <w:rPr>
                <w:rFonts w:cs="Arial"/>
                <w:sz w:val="20"/>
                <w:szCs w:val="20"/>
                <w:vertAlign w:val="subscript"/>
                <w:lang w:val="en-US"/>
              </w:rPr>
              <w:t>1</w:t>
            </w:r>
            <w:r w:rsidRPr="00885B96">
              <w:rPr>
                <w:rFonts w:cs="Arial"/>
                <w:sz w:val="20"/>
                <w:szCs w:val="20"/>
                <w:lang w:val="en-US"/>
              </w:rPr>
              <w:t>-phase [</w:t>
            </w:r>
            <w:r w:rsidRPr="00885B96">
              <w:rPr>
                <w:rFonts w:cs="Arial"/>
                <w:sz w:val="20"/>
                <w:szCs w:val="20"/>
                <w:lang w:val="en-GB"/>
              </w:rPr>
              <w:t>fold change to untreated control</w:t>
            </w:r>
            <w:r w:rsidRPr="00885B96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5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470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1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948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3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347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4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190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1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672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3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048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5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296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1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380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2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288</w:t>
            </w: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7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112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3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973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85B96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85B96">
              <w:rPr>
                <w:sz w:val="20"/>
                <w:szCs w:val="20"/>
              </w:rPr>
              <w:t>4</w:t>
            </w:r>
            <w:r w:rsidR="00E1605A">
              <w:rPr>
                <w:sz w:val="20"/>
                <w:szCs w:val="20"/>
              </w:rPr>
              <w:t>.</w:t>
            </w:r>
            <w:r w:rsidR="00280C47">
              <w:rPr>
                <w:sz w:val="20"/>
                <w:szCs w:val="20"/>
              </w:rPr>
              <w:t>599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85B96" w:rsidRPr="00885B96" w:rsidRDefault="00885B96" w:rsidP="00885B9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80C47" w:rsidRPr="00CE1FCC" w:rsidTr="00CE1FCC">
        <w:trPr>
          <w:jc w:val="center"/>
        </w:trPr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280C47" w:rsidRPr="00885B96" w:rsidRDefault="00280C47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280C47" w:rsidRPr="00CE1FCC" w:rsidRDefault="00543D84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E1FCC">
              <w:rPr>
                <w:bCs/>
                <w:sz w:val="20"/>
                <w:szCs w:val="20"/>
                <w:lang w:val="en-GB"/>
              </w:rPr>
              <w:t>5.107 (0.468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280C47" w:rsidRPr="00CE1FCC" w:rsidRDefault="00543D84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E1FCC">
              <w:rPr>
                <w:bCs/>
                <w:sz w:val="20"/>
                <w:szCs w:val="20"/>
                <w:lang w:val="en-GB"/>
              </w:rPr>
              <w:t>1.667 (0.164)</w:t>
            </w:r>
          </w:p>
        </w:tc>
        <w:tc>
          <w:tcPr>
            <w:tcW w:w="2303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280C47" w:rsidRPr="00CE1FCC" w:rsidRDefault="00543D84" w:rsidP="00885B96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E1FCC">
              <w:rPr>
                <w:bCs/>
                <w:sz w:val="20"/>
                <w:szCs w:val="20"/>
                <w:lang w:val="en-GB"/>
              </w:rPr>
              <w:t>2.894 (0.315)</w:t>
            </w:r>
          </w:p>
        </w:tc>
      </w:tr>
    </w:tbl>
    <w:p w:rsidR="00964282" w:rsidRDefault="00964282" w:rsidP="00EE093A">
      <w:pPr>
        <w:rPr>
          <w:bCs/>
          <w:lang w:val="en-GB"/>
        </w:rPr>
      </w:pPr>
    </w:p>
    <w:p w:rsidR="000078EC" w:rsidRPr="00876121" w:rsidRDefault="00170E3F" w:rsidP="000078EC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6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1 </w:t>
      </w:r>
      <w:r w:rsidR="000078EC">
        <w:rPr>
          <w:rStyle w:val="Fett"/>
          <w:lang w:val="en-GB"/>
        </w:rPr>
        <w:t>p53</w:t>
      </w:r>
    </w:p>
    <w:p w:rsidR="000078EC" w:rsidRDefault="008C6104" w:rsidP="00EE093A">
      <w:pPr>
        <w:rPr>
          <w:bCs/>
          <w:lang w:val="en-GB"/>
        </w:rPr>
      </w:pPr>
      <w:r>
        <w:rPr>
          <w:bCs/>
          <w:lang w:val="en-GB"/>
        </w:rPr>
        <w:t>Result</w:t>
      </w:r>
      <w:r w:rsidR="000078EC" w:rsidRPr="000078EC">
        <w:rPr>
          <w:bCs/>
          <w:lang w:val="en-GB"/>
        </w:rPr>
        <w:t xml:space="preserve">s of p53 in </w:t>
      </w:r>
      <w:r w:rsidR="00655227">
        <w:rPr>
          <w:bCs/>
          <w:lang w:val="en-GB"/>
        </w:rPr>
        <w:t xml:space="preserve">real time </w:t>
      </w:r>
      <w:r w:rsidR="000078EC" w:rsidRPr="000078EC">
        <w:rPr>
          <w:bCs/>
          <w:lang w:val="en-GB"/>
        </w:rPr>
        <w:t>RT-PCR (n = 3) as fold change relative to untreated co</w:t>
      </w:r>
      <w:r w:rsidR="00655227">
        <w:rPr>
          <w:bCs/>
          <w:lang w:val="en-GB"/>
        </w:rPr>
        <w:t xml:space="preserve">ntrol </w:t>
      </w:r>
      <w:r w:rsidR="009B2DCA">
        <w:rPr>
          <w:bCs/>
          <w:lang w:val="en-GB"/>
        </w:rPr>
        <w:t xml:space="preserve">using the  </w:t>
      </w:r>
      <w:proofErr w:type="spellStart"/>
      <w:r w:rsidR="009B2DCA">
        <w:rPr>
          <w:bCs/>
          <w:lang w:val="en-GB"/>
        </w:rPr>
        <w:t>ΔΔCp</w:t>
      </w:r>
      <w:proofErr w:type="spellEnd"/>
      <w:r w:rsidR="009B2DCA">
        <w:rPr>
          <w:bCs/>
          <w:lang w:val="en-GB"/>
        </w:rPr>
        <w:t xml:space="preserve">-method </w:t>
      </w:r>
      <w:r w:rsidR="00655227">
        <w:rPr>
          <w:bCs/>
          <w:lang w:val="en-GB"/>
        </w:rPr>
        <w:t xml:space="preserve">and individual data points calculated using the </w:t>
      </w:r>
      <w:proofErr w:type="spellStart"/>
      <w:r w:rsidR="00655227">
        <w:rPr>
          <w:bCs/>
          <w:lang w:val="en-GB"/>
        </w:rPr>
        <w:t>ΔCp</w:t>
      </w:r>
      <w:proofErr w:type="spellEnd"/>
      <w:r w:rsidR="00655227">
        <w:rPr>
          <w:bCs/>
          <w:lang w:val="en-GB"/>
        </w:rPr>
        <w:t>-method</w:t>
      </w:r>
      <w:r>
        <w:rPr>
          <w:bCs/>
          <w:lang w:val="en-GB"/>
        </w:rPr>
        <w:t>,</w:t>
      </w:r>
      <w:r w:rsidR="00655227">
        <w:rPr>
          <w:bCs/>
          <w:lang w:val="en-GB"/>
        </w:rPr>
        <w:t xml:space="preserve"> </w:t>
      </w:r>
      <w:r>
        <w:rPr>
          <w:bCs/>
          <w:lang w:val="en-GB"/>
        </w:rPr>
        <w:t>and</w:t>
      </w:r>
      <w:r w:rsidR="000078EC"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="000078EC" w:rsidRPr="000078EC">
        <w:rPr>
          <w:bCs/>
          <w:lang w:val="en-GB"/>
        </w:rPr>
        <w:t>Western blot (n = 3) as fold change and integrated signal intensity</w:t>
      </w:r>
      <w:r>
        <w:rPr>
          <w:bCs/>
          <w:lang w:val="en-GB"/>
        </w:rPr>
        <w:t>;</w:t>
      </w:r>
      <w:r w:rsidR="000078EC" w:rsidRPr="000078EC">
        <w:rPr>
          <w:bCs/>
          <w:lang w:val="en-GB"/>
        </w:rPr>
        <w:t xml:space="preserve"> normalised to the housekeeper α-actin in A549 and A549</w:t>
      </w:r>
      <w:r w:rsidR="000078EC" w:rsidRPr="000078EC">
        <w:rPr>
          <w:bCs/>
          <w:vertAlign w:val="superscript"/>
          <w:lang w:val="en-GB"/>
        </w:rPr>
        <w:t>r</w:t>
      </w:r>
      <w:r w:rsidR="000078EC" w:rsidRPr="000078EC">
        <w:rPr>
          <w:bCs/>
          <w:lang w:val="en-GB"/>
        </w:rPr>
        <w:t>CDDP</w:t>
      </w:r>
      <w:r w:rsidR="000078EC" w:rsidRPr="000078EC">
        <w:rPr>
          <w:bCs/>
          <w:vertAlign w:val="superscript"/>
          <w:lang w:val="en-GB"/>
        </w:rPr>
        <w:t>2000</w:t>
      </w:r>
      <w:r w:rsidR="000078EC" w:rsidRPr="000078EC">
        <w:rPr>
          <w:bCs/>
          <w:lang w:val="en-GB"/>
        </w:rPr>
        <w:t xml:space="preserve"> cells</w:t>
      </w:r>
      <w:r w:rsidR="000078EC"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E1605A" w:rsidRPr="00E1605A" w:rsidTr="008C6104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A549</w:t>
            </w:r>
            <w:r w:rsidRPr="00E1605A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1605A">
              <w:rPr>
                <w:bCs/>
                <w:sz w:val="20"/>
                <w:szCs w:val="20"/>
                <w:lang w:val="en-GB"/>
              </w:rPr>
              <w:t>CDDP</w:t>
            </w:r>
            <w:r w:rsidRPr="00E1605A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E1605A" w:rsidRPr="006B7342" w:rsidTr="00CE1FC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1605A">
              <w:rPr>
                <w:sz w:val="20"/>
                <w:szCs w:val="20"/>
              </w:rPr>
              <w:t>1</w:t>
            </w:r>
            <w:r w:rsidR="009B2DCA">
              <w:rPr>
                <w:sz w:val="20"/>
                <w:szCs w:val="20"/>
              </w:rPr>
              <w:t>.</w:t>
            </w:r>
            <w:r w:rsidRPr="00E1605A">
              <w:rPr>
                <w:sz w:val="20"/>
                <w:szCs w:val="20"/>
              </w:rPr>
              <w:t>01</w:t>
            </w:r>
            <w:r w:rsidR="00655227">
              <w:rPr>
                <w:sz w:val="20"/>
                <w:szCs w:val="20"/>
              </w:rPr>
              <w:t>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9</w:t>
            </w:r>
          </w:p>
        </w:tc>
      </w:tr>
      <w:tr w:rsidR="00E1605A" w:rsidRPr="00E1605A" w:rsidTr="008C6104">
        <w:trPr>
          <w:jc w:val="center"/>
        </w:trPr>
        <w:tc>
          <w:tcPr>
            <w:tcW w:w="1535" w:type="dxa"/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8</w:t>
            </w:r>
          </w:p>
        </w:tc>
        <w:tc>
          <w:tcPr>
            <w:tcW w:w="1535" w:type="dxa"/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2</w:t>
            </w:r>
          </w:p>
        </w:tc>
        <w:tc>
          <w:tcPr>
            <w:tcW w:w="1536" w:type="dxa"/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06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07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4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E1605A" w:rsidRPr="00E1605A" w:rsidRDefault="00655227" w:rsidP="008C6104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B2D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7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120 (0.162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38 (0.05</w:t>
            </w:r>
            <w:r w:rsidR="00655227">
              <w:rPr>
                <w:bCs/>
                <w:sz w:val="20"/>
                <w:szCs w:val="20"/>
                <w:lang w:val="en-GB"/>
              </w:rPr>
              <w:t>5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04 (0.122)</w:t>
            </w:r>
          </w:p>
        </w:tc>
      </w:tr>
      <w:tr w:rsidR="00655227" w:rsidRPr="00E1605A" w:rsidTr="00CE1FC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655227" w:rsidRPr="00E1605A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655227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2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2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0</w:t>
            </w:r>
          </w:p>
        </w:tc>
      </w:tr>
      <w:tr w:rsidR="00655227" w:rsidRPr="00E1605A" w:rsidTr="008C6104">
        <w:trPr>
          <w:jc w:val="center"/>
        </w:trPr>
        <w:tc>
          <w:tcPr>
            <w:tcW w:w="1535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22</w:t>
            </w:r>
          </w:p>
        </w:tc>
        <w:tc>
          <w:tcPr>
            <w:tcW w:w="1535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32</w:t>
            </w:r>
          </w:p>
        </w:tc>
        <w:tc>
          <w:tcPr>
            <w:tcW w:w="1535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51</w:t>
            </w:r>
          </w:p>
        </w:tc>
        <w:tc>
          <w:tcPr>
            <w:tcW w:w="1536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8</w:t>
            </w:r>
          </w:p>
        </w:tc>
        <w:tc>
          <w:tcPr>
            <w:tcW w:w="1536" w:type="dxa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1</w:t>
            </w:r>
          </w:p>
        </w:tc>
      </w:tr>
      <w:tr w:rsidR="00655227" w:rsidRPr="00E1605A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26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23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46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655227" w:rsidRPr="00655227" w:rsidRDefault="00655227" w:rsidP="008C6104">
            <w:pPr>
              <w:spacing w:line="276" w:lineRule="auto"/>
              <w:jc w:val="center"/>
              <w:rPr>
                <w:sz w:val="20"/>
              </w:rPr>
            </w:pPr>
            <w:r w:rsidRPr="00655227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655227">
              <w:rPr>
                <w:sz w:val="20"/>
              </w:rPr>
              <w:t>055</w:t>
            </w:r>
          </w:p>
        </w:tc>
      </w:tr>
      <w:tr w:rsidR="00655227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655227" w:rsidRPr="00E1605A" w:rsidRDefault="00655227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24 (0.00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26 (0.003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46 (0.003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47 (0.001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655227" w:rsidRPr="00655227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45 (0.005)</w:t>
            </w:r>
          </w:p>
        </w:tc>
      </w:tr>
      <w:tr w:rsidR="00655227" w:rsidRPr="006B7342" w:rsidTr="00CE1FC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655227" w:rsidRPr="00E1605A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655227" w:rsidRPr="008C6104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1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6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64</w:t>
            </w:r>
          </w:p>
        </w:tc>
      </w:tr>
      <w:tr w:rsidR="00655227" w:rsidRPr="008C6104" w:rsidTr="008C6104">
        <w:trPr>
          <w:jc w:val="center"/>
        </w:trPr>
        <w:tc>
          <w:tcPr>
            <w:tcW w:w="1535" w:type="dxa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1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535" w:type="dxa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536" w:type="dxa"/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3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19</w:t>
            </w:r>
          </w:p>
        </w:tc>
      </w:tr>
      <w:tr w:rsidR="00655227" w:rsidRPr="008C6104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9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655227" w:rsidRPr="008C6104" w:rsidRDefault="00655227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655227" w:rsidRPr="008C6104" w:rsidRDefault="00655227" w:rsidP="008C610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8C6104">
              <w:rPr>
                <w:rFonts w:cs="Arial"/>
                <w:sz w:val="20"/>
                <w:szCs w:val="20"/>
              </w:rPr>
              <w:t>4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8C6104">
              <w:rPr>
                <w:rFonts w:cs="Arial"/>
                <w:sz w:val="20"/>
                <w:szCs w:val="20"/>
              </w:rPr>
              <w:t>34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.58 (0.68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E1605A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08 (0.3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72 (1.01)</w:t>
            </w:r>
          </w:p>
        </w:tc>
      </w:tr>
      <w:tr w:rsidR="008C6104" w:rsidRPr="00E1605A" w:rsidTr="008C6104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</w:tcBorders>
          </w:tcPr>
          <w:p w:rsidR="008C6104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8C6104" w:rsidRPr="00E1605A" w:rsidTr="008C6104">
        <w:trPr>
          <w:jc w:val="center"/>
        </w:trPr>
        <w:tc>
          <w:tcPr>
            <w:tcW w:w="1535" w:type="dxa"/>
          </w:tcPr>
          <w:p w:rsidR="008C6104" w:rsidRPr="00E1605A" w:rsidRDefault="008C6104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>
              <w:rPr>
                <w:sz w:val="20"/>
              </w:rPr>
              <w:t>48</w:t>
            </w: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5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54</w:t>
            </w: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90</w:t>
            </w:r>
          </w:p>
        </w:tc>
        <w:tc>
          <w:tcPr>
            <w:tcW w:w="1536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2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08</w:t>
            </w:r>
          </w:p>
        </w:tc>
        <w:tc>
          <w:tcPr>
            <w:tcW w:w="1536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5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95</w:t>
            </w:r>
          </w:p>
        </w:tc>
      </w:tr>
      <w:tr w:rsidR="008C6104" w:rsidRPr="00E1605A" w:rsidTr="008C6104">
        <w:trPr>
          <w:jc w:val="center"/>
        </w:trPr>
        <w:tc>
          <w:tcPr>
            <w:tcW w:w="1535" w:type="dxa"/>
          </w:tcPr>
          <w:p w:rsidR="008C6104" w:rsidRPr="00E1605A" w:rsidRDefault="008C6104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>
              <w:rPr>
                <w:sz w:val="20"/>
              </w:rPr>
              <w:t>40</w:t>
            </w: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4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48</w:t>
            </w:r>
          </w:p>
        </w:tc>
        <w:tc>
          <w:tcPr>
            <w:tcW w:w="1535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1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22</w:t>
            </w:r>
          </w:p>
        </w:tc>
        <w:tc>
          <w:tcPr>
            <w:tcW w:w="1536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3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11</w:t>
            </w:r>
          </w:p>
        </w:tc>
        <w:tc>
          <w:tcPr>
            <w:tcW w:w="1536" w:type="dxa"/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3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89</w:t>
            </w:r>
          </w:p>
        </w:tc>
      </w:tr>
      <w:tr w:rsidR="008C6104" w:rsidRPr="00E1605A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8C6104" w:rsidRPr="00E1605A" w:rsidRDefault="008C6104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>
              <w:rPr>
                <w:sz w:val="20"/>
              </w:rPr>
              <w:t>25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2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32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5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0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7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</w:tcPr>
          <w:p w:rsidR="008C6104" w:rsidRPr="008C6104" w:rsidRDefault="008C6104" w:rsidP="008C6104">
            <w:pPr>
              <w:spacing w:line="276" w:lineRule="auto"/>
              <w:jc w:val="center"/>
              <w:rPr>
                <w:sz w:val="20"/>
              </w:rPr>
            </w:pPr>
            <w:r w:rsidRPr="008C6104">
              <w:rPr>
                <w:sz w:val="20"/>
              </w:rPr>
              <w:t>2</w:t>
            </w:r>
            <w:r w:rsidR="009B2DCA">
              <w:rPr>
                <w:sz w:val="20"/>
              </w:rPr>
              <w:t>.</w:t>
            </w:r>
            <w:r w:rsidRPr="008C6104">
              <w:rPr>
                <w:sz w:val="20"/>
              </w:rPr>
              <w:t>39</w:t>
            </w:r>
          </w:p>
        </w:tc>
      </w:tr>
      <w:tr w:rsidR="00E1605A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8 (0.07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11 (0.95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9 (0.19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98 (0.6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1605A" w:rsidRPr="00E1605A" w:rsidRDefault="008C6104" w:rsidP="008C610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01 (1.03)</w:t>
            </w:r>
          </w:p>
        </w:tc>
      </w:tr>
    </w:tbl>
    <w:p w:rsidR="000078EC" w:rsidRDefault="000078EC" w:rsidP="00EE093A">
      <w:pPr>
        <w:rPr>
          <w:bCs/>
          <w:lang w:val="en-GB"/>
        </w:rPr>
      </w:pPr>
    </w:p>
    <w:p w:rsidR="004D7B41" w:rsidRPr="00876121" w:rsidRDefault="00170E3F" w:rsidP="004D7B41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7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2 </w:t>
      </w:r>
      <w:proofErr w:type="spellStart"/>
      <w:r w:rsidR="004D7B41">
        <w:rPr>
          <w:rStyle w:val="Fett"/>
          <w:lang w:val="en-GB"/>
        </w:rPr>
        <w:t>pATM</w:t>
      </w:r>
      <w:proofErr w:type="spellEnd"/>
    </w:p>
    <w:p w:rsidR="004D7B41" w:rsidRDefault="004D7B41" w:rsidP="004D7B41">
      <w:pPr>
        <w:rPr>
          <w:bCs/>
          <w:lang w:val="en-GB"/>
        </w:rPr>
      </w:pPr>
      <w:r>
        <w:rPr>
          <w:bCs/>
          <w:lang w:val="en-GB"/>
        </w:rPr>
        <w:t>Result</w:t>
      </w:r>
      <w:r w:rsidRPr="000078EC">
        <w:rPr>
          <w:bCs/>
          <w:lang w:val="en-GB"/>
        </w:rPr>
        <w:t xml:space="preserve">s of </w:t>
      </w:r>
      <w:proofErr w:type="spellStart"/>
      <w:r w:rsidRPr="000078EC">
        <w:rPr>
          <w:bCs/>
          <w:lang w:val="en-GB"/>
        </w:rPr>
        <w:t>p</w:t>
      </w:r>
      <w:r>
        <w:rPr>
          <w:bCs/>
          <w:lang w:val="en-GB"/>
        </w:rPr>
        <w:t>ATM</w:t>
      </w:r>
      <w:proofErr w:type="spellEnd"/>
      <w:r w:rsidRPr="000078EC">
        <w:rPr>
          <w:bCs/>
          <w:lang w:val="en-GB"/>
        </w:rPr>
        <w:t xml:space="preserve"> </w:t>
      </w:r>
      <w:r>
        <w:rPr>
          <w:bCs/>
          <w:lang w:val="en-GB"/>
        </w:rPr>
        <w:t>as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>Western blot (n = 3) as fold change and integrated signal intensity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4D7B41" w:rsidRPr="00E1605A" w:rsidTr="009B2DCA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A549</w:t>
            </w:r>
            <w:r w:rsidRPr="00E1605A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E1605A">
              <w:rPr>
                <w:bCs/>
                <w:sz w:val="20"/>
                <w:szCs w:val="20"/>
                <w:lang w:val="en-GB"/>
              </w:rPr>
              <w:t>CDDP</w:t>
            </w:r>
            <w:r w:rsidRPr="00E1605A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4D7B41" w:rsidRPr="00E1605A" w:rsidTr="00CE1FCC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1605A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4D7B41" w:rsidRPr="006B7342" w:rsidTr="00CE1FC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4D7B41" w:rsidRPr="004D7B41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0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87</w:t>
            </w:r>
          </w:p>
        </w:tc>
      </w:tr>
      <w:tr w:rsidR="004D7B41" w:rsidRPr="004D7B41" w:rsidTr="009B2DCA">
        <w:trPr>
          <w:jc w:val="center"/>
        </w:trPr>
        <w:tc>
          <w:tcPr>
            <w:tcW w:w="1535" w:type="dxa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5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35" w:type="dxa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3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17</w:t>
            </w:r>
          </w:p>
        </w:tc>
      </w:tr>
      <w:tr w:rsidR="004D7B41" w:rsidRPr="004D7B41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90</w:t>
            </w:r>
          </w:p>
        </w:tc>
      </w:tr>
      <w:tr w:rsidR="004D7B41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54 (4.4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38 (0.5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65 (0.24)</w:t>
            </w:r>
          </w:p>
        </w:tc>
      </w:tr>
      <w:tr w:rsidR="004D7B41" w:rsidRPr="00E1605A" w:rsidTr="009B2DCA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4D7B41" w:rsidRPr="004D7B41" w:rsidTr="009B2DCA">
        <w:trPr>
          <w:jc w:val="center"/>
        </w:trPr>
        <w:tc>
          <w:tcPr>
            <w:tcW w:w="1535" w:type="dxa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2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67</w:t>
            </w:r>
          </w:p>
        </w:tc>
      </w:tr>
      <w:tr w:rsidR="004D7B41" w:rsidRPr="004D7B41" w:rsidTr="009B2DCA">
        <w:trPr>
          <w:jc w:val="center"/>
        </w:trPr>
        <w:tc>
          <w:tcPr>
            <w:tcW w:w="1535" w:type="dxa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3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535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536" w:type="dxa"/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0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65</w:t>
            </w:r>
          </w:p>
        </w:tc>
      </w:tr>
      <w:tr w:rsidR="004D7B41" w:rsidRPr="004D7B41" w:rsidTr="00CE1FC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4D7B41" w:rsidRPr="004D7B41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3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1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88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4D7B41" w:rsidRPr="004D7B41" w:rsidRDefault="004D7B41" w:rsidP="004D7B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4D7B41">
              <w:rPr>
                <w:rFonts w:cs="Arial"/>
                <w:sz w:val="20"/>
                <w:szCs w:val="20"/>
              </w:rPr>
              <w:t>3</w:t>
            </w:r>
            <w:r w:rsidR="009B2DCA">
              <w:rPr>
                <w:rFonts w:cs="Arial"/>
                <w:sz w:val="20"/>
                <w:szCs w:val="20"/>
              </w:rPr>
              <w:t>.</w:t>
            </w:r>
            <w:r w:rsidRPr="004D7B41">
              <w:rPr>
                <w:rFonts w:cs="Arial"/>
                <w:sz w:val="20"/>
                <w:szCs w:val="20"/>
              </w:rPr>
              <w:t>42</w:t>
            </w:r>
          </w:p>
        </w:tc>
      </w:tr>
      <w:tr w:rsidR="004D7B41" w:rsidRPr="00E1605A" w:rsidTr="00CE1FC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9B2DCA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0 (0.33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08 (0.53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0 (0.2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1 (0.2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E1605A" w:rsidRDefault="004D7B41" w:rsidP="004D7B4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25 (0.83)</w:t>
            </w:r>
          </w:p>
        </w:tc>
      </w:tr>
    </w:tbl>
    <w:p w:rsidR="004D7B41" w:rsidRDefault="004D7B41" w:rsidP="00EE093A">
      <w:pPr>
        <w:rPr>
          <w:bCs/>
          <w:lang w:val="en-GB"/>
        </w:rPr>
      </w:pPr>
    </w:p>
    <w:p w:rsidR="004D7B41" w:rsidRPr="00876121" w:rsidRDefault="00170E3F" w:rsidP="004D7B41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8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3 </w:t>
      </w:r>
      <w:r w:rsidR="004D7B41">
        <w:rPr>
          <w:rStyle w:val="Fett"/>
          <w:lang w:val="en-GB"/>
        </w:rPr>
        <w:t>MDM2</w:t>
      </w:r>
    </w:p>
    <w:p w:rsidR="004D7B41" w:rsidRDefault="004D7B41" w:rsidP="004D7B41">
      <w:pPr>
        <w:rPr>
          <w:bCs/>
          <w:lang w:val="en-GB"/>
        </w:rPr>
      </w:pPr>
      <w:r>
        <w:rPr>
          <w:bCs/>
          <w:lang w:val="en-GB"/>
        </w:rPr>
        <w:t>Result</w:t>
      </w:r>
      <w:r w:rsidRPr="000078EC">
        <w:rPr>
          <w:bCs/>
          <w:lang w:val="en-GB"/>
        </w:rPr>
        <w:t xml:space="preserve">s of </w:t>
      </w:r>
      <w:r w:rsidR="009B2DCA">
        <w:rPr>
          <w:bCs/>
          <w:lang w:val="en-GB"/>
        </w:rPr>
        <w:t>MDM2</w:t>
      </w:r>
      <w:r w:rsidRPr="000078EC">
        <w:rPr>
          <w:bCs/>
          <w:lang w:val="en-GB"/>
        </w:rPr>
        <w:t xml:space="preserve"> in </w:t>
      </w:r>
      <w:r>
        <w:rPr>
          <w:bCs/>
          <w:lang w:val="en-GB"/>
        </w:rPr>
        <w:t xml:space="preserve">real time </w:t>
      </w:r>
      <w:r w:rsidRPr="000078EC">
        <w:rPr>
          <w:bCs/>
          <w:lang w:val="en-GB"/>
        </w:rPr>
        <w:t>RT-PCR (n = 3) as fold change relative to untreated co</w:t>
      </w:r>
      <w:r>
        <w:rPr>
          <w:bCs/>
          <w:lang w:val="en-GB"/>
        </w:rPr>
        <w:t>ntrol</w:t>
      </w:r>
      <w:r w:rsidR="009B2DCA">
        <w:rPr>
          <w:bCs/>
          <w:lang w:val="en-GB"/>
        </w:rPr>
        <w:t xml:space="preserve"> </w:t>
      </w:r>
      <w:r w:rsidR="008B5DBE">
        <w:rPr>
          <w:bCs/>
          <w:lang w:val="en-GB"/>
        </w:rPr>
        <w:t xml:space="preserve">calculated </w:t>
      </w:r>
      <w:r w:rsidR="009B2DCA">
        <w:rPr>
          <w:bCs/>
          <w:lang w:val="en-GB"/>
        </w:rPr>
        <w:t xml:space="preserve">using the </w:t>
      </w:r>
      <w:proofErr w:type="spellStart"/>
      <w:r w:rsidR="009B2DCA">
        <w:rPr>
          <w:bCs/>
          <w:lang w:val="en-GB"/>
        </w:rPr>
        <w:t>ΔΔCp</w:t>
      </w:r>
      <w:proofErr w:type="spellEnd"/>
      <w:r w:rsidR="009B2DCA">
        <w:rPr>
          <w:bCs/>
          <w:lang w:val="en-GB"/>
        </w:rPr>
        <w:t xml:space="preserve">-method </w:t>
      </w:r>
      <w:r>
        <w:rPr>
          <w:bCs/>
          <w:lang w:val="en-GB"/>
        </w:rPr>
        <w:t xml:space="preserve">and individual data points calculated using the </w:t>
      </w:r>
      <w:proofErr w:type="spellStart"/>
      <w:r>
        <w:rPr>
          <w:bCs/>
          <w:lang w:val="en-GB"/>
        </w:rPr>
        <w:t>ΔCp</w:t>
      </w:r>
      <w:proofErr w:type="spellEnd"/>
      <w:r>
        <w:rPr>
          <w:bCs/>
          <w:lang w:val="en-GB"/>
        </w:rPr>
        <w:t>-method and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 xml:space="preserve">Western blot (n = </w:t>
      </w:r>
      <w:r w:rsidR="009B2DCA">
        <w:rPr>
          <w:bCs/>
          <w:lang w:val="en-GB"/>
        </w:rPr>
        <w:t>7</w:t>
      </w:r>
      <w:r w:rsidRPr="000078EC">
        <w:rPr>
          <w:bCs/>
          <w:lang w:val="en-GB"/>
        </w:rPr>
        <w:t>) as fold change and integrated signal intensity</w:t>
      </w:r>
      <w:r>
        <w:rPr>
          <w:bCs/>
          <w:lang w:val="en-GB"/>
        </w:rPr>
        <w:t>;</w:t>
      </w:r>
      <w:r w:rsidRPr="000078EC">
        <w:rPr>
          <w:bCs/>
          <w:lang w:val="en-GB"/>
        </w:rPr>
        <w:t xml:space="preserve">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4D7B41" w:rsidRPr="00E1605A" w:rsidTr="009B2DCA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902AA4">
              <w:rPr>
                <w:bCs/>
                <w:sz w:val="20"/>
                <w:szCs w:val="20"/>
                <w:lang w:val="en-GB"/>
              </w:rPr>
              <w:t>CDDP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4D7B41" w:rsidRPr="00E1605A" w:rsidTr="009B295C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4D7B41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9B2DCA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4.78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.52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3.125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4.719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.535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.973</w:t>
            </w:r>
          </w:p>
        </w:tc>
      </w:tr>
      <w:tr w:rsidR="009B2DCA" w:rsidRPr="009B2DCA" w:rsidTr="009B295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3.998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.429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.596</w:t>
            </w:r>
          </w:p>
        </w:tc>
      </w:tr>
      <w:tr w:rsidR="004D7B4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4.50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25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.</w:t>
            </w:r>
            <w:r w:rsidR="009B2DCA" w:rsidRPr="00902AA4">
              <w:rPr>
                <w:bCs/>
                <w:sz w:val="20"/>
                <w:szCs w:val="20"/>
                <w:lang w:val="en-GB"/>
              </w:rPr>
              <w:t>495</w:t>
            </w:r>
            <w:r w:rsidRPr="00902AA4">
              <w:rPr>
                <w:bCs/>
                <w:sz w:val="20"/>
                <w:szCs w:val="20"/>
                <w:lang w:val="en-GB"/>
              </w:rPr>
              <w:t xml:space="preserve"> (0.0</w:t>
            </w:r>
            <w:r w:rsidR="009B2DCA" w:rsidRPr="00902AA4">
              <w:rPr>
                <w:bCs/>
                <w:sz w:val="20"/>
                <w:szCs w:val="20"/>
                <w:lang w:val="en-GB"/>
              </w:rPr>
              <w:t>33</w:t>
            </w:r>
            <w:r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2.565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333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 w:rsidR="004D7B41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902AA4"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9B2DCA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9B2DCA" w:rsidRPr="00E1605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25</w:t>
            </w: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10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17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23</w:t>
            </w:r>
          </w:p>
        </w:tc>
      </w:tr>
      <w:tr w:rsidR="009B2DCA" w:rsidRPr="00E1605A" w:rsidTr="009B295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18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.015</w:t>
            </w:r>
          </w:p>
        </w:tc>
      </w:tr>
      <w:tr w:rsidR="004D7B4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4D7B41" w:rsidRPr="00902AA4" w:rsidRDefault="004D7B41" w:rsidP="00C8303A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03</w:t>
            </w:r>
            <w:r w:rsidRPr="00902AA4">
              <w:rPr>
                <w:rFonts w:cs="Arial"/>
                <w:sz w:val="20"/>
                <w:szCs w:val="20"/>
              </w:rPr>
              <w:t xml:space="preserve"> (</w:t>
            </w:r>
            <w:r w:rsidR="00C8303A">
              <w:rPr>
                <w:rFonts w:cs="Arial"/>
                <w:sz w:val="20"/>
                <w:szCs w:val="20"/>
              </w:rPr>
              <w:t>0.0002</w:t>
            </w:r>
            <w:r w:rsidRPr="00902A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4D7B41" w:rsidRPr="00902AA4" w:rsidRDefault="004D7B41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2</w:t>
            </w:r>
            <w:r w:rsidR="009B2DCA" w:rsidRPr="00902AA4">
              <w:rPr>
                <w:rFonts w:cs="Arial"/>
                <w:sz w:val="20"/>
                <w:szCs w:val="20"/>
              </w:rPr>
              <w:t>1</w:t>
            </w:r>
            <w:r w:rsidRPr="00902AA4">
              <w:rPr>
                <w:rFonts w:cs="Arial"/>
                <w:sz w:val="20"/>
                <w:szCs w:val="20"/>
              </w:rPr>
              <w:t xml:space="preserve"> (0.00</w:t>
            </w:r>
            <w:r w:rsidR="009B2DCA" w:rsidRPr="00902AA4">
              <w:rPr>
                <w:rFonts w:cs="Arial"/>
                <w:sz w:val="20"/>
                <w:szCs w:val="20"/>
              </w:rPr>
              <w:t>2</w:t>
            </w:r>
            <w:r w:rsidRPr="00902A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4D7B41" w:rsidRPr="00902AA4" w:rsidRDefault="004D7B41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07</w:t>
            </w:r>
            <w:r w:rsidRPr="00902AA4">
              <w:rPr>
                <w:rFonts w:cs="Arial"/>
                <w:sz w:val="20"/>
                <w:szCs w:val="20"/>
              </w:rPr>
              <w:t xml:space="preserve"> (0.00</w:t>
            </w:r>
            <w:r w:rsidR="009B2DCA" w:rsidRPr="00902AA4">
              <w:rPr>
                <w:rFonts w:cs="Arial"/>
                <w:sz w:val="20"/>
                <w:szCs w:val="20"/>
              </w:rPr>
              <w:t>2</w:t>
            </w:r>
            <w:r w:rsidRPr="00902A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4D7B41" w:rsidRPr="00902AA4" w:rsidRDefault="004D7B41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12</w:t>
            </w:r>
            <w:r w:rsidRPr="00902AA4">
              <w:rPr>
                <w:rFonts w:cs="Arial"/>
                <w:sz w:val="20"/>
                <w:szCs w:val="20"/>
              </w:rPr>
              <w:t xml:space="preserve"> (0.00</w:t>
            </w:r>
            <w:r w:rsidR="009B2DCA" w:rsidRPr="00902AA4">
              <w:rPr>
                <w:rFonts w:cs="Arial"/>
                <w:sz w:val="20"/>
                <w:szCs w:val="20"/>
              </w:rPr>
              <w:t>3</w:t>
            </w:r>
            <w:r w:rsidRPr="00902AA4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4D7B41" w:rsidRPr="00902AA4" w:rsidRDefault="004D7B41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</w:t>
            </w:r>
            <w:r w:rsidR="009B2DCA" w:rsidRPr="00902AA4">
              <w:rPr>
                <w:rFonts w:cs="Arial"/>
                <w:sz w:val="20"/>
                <w:szCs w:val="20"/>
              </w:rPr>
              <w:t>22</w:t>
            </w:r>
            <w:r w:rsidRPr="00902AA4">
              <w:rPr>
                <w:rFonts w:cs="Arial"/>
                <w:sz w:val="20"/>
                <w:szCs w:val="20"/>
              </w:rPr>
              <w:t xml:space="preserve"> (0.00</w:t>
            </w:r>
            <w:r w:rsidR="009B2DCA" w:rsidRPr="00902AA4">
              <w:rPr>
                <w:rFonts w:cs="Arial"/>
                <w:sz w:val="20"/>
                <w:szCs w:val="20"/>
              </w:rPr>
              <w:t>3</w:t>
            </w:r>
            <w:r w:rsidRPr="00902AA4">
              <w:rPr>
                <w:rFonts w:cs="Arial"/>
                <w:sz w:val="20"/>
                <w:szCs w:val="20"/>
              </w:rPr>
              <w:t>)</w:t>
            </w:r>
          </w:p>
        </w:tc>
      </w:tr>
      <w:tr w:rsidR="004D7B41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9B2DCA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27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3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77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bookmarkStart w:id="2" w:name="OLE_LINK7"/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1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6</w:t>
            </w:r>
          </w:p>
        </w:tc>
      </w:tr>
      <w:tr w:rsidR="009B2DCA" w:rsidRPr="009B2DCA" w:rsidTr="009B2DCA">
        <w:trPr>
          <w:jc w:val="center"/>
        </w:trPr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1535" w:type="dxa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536" w:type="dxa"/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61</w:t>
            </w:r>
          </w:p>
        </w:tc>
      </w:tr>
      <w:bookmarkEnd w:id="2"/>
      <w:tr w:rsidR="009B2DCA" w:rsidRPr="009B2DCA" w:rsidTr="009B295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B2DCA" w:rsidRPr="00902AA4" w:rsidRDefault="009B2DCA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B2DCA" w:rsidRPr="00902AA4" w:rsidRDefault="009B2DCA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 w:rsidR="00902AA4"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56</w:t>
            </w:r>
          </w:p>
        </w:tc>
      </w:tr>
      <w:tr w:rsidR="004D7B4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.47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29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0</w:t>
            </w:r>
            <w:r w:rsidRPr="00902AA4">
              <w:rPr>
                <w:bCs/>
                <w:sz w:val="20"/>
                <w:szCs w:val="20"/>
                <w:lang w:val="en-GB"/>
              </w:rPr>
              <w:t>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10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0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</w:t>
            </w:r>
            <w:r w:rsidRPr="00902AA4">
              <w:rPr>
                <w:bCs/>
                <w:sz w:val="20"/>
                <w:szCs w:val="20"/>
                <w:lang w:val="en-GB"/>
              </w:rPr>
              <w:t>0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1</w:t>
            </w:r>
            <w:r w:rsidRPr="00902AA4">
              <w:rPr>
                <w:bCs/>
                <w:sz w:val="20"/>
                <w:szCs w:val="20"/>
                <w:lang w:val="en-GB"/>
              </w:rPr>
              <w:t>6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 w:rsidR="004D7B41" w:rsidRPr="00E1605A" w:rsidTr="009B2DCA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902AA4" w:rsidRPr="00902AA4" w:rsidTr="00E229B1">
        <w:trPr>
          <w:jc w:val="center"/>
        </w:trPr>
        <w:tc>
          <w:tcPr>
            <w:tcW w:w="1535" w:type="dxa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9</w:t>
            </w:r>
          </w:p>
        </w:tc>
      </w:tr>
      <w:tr w:rsidR="00902AA4" w:rsidRPr="00902AA4" w:rsidTr="00E229B1">
        <w:trPr>
          <w:jc w:val="center"/>
        </w:trPr>
        <w:tc>
          <w:tcPr>
            <w:tcW w:w="1535" w:type="dxa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2</w:t>
            </w:r>
          </w:p>
        </w:tc>
      </w:tr>
      <w:tr w:rsidR="00902AA4" w:rsidRPr="00902AA4" w:rsidTr="00E229B1">
        <w:trPr>
          <w:jc w:val="center"/>
        </w:trPr>
        <w:tc>
          <w:tcPr>
            <w:tcW w:w="1535" w:type="dxa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07</w:t>
            </w:r>
          </w:p>
        </w:tc>
      </w:tr>
      <w:tr w:rsidR="00902AA4" w:rsidRPr="00902AA4" w:rsidTr="00E229B1">
        <w:trPr>
          <w:jc w:val="center"/>
        </w:trPr>
        <w:tc>
          <w:tcPr>
            <w:tcW w:w="1535" w:type="dxa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74</w:t>
            </w:r>
          </w:p>
        </w:tc>
      </w:tr>
      <w:tr w:rsidR="00902AA4" w:rsidRPr="00902AA4" w:rsidTr="00E229B1">
        <w:trPr>
          <w:jc w:val="center"/>
        </w:trPr>
        <w:tc>
          <w:tcPr>
            <w:tcW w:w="1535" w:type="dxa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535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536" w:type="dxa"/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1</w:t>
            </w:r>
          </w:p>
        </w:tc>
      </w:tr>
      <w:tr w:rsidR="00902AA4" w:rsidRPr="00902AA4" w:rsidTr="009B295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902AA4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902AA4" w:rsidRPr="00902AA4" w:rsidRDefault="00902AA4" w:rsidP="00902AA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902AA4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902AA4">
              <w:rPr>
                <w:rFonts w:cs="Arial"/>
                <w:sz w:val="20"/>
                <w:szCs w:val="20"/>
              </w:rPr>
              <w:t>33</w:t>
            </w:r>
          </w:p>
        </w:tc>
      </w:tr>
      <w:tr w:rsidR="004D7B4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4D7B41" w:rsidP="00902AA4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14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39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4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4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2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902AA4">
              <w:rPr>
                <w:bCs/>
                <w:sz w:val="20"/>
                <w:szCs w:val="20"/>
                <w:lang w:val="en-GB"/>
              </w:rPr>
              <w:t>93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00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0.6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4D7B41" w:rsidRPr="00902AA4" w:rsidRDefault="00902AA4" w:rsidP="00902AA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8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 xml:space="preserve"> (</w:t>
            </w:r>
            <w:r w:rsidRPr="00902AA4">
              <w:rPr>
                <w:bCs/>
                <w:sz w:val="20"/>
                <w:szCs w:val="20"/>
                <w:lang w:val="en-GB"/>
              </w:rPr>
              <w:t>0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.</w:t>
            </w:r>
            <w:r w:rsidRPr="00902AA4">
              <w:rPr>
                <w:bCs/>
                <w:sz w:val="20"/>
                <w:szCs w:val="20"/>
                <w:lang w:val="en-GB"/>
              </w:rPr>
              <w:t>62</w:t>
            </w:r>
            <w:r w:rsidR="004D7B41" w:rsidRPr="00902AA4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</w:tbl>
    <w:p w:rsidR="004D7B41" w:rsidRDefault="004D7B41" w:rsidP="00EE093A">
      <w:pPr>
        <w:rPr>
          <w:bCs/>
          <w:lang w:val="en-GB"/>
        </w:rPr>
      </w:pPr>
    </w:p>
    <w:p w:rsidR="00902AA4" w:rsidRPr="00876121" w:rsidRDefault="00170E3F" w:rsidP="00902AA4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9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4 </w:t>
      </w:r>
      <w:r w:rsidR="00902AA4">
        <w:rPr>
          <w:rStyle w:val="Fett"/>
          <w:lang w:val="en-GB"/>
        </w:rPr>
        <w:t>p21</w:t>
      </w:r>
    </w:p>
    <w:p w:rsidR="00902AA4" w:rsidRDefault="00902AA4" w:rsidP="00902AA4">
      <w:pPr>
        <w:rPr>
          <w:bCs/>
          <w:lang w:val="en-GB"/>
        </w:rPr>
      </w:pPr>
      <w:r>
        <w:rPr>
          <w:bCs/>
          <w:lang w:val="en-GB"/>
        </w:rPr>
        <w:t>Result</w:t>
      </w:r>
      <w:r w:rsidRPr="000078EC">
        <w:rPr>
          <w:bCs/>
          <w:lang w:val="en-GB"/>
        </w:rPr>
        <w:t xml:space="preserve">s of </w:t>
      </w:r>
      <w:r>
        <w:rPr>
          <w:bCs/>
          <w:lang w:val="en-GB"/>
        </w:rPr>
        <w:t>p21</w:t>
      </w:r>
      <w:r w:rsidRPr="000078EC">
        <w:rPr>
          <w:bCs/>
          <w:lang w:val="en-GB"/>
        </w:rPr>
        <w:t xml:space="preserve"> in </w:t>
      </w:r>
      <w:r>
        <w:rPr>
          <w:bCs/>
          <w:lang w:val="en-GB"/>
        </w:rPr>
        <w:t xml:space="preserve">real time </w:t>
      </w:r>
      <w:r w:rsidRPr="000078EC">
        <w:rPr>
          <w:bCs/>
          <w:lang w:val="en-GB"/>
        </w:rPr>
        <w:t>RT-PCR (n = 3) as fold change relative to untreated co</w:t>
      </w:r>
      <w:r>
        <w:rPr>
          <w:bCs/>
          <w:lang w:val="en-GB"/>
        </w:rPr>
        <w:t xml:space="preserve">ntrol </w:t>
      </w:r>
      <w:r w:rsidR="008B5DBE">
        <w:rPr>
          <w:bCs/>
          <w:lang w:val="en-GB"/>
        </w:rPr>
        <w:t xml:space="preserve">calculated </w:t>
      </w:r>
      <w:r>
        <w:rPr>
          <w:bCs/>
          <w:lang w:val="en-GB"/>
        </w:rPr>
        <w:t xml:space="preserve">using the  </w:t>
      </w:r>
      <w:proofErr w:type="spellStart"/>
      <w:r>
        <w:rPr>
          <w:bCs/>
          <w:lang w:val="en-GB"/>
        </w:rPr>
        <w:t>ΔΔCp</w:t>
      </w:r>
      <w:proofErr w:type="spellEnd"/>
      <w:r>
        <w:rPr>
          <w:bCs/>
          <w:lang w:val="en-GB"/>
        </w:rPr>
        <w:t xml:space="preserve">-method and individual data points calculated using the </w:t>
      </w:r>
      <w:proofErr w:type="spellStart"/>
      <w:r>
        <w:rPr>
          <w:bCs/>
          <w:lang w:val="en-GB"/>
        </w:rPr>
        <w:t>ΔCp</w:t>
      </w:r>
      <w:proofErr w:type="spellEnd"/>
      <w:r>
        <w:rPr>
          <w:bCs/>
          <w:lang w:val="en-GB"/>
        </w:rPr>
        <w:t>-method and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 xml:space="preserve">Western blot (n = </w:t>
      </w:r>
      <w:r>
        <w:rPr>
          <w:bCs/>
          <w:lang w:val="en-GB"/>
        </w:rPr>
        <w:t>3</w:t>
      </w:r>
      <w:r w:rsidRPr="000078EC">
        <w:rPr>
          <w:bCs/>
          <w:lang w:val="en-GB"/>
        </w:rPr>
        <w:t>) as fold change and integrated signal intensity</w:t>
      </w:r>
      <w:r>
        <w:rPr>
          <w:bCs/>
          <w:lang w:val="en-GB"/>
        </w:rPr>
        <w:t>;</w:t>
      </w:r>
      <w:r w:rsidRPr="000078EC">
        <w:rPr>
          <w:bCs/>
          <w:lang w:val="en-GB"/>
        </w:rPr>
        <w:t xml:space="preserve">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902AA4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902AA4">
              <w:rPr>
                <w:bCs/>
                <w:sz w:val="20"/>
                <w:szCs w:val="20"/>
                <w:lang w:val="en-GB"/>
              </w:rPr>
              <w:t>CDDP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902AA4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902AA4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9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49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2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53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8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619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6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2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61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5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99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6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71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92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5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206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7.483 (1.016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2.355 (0.218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6.341 (1.139)</w:t>
            </w:r>
          </w:p>
        </w:tc>
      </w:tr>
      <w:tr w:rsidR="00902AA4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280F94"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1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2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7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271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2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3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9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205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13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1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3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15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.016 (0.003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.148 (0.02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.026 (0.004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.068 (0.017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80F94">
              <w:rPr>
                <w:rFonts w:cs="Arial"/>
                <w:sz w:val="20"/>
                <w:szCs w:val="20"/>
                <w:lang w:val="en-US"/>
              </w:rPr>
              <w:t>0.197 (0.045)</w:t>
            </w:r>
          </w:p>
        </w:tc>
      </w:tr>
      <w:tr w:rsidR="00902AA4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76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04</w:t>
            </w:r>
          </w:p>
        </w:tc>
      </w:tr>
      <w:tr w:rsidR="00902AA4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902AA4" w:rsidRDefault="00902AA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902AA4" w:rsidRPr="00280F94" w:rsidRDefault="00902AA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5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lastRenderedPageBreak/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.53 (0.13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.08 (0.</w:t>
            </w:r>
            <w:r w:rsidR="00280F94" w:rsidRPr="00280F94">
              <w:rPr>
                <w:bCs/>
                <w:sz w:val="20"/>
                <w:szCs w:val="20"/>
                <w:lang w:val="en-GB"/>
              </w:rPr>
              <w:t>09</w:t>
            </w:r>
            <w:r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.</w:t>
            </w:r>
            <w:r w:rsidR="00280F94" w:rsidRPr="00280F94">
              <w:rPr>
                <w:bCs/>
                <w:sz w:val="20"/>
                <w:szCs w:val="20"/>
                <w:lang w:val="en-GB"/>
              </w:rPr>
              <w:t>32</w:t>
            </w:r>
            <w:r w:rsidRPr="00280F94">
              <w:rPr>
                <w:bCs/>
                <w:sz w:val="20"/>
                <w:szCs w:val="20"/>
                <w:lang w:val="en-GB"/>
              </w:rPr>
              <w:t xml:space="preserve"> (</w:t>
            </w:r>
            <w:r w:rsidR="00280F94" w:rsidRPr="00280F94">
              <w:rPr>
                <w:bCs/>
                <w:sz w:val="20"/>
                <w:szCs w:val="20"/>
                <w:lang w:val="en-GB"/>
              </w:rPr>
              <w:t>0.22</w:t>
            </w:r>
            <w:r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 w:rsidR="00902AA4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280F94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80F94" w:rsidRPr="00902AA4" w:rsidRDefault="00280F9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3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2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80</w:t>
            </w:r>
          </w:p>
        </w:tc>
      </w:tr>
      <w:tr w:rsidR="00280F94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80F94" w:rsidRPr="00902AA4" w:rsidRDefault="00280F9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0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55</w:t>
            </w:r>
          </w:p>
        </w:tc>
      </w:tr>
      <w:tr w:rsidR="00280F94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280F94" w:rsidRPr="00902AA4" w:rsidRDefault="00280F94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280F94" w:rsidRPr="00280F94" w:rsidRDefault="00280F94" w:rsidP="00280F94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280F94">
              <w:rPr>
                <w:rFonts w:cs="Arial"/>
                <w:sz w:val="20"/>
                <w:szCs w:val="20"/>
              </w:rPr>
              <w:t>1</w:t>
            </w:r>
            <w:r w:rsidR="006B7342">
              <w:rPr>
                <w:rFonts w:cs="Arial"/>
                <w:sz w:val="20"/>
                <w:szCs w:val="20"/>
              </w:rPr>
              <w:t>.</w:t>
            </w:r>
            <w:r w:rsidRPr="00280F94">
              <w:rPr>
                <w:rFonts w:cs="Arial"/>
                <w:sz w:val="20"/>
                <w:szCs w:val="20"/>
              </w:rPr>
              <w:t>65</w:t>
            </w:r>
          </w:p>
        </w:tc>
      </w:tr>
      <w:tr w:rsidR="00902AA4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902AA4" w:rsidRDefault="00902AA4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902AA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.</w:t>
            </w:r>
            <w:r w:rsidR="00280F94" w:rsidRPr="00280F94">
              <w:rPr>
                <w:bCs/>
                <w:sz w:val="20"/>
                <w:szCs w:val="20"/>
                <w:lang w:val="en-GB"/>
              </w:rPr>
              <w:t>37</w:t>
            </w:r>
            <w:r w:rsidRPr="00280F9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="00280F94" w:rsidRPr="00280F94">
              <w:rPr>
                <w:bCs/>
                <w:sz w:val="20"/>
                <w:szCs w:val="20"/>
                <w:lang w:val="en-GB"/>
              </w:rPr>
              <w:t>26</w:t>
            </w:r>
            <w:r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280F9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2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.</w:t>
            </w:r>
            <w:r w:rsidRPr="00280F94">
              <w:rPr>
                <w:bCs/>
                <w:sz w:val="20"/>
                <w:szCs w:val="20"/>
                <w:lang w:val="en-GB"/>
              </w:rPr>
              <w:t>12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280F94">
              <w:rPr>
                <w:bCs/>
                <w:sz w:val="20"/>
                <w:szCs w:val="20"/>
                <w:lang w:val="en-GB"/>
              </w:rPr>
              <w:t>54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280F9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.</w:t>
            </w:r>
            <w:r w:rsidRPr="00280F94">
              <w:rPr>
                <w:bCs/>
                <w:sz w:val="20"/>
                <w:szCs w:val="20"/>
                <w:lang w:val="en-GB"/>
              </w:rPr>
              <w:t>50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280F94">
              <w:rPr>
                <w:bCs/>
                <w:sz w:val="20"/>
                <w:szCs w:val="20"/>
                <w:lang w:val="en-GB"/>
              </w:rPr>
              <w:t>05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280F9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1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.</w:t>
            </w:r>
            <w:r w:rsidRPr="00280F94">
              <w:rPr>
                <w:bCs/>
                <w:sz w:val="20"/>
                <w:szCs w:val="20"/>
                <w:lang w:val="en-GB"/>
              </w:rPr>
              <w:t>62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280F94">
              <w:rPr>
                <w:bCs/>
                <w:sz w:val="20"/>
                <w:szCs w:val="20"/>
                <w:lang w:val="en-GB"/>
              </w:rPr>
              <w:t>15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902AA4" w:rsidRPr="00280F94" w:rsidRDefault="00280F94" w:rsidP="00280F94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280F94">
              <w:rPr>
                <w:bCs/>
                <w:sz w:val="20"/>
                <w:szCs w:val="20"/>
                <w:lang w:val="en-GB"/>
              </w:rPr>
              <w:t>2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.</w:t>
            </w:r>
            <w:r w:rsidRPr="00280F94">
              <w:rPr>
                <w:bCs/>
                <w:sz w:val="20"/>
                <w:szCs w:val="20"/>
                <w:lang w:val="en-GB"/>
              </w:rPr>
              <w:t>00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280F94">
              <w:rPr>
                <w:bCs/>
                <w:sz w:val="20"/>
                <w:szCs w:val="20"/>
                <w:lang w:val="en-GB"/>
              </w:rPr>
              <w:t>40</w:t>
            </w:r>
            <w:r w:rsidR="00902AA4" w:rsidRPr="00280F94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</w:tbl>
    <w:p w:rsidR="00902AA4" w:rsidRPr="00876121" w:rsidRDefault="00902AA4" w:rsidP="00902AA4">
      <w:pPr>
        <w:rPr>
          <w:bCs/>
          <w:lang w:val="en-GB"/>
        </w:rPr>
      </w:pPr>
    </w:p>
    <w:p w:rsidR="008B5DBE" w:rsidRPr="00876121" w:rsidRDefault="00170E3F" w:rsidP="008B5DBE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10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5 </w:t>
      </w:r>
      <w:r w:rsidR="008B5DBE">
        <w:rPr>
          <w:rStyle w:val="Fett"/>
          <w:lang w:val="en-GB"/>
        </w:rPr>
        <w:t>SIP</w:t>
      </w:r>
    </w:p>
    <w:p w:rsidR="008B5DBE" w:rsidRDefault="008B5DBE" w:rsidP="008B5DBE">
      <w:pPr>
        <w:rPr>
          <w:bCs/>
          <w:lang w:val="en-GB"/>
        </w:rPr>
      </w:pPr>
      <w:r>
        <w:rPr>
          <w:bCs/>
          <w:lang w:val="en-GB"/>
        </w:rPr>
        <w:t>Result</w:t>
      </w:r>
      <w:r w:rsidRPr="000078EC">
        <w:rPr>
          <w:bCs/>
          <w:lang w:val="en-GB"/>
        </w:rPr>
        <w:t xml:space="preserve">s of </w:t>
      </w:r>
      <w:r>
        <w:rPr>
          <w:bCs/>
          <w:lang w:val="en-GB"/>
        </w:rPr>
        <w:t>p21</w:t>
      </w:r>
      <w:r w:rsidRPr="000078EC">
        <w:rPr>
          <w:bCs/>
          <w:lang w:val="en-GB"/>
        </w:rPr>
        <w:t xml:space="preserve"> in </w:t>
      </w:r>
      <w:r>
        <w:rPr>
          <w:bCs/>
          <w:lang w:val="en-GB"/>
        </w:rPr>
        <w:t xml:space="preserve">real time </w:t>
      </w:r>
      <w:r w:rsidRPr="000078EC">
        <w:rPr>
          <w:bCs/>
          <w:lang w:val="en-GB"/>
        </w:rPr>
        <w:t>RT-PCR (n = 3) as fold change relative to untreated co</w:t>
      </w:r>
      <w:r>
        <w:rPr>
          <w:bCs/>
          <w:lang w:val="en-GB"/>
        </w:rPr>
        <w:t xml:space="preserve">ntrol using the  </w:t>
      </w:r>
      <w:proofErr w:type="spellStart"/>
      <w:r>
        <w:rPr>
          <w:bCs/>
          <w:lang w:val="en-GB"/>
        </w:rPr>
        <w:t>ΔΔCp</w:t>
      </w:r>
      <w:proofErr w:type="spellEnd"/>
      <w:r>
        <w:rPr>
          <w:bCs/>
          <w:lang w:val="en-GB"/>
        </w:rPr>
        <w:t xml:space="preserve">-method and individual data points calculated using the </w:t>
      </w:r>
      <w:proofErr w:type="spellStart"/>
      <w:r>
        <w:rPr>
          <w:bCs/>
          <w:lang w:val="en-GB"/>
        </w:rPr>
        <w:t>ΔCp</w:t>
      </w:r>
      <w:proofErr w:type="spellEnd"/>
      <w:r>
        <w:rPr>
          <w:bCs/>
          <w:lang w:val="en-GB"/>
        </w:rPr>
        <w:t>-method and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 xml:space="preserve">Western blot (n = </w:t>
      </w:r>
      <w:r w:rsidR="00B352DB">
        <w:rPr>
          <w:bCs/>
          <w:lang w:val="en-GB"/>
        </w:rPr>
        <w:t>5</w:t>
      </w:r>
      <w:r w:rsidRPr="000078EC">
        <w:rPr>
          <w:bCs/>
          <w:lang w:val="en-GB"/>
        </w:rPr>
        <w:t>) as fold change and integrated signal intensity</w:t>
      </w:r>
      <w:r>
        <w:rPr>
          <w:bCs/>
          <w:lang w:val="en-GB"/>
        </w:rPr>
        <w:t>;</w:t>
      </w:r>
      <w:r w:rsidRPr="000078EC">
        <w:rPr>
          <w:bCs/>
          <w:lang w:val="en-GB"/>
        </w:rPr>
        <w:t xml:space="preserve">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9269" w:type="dxa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89"/>
        <w:gridCol w:w="1456"/>
        <w:gridCol w:w="9"/>
        <w:gridCol w:w="1526"/>
        <w:gridCol w:w="9"/>
        <w:gridCol w:w="1526"/>
        <w:gridCol w:w="9"/>
        <w:gridCol w:w="1536"/>
        <w:gridCol w:w="22"/>
        <w:gridCol w:w="1561"/>
      </w:tblGrid>
      <w:tr w:rsidR="008B5DBE" w:rsidRPr="00E1605A" w:rsidTr="001D71AC">
        <w:trPr>
          <w:jc w:val="center"/>
        </w:trPr>
        <w:tc>
          <w:tcPr>
            <w:tcW w:w="16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0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5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902AA4">
              <w:rPr>
                <w:bCs/>
                <w:sz w:val="20"/>
                <w:szCs w:val="20"/>
                <w:lang w:val="en-GB"/>
              </w:rPr>
              <w:t>CDDP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8B5DBE" w:rsidRPr="00E1605A" w:rsidTr="001D71AC">
        <w:trPr>
          <w:jc w:val="center"/>
        </w:trPr>
        <w:tc>
          <w:tcPr>
            <w:tcW w:w="16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4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8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8B5DBE" w:rsidRPr="006B7342" w:rsidTr="009B295C">
        <w:trPr>
          <w:jc w:val="center"/>
        </w:trPr>
        <w:tc>
          <w:tcPr>
            <w:tcW w:w="9269" w:type="dxa"/>
            <w:gridSpan w:val="11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8B5DBE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7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836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569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811</w:t>
            </w:r>
          </w:p>
        </w:tc>
      </w:tr>
      <w:tr w:rsidR="008B5DBE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5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633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171</w:t>
            </w:r>
          </w:p>
        </w:tc>
      </w:tr>
      <w:tr w:rsidR="008B5DBE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902AA4" w:rsidRDefault="008B5DBE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3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601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95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8B5DBE" w:rsidRPr="00EC08E5" w:rsidRDefault="008B5DBE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2</w:t>
            </w:r>
            <w:r w:rsidR="00EC08E5"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695</w:t>
            </w:r>
          </w:p>
        </w:tc>
      </w:tr>
      <w:tr w:rsidR="008B5DBE" w:rsidRPr="00E1605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5.690 (1.223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1.431 (0.103)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1.892 (0.442)</w:t>
            </w:r>
          </w:p>
        </w:tc>
      </w:tr>
      <w:tr w:rsidR="008B5DBE" w:rsidRPr="00E1605A" w:rsidTr="009B295C">
        <w:trPr>
          <w:jc w:val="center"/>
        </w:trPr>
        <w:tc>
          <w:tcPr>
            <w:tcW w:w="9269" w:type="dxa"/>
            <w:gridSpan w:val="11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EC08E5"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1D71AC" w:rsidRPr="001D71AC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D71AC" w:rsidRPr="001D71AC" w:rsidRDefault="001D71AC" w:rsidP="001D71AC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6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2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7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8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7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3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5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</w:tr>
      <w:tr w:rsidR="001D71AC" w:rsidRPr="001D71AC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D71AC" w:rsidRPr="001D71AC" w:rsidRDefault="001D71AC" w:rsidP="001D71AC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0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0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2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67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5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4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</w:tr>
      <w:tr w:rsidR="001D71AC" w:rsidRPr="001D71AC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1D71AC" w:rsidRPr="001D71AC" w:rsidRDefault="001D71AC" w:rsidP="001D71AC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8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4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6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0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7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9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1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1D71AC" w:rsidRPr="001D71AC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1D71AC">
              <w:rPr>
                <w:rFonts w:cs="Arial"/>
                <w:sz w:val="20"/>
                <w:szCs w:val="20"/>
              </w:rPr>
              <w:t>7*10</w:t>
            </w:r>
            <w:r w:rsidRPr="001D71AC">
              <w:rPr>
                <w:rFonts w:cs="Arial"/>
                <w:sz w:val="20"/>
                <w:szCs w:val="20"/>
                <w:vertAlign w:val="superscript"/>
              </w:rPr>
              <w:t>-3</w:t>
            </w:r>
          </w:p>
        </w:tc>
      </w:tr>
      <w:tr w:rsidR="001D71AC" w:rsidRPr="00E1605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45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8B5DBE" w:rsidRPr="0037630B" w:rsidRDefault="001D71AC" w:rsidP="0037630B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.8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4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37630B" w:rsidRPr="0037630B">
              <w:rPr>
                <w:rFonts w:cs="Arial"/>
                <w:sz w:val="20"/>
                <w:szCs w:val="20"/>
                <w:lang w:val="en-US"/>
              </w:rPr>
              <w:t>7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>.0</w:t>
            </w:r>
            <w:r w:rsidR="0037630B" w:rsidRPr="0037630B">
              <w:rPr>
                <w:rFonts w:cs="Arial"/>
                <w:sz w:val="20"/>
                <w:szCs w:val="20"/>
                <w:lang w:val="en-US"/>
              </w:rPr>
              <w:t>*10</w:t>
            </w:r>
            <w:r w:rsidR="0037630B" w:rsidRPr="0037630B">
              <w:rPr>
                <w:rFonts w:cs="Arial"/>
                <w:sz w:val="20"/>
                <w:szCs w:val="20"/>
                <w:vertAlign w:val="superscript"/>
                <w:lang w:val="en-US"/>
              </w:rPr>
              <w:t>-5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8B5DBE" w:rsidRPr="0037630B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2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3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4.6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4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8B5DBE" w:rsidRPr="0037630B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.5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4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1.6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4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7" w:type="dxa"/>
            <w:gridSpan w:val="3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8B5DBE" w:rsidRPr="0037630B" w:rsidRDefault="001D71AC" w:rsidP="001D71AC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2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3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1.5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4</w:t>
            </w:r>
            <w:r w:rsidR="008B5DBE" w:rsidRPr="0037630B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1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8B5DBE" w:rsidRPr="00EC08E5" w:rsidRDefault="001D71AC" w:rsidP="0037630B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*10</w:t>
            </w:r>
            <w:r w:rsidRPr="001D71AC">
              <w:rPr>
                <w:rFonts w:cs="Arial"/>
                <w:sz w:val="20"/>
                <w:szCs w:val="20"/>
                <w:vertAlign w:val="superscript"/>
                <w:lang w:val="en-US"/>
              </w:rPr>
              <w:t>-3</w:t>
            </w:r>
            <w:r w:rsidR="008B5DBE" w:rsidRPr="00EC08E5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37630B">
              <w:rPr>
                <w:rFonts w:cs="Arial"/>
                <w:sz w:val="20"/>
                <w:szCs w:val="20"/>
                <w:lang w:val="en-US"/>
              </w:rPr>
              <w:t>9.3*10</w:t>
            </w:r>
            <w:r w:rsidR="0037630B" w:rsidRPr="0037630B">
              <w:rPr>
                <w:rFonts w:cs="Arial"/>
                <w:sz w:val="20"/>
                <w:szCs w:val="20"/>
                <w:vertAlign w:val="superscript"/>
                <w:lang w:val="en-US"/>
              </w:rPr>
              <w:t>-5</w:t>
            </w:r>
            <w:r w:rsidR="008B5DBE" w:rsidRPr="00EC08E5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8B5DBE" w:rsidRPr="006B7342" w:rsidTr="009B295C">
        <w:trPr>
          <w:jc w:val="center"/>
        </w:trPr>
        <w:tc>
          <w:tcPr>
            <w:tcW w:w="9269" w:type="dxa"/>
            <w:gridSpan w:val="11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EC08E5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37630B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630B">
              <w:rPr>
                <w:rFonts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7630B">
              <w:rPr>
                <w:rFonts w:cs="Arial"/>
                <w:sz w:val="20"/>
                <w:szCs w:val="20"/>
                <w:lang w:val="en-US"/>
              </w:rPr>
              <w:t>0</w:t>
            </w:r>
            <w:r w:rsidRPr="001D71AC">
              <w:rPr>
                <w:rFonts w:cs="Arial"/>
                <w:sz w:val="20"/>
                <w:szCs w:val="20"/>
                <w:lang w:val="en-US"/>
              </w:rPr>
              <w:t>.87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0.84</w:t>
            </w:r>
          </w:p>
        </w:tc>
      </w:tr>
      <w:tr w:rsidR="00EC08E5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1.31</w:t>
            </w:r>
          </w:p>
        </w:tc>
      </w:tr>
      <w:tr w:rsidR="00EC08E5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bookmarkStart w:id="3" w:name="OLE_LINK8"/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1.35</w:t>
            </w:r>
          </w:p>
        </w:tc>
      </w:tr>
      <w:tr w:rsidR="00EC08E5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1D71AC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D71AC">
              <w:rPr>
                <w:rFonts w:cs="Arial"/>
                <w:sz w:val="20"/>
                <w:szCs w:val="20"/>
                <w:lang w:val="en-US"/>
              </w:rPr>
              <w:t>0.7</w:t>
            </w:r>
            <w:r w:rsidRPr="00EC08E5">
              <w:rPr>
                <w:rFonts w:cs="Arial"/>
                <w:sz w:val="20"/>
                <w:szCs w:val="20"/>
              </w:rPr>
              <w:t>3</w:t>
            </w:r>
          </w:p>
        </w:tc>
      </w:tr>
      <w:bookmarkEnd w:id="3"/>
      <w:tr w:rsidR="00EC08E5" w:rsidRPr="009B2DC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8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75</w:t>
            </w:r>
          </w:p>
        </w:tc>
      </w:tr>
      <w:tr w:rsidR="008B5DBE" w:rsidRPr="00E1605A" w:rsidTr="009B295C">
        <w:trPr>
          <w:jc w:val="center"/>
        </w:trPr>
        <w:tc>
          <w:tcPr>
            <w:tcW w:w="161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46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0.96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.1</w:t>
            </w:r>
            <w:r w:rsidRPr="00EC08E5">
              <w:rPr>
                <w:bCs/>
                <w:sz w:val="20"/>
                <w:szCs w:val="20"/>
                <w:lang w:val="en-GB"/>
              </w:rPr>
              <w:t>6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0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.</w:t>
            </w:r>
            <w:r w:rsidRPr="00EC08E5">
              <w:rPr>
                <w:bCs/>
                <w:sz w:val="20"/>
                <w:szCs w:val="20"/>
                <w:lang w:val="en-GB"/>
              </w:rPr>
              <w:t>95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EC08E5">
              <w:rPr>
                <w:bCs/>
                <w:sz w:val="20"/>
                <w:szCs w:val="20"/>
                <w:lang w:val="en-GB"/>
              </w:rPr>
              <w:t>13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0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.</w:t>
            </w:r>
            <w:r w:rsidRPr="00EC08E5">
              <w:rPr>
                <w:bCs/>
                <w:sz w:val="20"/>
                <w:szCs w:val="20"/>
                <w:lang w:val="en-GB"/>
              </w:rPr>
              <w:t>99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EC08E5">
              <w:rPr>
                <w:bCs/>
                <w:sz w:val="20"/>
                <w:szCs w:val="20"/>
                <w:lang w:val="en-GB"/>
              </w:rPr>
              <w:t>14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 w:rsidR="008B5DBE" w:rsidRPr="00E1605A" w:rsidTr="009B295C">
        <w:trPr>
          <w:jc w:val="center"/>
        </w:trPr>
        <w:tc>
          <w:tcPr>
            <w:tcW w:w="9269" w:type="dxa"/>
            <w:gridSpan w:val="11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EC08E5" w:rsidRPr="00902AA4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25</w:t>
            </w:r>
          </w:p>
        </w:tc>
      </w:tr>
      <w:tr w:rsidR="00EC08E5" w:rsidRPr="009B2DCA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7</w:t>
            </w:r>
          </w:p>
        </w:tc>
      </w:tr>
      <w:tr w:rsidR="00EC08E5" w:rsidRPr="009B2DCA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22</w:t>
            </w:r>
          </w:p>
        </w:tc>
      </w:tr>
      <w:tr w:rsidR="00EC08E5" w:rsidRPr="00902AA4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30</w:t>
            </w:r>
          </w:p>
        </w:tc>
      </w:tr>
      <w:tr w:rsidR="00EC08E5" w:rsidRPr="00902AA4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C08E5" w:rsidRPr="00902AA4" w:rsidRDefault="00EC08E5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C08E5" w:rsidRPr="00EC08E5" w:rsidRDefault="00EC08E5" w:rsidP="00EC08E5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EC08E5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EC08E5">
              <w:rPr>
                <w:rFonts w:cs="Arial"/>
                <w:sz w:val="20"/>
                <w:szCs w:val="20"/>
              </w:rPr>
              <w:t>73</w:t>
            </w:r>
          </w:p>
        </w:tc>
      </w:tr>
      <w:tr w:rsidR="008B5DBE" w:rsidRPr="00E1605A" w:rsidTr="009B295C">
        <w:trPr>
          <w:jc w:val="center"/>
        </w:trPr>
        <w:tc>
          <w:tcPr>
            <w:tcW w:w="152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902AA4" w:rsidRDefault="008B5DBE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54" w:type="dxa"/>
            <w:gridSpan w:val="3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0.51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EC08E5">
              <w:rPr>
                <w:bCs/>
                <w:sz w:val="20"/>
                <w:szCs w:val="20"/>
                <w:lang w:val="en-GB"/>
              </w:rPr>
              <w:t>04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0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.</w:t>
            </w:r>
            <w:r w:rsidRPr="00EC08E5">
              <w:rPr>
                <w:bCs/>
                <w:sz w:val="20"/>
                <w:szCs w:val="20"/>
                <w:lang w:val="en-GB"/>
              </w:rPr>
              <w:t>47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</w:t>
            </w:r>
            <w:r w:rsidRPr="00EC08E5">
              <w:rPr>
                <w:bCs/>
                <w:sz w:val="20"/>
                <w:szCs w:val="20"/>
                <w:lang w:val="en-GB"/>
              </w:rPr>
              <w:t>.05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1.</w:t>
            </w:r>
            <w:r w:rsidR="00EC08E5" w:rsidRPr="00EC08E5">
              <w:rPr>
                <w:bCs/>
                <w:sz w:val="20"/>
                <w:szCs w:val="20"/>
                <w:lang w:val="en-GB"/>
              </w:rPr>
              <w:t>26</w:t>
            </w:r>
            <w:r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="00EC08E5" w:rsidRPr="00EC08E5">
              <w:rPr>
                <w:bCs/>
                <w:sz w:val="20"/>
                <w:szCs w:val="20"/>
                <w:lang w:val="en-GB"/>
              </w:rPr>
              <w:t>17</w:t>
            </w:r>
            <w:r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8B5DBE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1.</w:t>
            </w:r>
            <w:r w:rsidR="00EC08E5" w:rsidRPr="00EC08E5">
              <w:rPr>
                <w:bCs/>
                <w:sz w:val="20"/>
                <w:szCs w:val="20"/>
                <w:lang w:val="en-GB"/>
              </w:rPr>
              <w:t>14</w:t>
            </w:r>
            <w:r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="00EC08E5" w:rsidRPr="00EC08E5">
              <w:rPr>
                <w:bCs/>
                <w:sz w:val="20"/>
                <w:szCs w:val="20"/>
                <w:lang w:val="en-GB"/>
              </w:rPr>
              <w:t>11</w:t>
            </w:r>
            <w:r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83" w:type="dxa"/>
            <w:gridSpan w:val="2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8B5DBE" w:rsidRPr="00EC08E5" w:rsidRDefault="00EC08E5" w:rsidP="00EC08E5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EC08E5">
              <w:rPr>
                <w:bCs/>
                <w:sz w:val="20"/>
                <w:szCs w:val="20"/>
                <w:lang w:val="en-GB"/>
              </w:rPr>
              <w:t>1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.</w:t>
            </w:r>
            <w:r w:rsidRPr="00EC08E5">
              <w:rPr>
                <w:bCs/>
                <w:sz w:val="20"/>
                <w:szCs w:val="20"/>
                <w:lang w:val="en-GB"/>
              </w:rPr>
              <w:t>20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EC08E5">
              <w:rPr>
                <w:bCs/>
                <w:sz w:val="20"/>
                <w:szCs w:val="20"/>
                <w:lang w:val="en-GB"/>
              </w:rPr>
              <w:t>12</w:t>
            </w:r>
            <w:r w:rsidR="008B5DBE" w:rsidRPr="00EC08E5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</w:tbl>
    <w:p w:rsidR="008B5DBE" w:rsidRPr="00876121" w:rsidRDefault="008B5DBE" w:rsidP="008B5DBE">
      <w:pPr>
        <w:rPr>
          <w:bCs/>
          <w:lang w:val="en-GB"/>
        </w:rPr>
      </w:pPr>
    </w:p>
    <w:p w:rsidR="00B352DB" w:rsidRPr="00876121" w:rsidRDefault="00170E3F" w:rsidP="00B352DB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11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6 </w:t>
      </w:r>
      <w:r w:rsidR="00B352DB">
        <w:rPr>
          <w:rStyle w:val="Fett"/>
          <w:lang w:val="en-GB"/>
        </w:rPr>
        <w:t>XPC</w:t>
      </w:r>
    </w:p>
    <w:p w:rsidR="00B352DB" w:rsidRDefault="00B352DB" w:rsidP="00B352DB">
      <w:pPr>
        <w:rPr>
          <w:bCs/>
          <w:lang w:val="en-GB"/>
        </w:rPr>
      </w:pPr>
      <w:r>
        <w:rPr>
          <w:bCs/>
          <w:lang w:val="en-GB"/>
        </w:rPr>
        <w:lastRenderedPageBreak/>
        <w:t>Result</w:t>
      </w:r>
      <w:r w:rsidRPr="000078EC">
        <w:rPr>
          <w:bCs/>
          <w:lang w:val="en-GB"/>
        </w:rPr>
        <w:t xml:space="preserve">s of </w:t>
      </w:r>
      <w:r>
        <w:rPr>
          <w:bCs/>
          <w:lang w:val="en-GB"/>
        </w:rPr>
        <w:t>XPC</w:t>
      </w:r>
      <w:r w:rsidRPr="000078EC">
        <w:rPr>
          <w:bCs/>
          <w:lang w:val="en-GB"/>
        </w:rPr>
        <w:t xml:space="preserve"> in </w:t>
      </w:r>
      <w:r>
        <w:rPr>
          <w:bCs/>
          <w:lang w:val="en-GB"/>
        </w:rPr>
        <w:t xml:space="preserve">real time </w:t>
      </w:r>
      <w:r w:rsidRPr="000078EC">
        <w:rPr>
          <w:bCs/>
          <w:lang w:val="en-GB"/>
        </w:rPr>
        <w:t>RT-PCR (n = 3) as fold change relative to untreated co</w:t>
      </w:r>
      <w:r>
        <w:rPr>
          <w:bCs/>
          <w:lang w:val="en-GB"/>
        </w:rPr>
        <w:t xml:space="preserve">ntrol using the  </w:t>
      </w:r>
      <w:proofErr w:type="spellStart"/>
      <w:r>
        <w:rPr>
          <w:bCs/>
          <w:lang w:val="en-GB"/>
        </w:rPr>
        <w:t>ΔΔCp</w:t>
      </w:r>
      <w:proofErr w:type="spellEnd"/>
      <w:r>
        <w:rPr>
          <w:bCs/>
          <w:lang w:val="en-GB"/>
        </w:rPr>
        <w:t xml:space="preserve">-method and individual data points calculated using the </w:t>
      </w:r>
      <w:proofErr w:type="spellStart"/>
      <w:r>
        <w:rPr>
          <w:bCs/>
          <w:lang w:val="en-GB"/>
        </w:rPr>
        <w:t>ΔCp</w:t>
      </w:r>
      <w:proofErr w:type="spellEnd"/>
      <w:r>
        <w:rPr>
          <w:bCs/>
          <w:lang w:val="en-GB"/>
        </w:rPr>
        <w:t>-method and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 xml:space="preserve">Western blot (n = </w:t>
      </w:r>
      <w:r>
        <w:rPr>
          <w:bCs/>
          <w:lang w:val="en-GB"/>
        </w:rPr>
        <w:t>5</w:t>
      </w:r>
      <w:r w:rsidRPr="000078EC">
        <w:rPr>
          <w:bCs/>
          <w:lang w:val="en-GB"/>
        </w:rPr>
        <w:t>) as fold change and integrated signal intensity</w:t>
      </w:r>
      <w:r>
        <w:rPr>
          <w:bCs/>
          <w:lang w:val="en-GB"/>
        </w:rPr>
        <w:t>;</w:t>
      </w:r>
      <w:r w:rsidRPr="000078EC">
        <w:rPr>
          <w:bCs/>
          <w:lang w:val="en-GB"/>
        </w:rPr>
        <w:t xml:space="preserve">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B352DB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902AA4">
              <w:rPr>
                <w:bCs/>
                <w:sz w:val="20"/>
                <w:szCs w:val="20"/>
                <w:lang w:val="en-GB"/>
              </w:rPr>
              <w:t>CDDP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B352DB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B352DB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8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57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586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78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0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849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50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10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2.891 (0.260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331 (0.167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548 (0.393)</w:t>
            </w:r>
          </w:p>
        </w:tc>
      </w:tr>
      <w:tr w:rsidR="00B352DB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B352DB"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0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3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2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34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0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3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2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2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19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0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2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1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1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26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.008 (0.00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.027 (0.004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.018 (0.004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.024 (0.005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B352DB">
              <w:rPr>
                <w:rFonts w:cs="Arial"/>
                <w:sz w:val="20"/>
                <w:szCs w:val="20"/>
                <w:lang w:val="en-US"/>
              </w:rPr>
              <w:t>0.026 (0.004)</w:t>
            </w:r>
          </w:p>
        </w:tc>
      </w:tr>
      <w:tr w:rsidR="00B352DB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97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71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5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2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9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66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41 (0.11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13 (0.17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38 (0.14)</w:t>
            </w:r>
          </w:p>
        </w:tc>
      </w:tr>
      <w:tr w:rsidR="00B352DB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B352DB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18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64</w:t>
            </w:r>
          </w:p>
        </w:tc>
      </w:tr>
      <w:tr w:rsidR="00B352DB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4</w:t>
            </w:r>
          </w:p>
        </w:tc>
      </w:tr>
      <w:tr w:rsidR="00B352DB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52</w:t>
            </w:r>
          </w:p>
        </w:tc>
      </w:tr>
      <w:tr w:rsidR="00B352DB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352DB" w:rsidRPr="00902AA4" w:rsidRDefault="00B352DB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0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B352DB" w:rsidRPr="00B352DB" w:rsidRDefault="00B352DB" w:rsidP="00B352DB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B352DB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B352DB">
              <w:rPr>
                <w:rFonts w:cs="Arial"/>
                <w:sz w:val="20"/>
                <w:szCs w:val="20"/>
              </w:rPr>
              <w:t>22</w:t>
            </w:r>
          </w:p>
        </w:tc>
      </w:tr>
      <w:tr w:rsidR="00B352DB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902AA4" w:rsidRDefault="00B352DB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0.92 (0.08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27 (0.07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15 (0.0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30 (0.22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B352DB" w:rsidRPr="00B352DB" w:rsidRDefault="00B352DB" w:rsidP="00B352DB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352DB">
              <w:rPr>
                <w:bCs/>
                <w:sz w:val="20"/>
                <w:szCs w:val="20"/>
                <w:lang w:val="en-GB"/>
              </w:rPr>
              <w:t>1.58 (0.18)</w:t>
            </w:r>
          </w:p>
        </w:tc>
      </w:tr>
    </w:tbl>
    <w:p w:rsidR="00B352DB" w:rsidRPr="00876121" w:rsidRDefault="00B352DB" w:rsidP="00B352DB">
      <w:pPr>
        <w:rPr>
          <w:bCs/>
          <w:lang w:val="en-GB"/>
        </w:rPr>
      </w:pPr>
    </w:p>
    <w:p w:rsidR="00E229B1" w:rsidRPr="00876121" w:rsidRDefault="00170E3F" w:rsidP="00E229B1">
      <w:pPr>
        <w:rPr>
          <w:rStyle w:val="Fett"/>
          <w:lang w:val="en-GB"/>
        </w:rPr>
      </w:pPr>
      <w:r>
        <w:rPr>
          <w:rStyle w:val="Fett"/>
          <w:lang w:val="en-GB"/>
        </w:rPr>
        <w:t xml:space="preserve">Fig 12 and </w:t>
      </w:r>
      <w:proofErr w:type="spellStart"/>
      <w:r>
        <w:rPr>
          <w:rStyle w:val="Fett"/>
          <w:lang w:val="en-GB"/>
        </w:rPr>
        <w:t>S_Fig</w:t>
      </w:r>
      <w:proofErr w:type="spellEnd"/>
      <w:r>
        <w:rPr>
          <w:rStyle w:val="Fett"/>
          <w:lang w:val="en-GB"/>
        </w:rPr>
        <w:t xml:space="preserve"> 7 </w:t>
      </w:r>
      <w:r w:rsidR="00E229B1">
        <w:rPr>
          <w:rStyle w:val="Fett"/>
          <w:lang w:val="en-GB"/>
        </w:rPr>
        <w:t>GADD45a</w:t>
      </w:r>
    </w:p>
    <w:p w:rsidR="00E229B1" w:rsidRDefault="00E229B1" w:rsidP="00E229B1">
      <w:pPr>
        <w:rPr>
          <w:bCs/>
          <w:lang w:val="en-GB"/>
        </w:rPr>
      </w:pPr>
      <w:r>
        <w:rPr>
          <w:bCs/>
          <w:lang w:val="en-GB"/>
        </w:rPr>
        <w:t>Result</w:t>
      </w:r>
      <w:r w:rsidRPr="000078EC">
        <w:rPr>
          <w:bCs/>
          <w:lang w:val="en-GB"/>
        </w:rPr>
        <w:t xml:space="preserve">s of </w:t>
      </w:r>
      <w:r>
        <w:rPr>
          <w:bCs/>
          <w:lang w:val="en-GB"/>
        </w:rPr>
        <w:t>GADD45a</w:t>
      </w:r>
      <w:r w:rsidRPr="000078EC">
        <w:rPr>
          <w:bCs/>
          <w:lang w:val="en-GB"/>
        </w:rPr>
        <w:t xml:space="preserve"> in </w:t>
      </w:r>
      <w:r>
        <w:rPr>
          <w:bCs/>
          <w:lang w:val="en-GB"/>
        </w:rPr>
        <w:t xml:space="preserve">real time </w:t>
      </w:r>
      <w:r w:rsidRPr="000078EC">
        <w:rPr>
          <w:bCs/>
          <w:lang w:val="en-GB"/>
        </w:rPr>
        <w:t>RT-PCR (n = 3) as fold change relative to untreated co</w:t>
      </w:r>
      <w:r>
        <w:rPr>
          <w:bCs/>
          <w:lang w:val="en-GB"/>
        </w:rPr>
        <w:t xml:space="preserve">ntrol using the  </w:t>
      </w:r>
      <w:proofErr w:type="spellStart"/>
      <w:r>
        <w:rPr>
          <w:bCs/>
          <w:lang w:val="en-GB"/>
        </w:rPr>
        <w:t>ΔΔCp</w:t>
      </w:r>
      <w:proofErr w:type="spellEnd"/>
      <w:r>
        <w:rPr>
          <w:bCs/>
          <w:lang w:val="en-GB"/>
        </w:rPr>
        <w:t xml:space="preserve">-method and individual data points calculated using the </w:t>
      </w:r>
      <w:proofErr w:type="spellStart"/>
      <w:r>
        <w:rPr>
          <w:bCs/>
          <w:lang w:val="en-GB"/>
        </w:rPr>
        <w:t>ΔCp</w:t>
      </w:r>
      <w:proofErr w:type="spellEnd"/>
      <w:r>
        <w:rPr>
          <w:bCs/>
          <w:lang w:val="en-GB"/>
        </w:rPr>
        <w:t>-method and</w:t>
      </w:r>
      <w:r w:rsidRPr="000078EC">
        <w:rPr>
          <w:bCs/>
          <w:lang w:val="en-GB"/>
        </w:rPr>
        <w:t xml:space="preserve"> </w:t>
      </w:r>
      <w:proofErr w:type="spellStart"/>
      <w:r>
        <w:rPr>
          <w:bCs/>
          <w:lang w:val="en-GB"/>
        </w:rPr>
        <w:t>densitometric</w:t>
      </w:r>
      <w:proofErr w:type="spellEnd"/>
      <w:r>
        <w:rPr>
          <w:bCs/>
          <w:lang w:val="en-GB"/>
        </w:rPr>
        <w:t xml:space="preserve"> protein results in </w:t>
      </w:r>
      <w:r w:rsidRPr="000078EC">
        <w:rPr>
          <w:bCs/>
          <w:lang w:val="en-GB"/>
        </w:rPr>
        <w:t xml:space="preserve">Western blot (n = </w:t>
      </w:r>
      <w:r>
        <w:rPr>
          <w:bCs/>
          <w:lang w:val="en-GB"/>
        </w:rPr>
        <w:t>4</w:t>
      </w:r>
      <w:r w:rsidRPr="000078EC">
        <w:rPr>
          <w:bCs/>
          <w:lang w:val="en-GB"/>
        </w:rPr>
        <w:t>) as fold change and integrated signal intensity</w:t>
      </w:r>
      <w:r>
        <w:rPr>
          <w:bCs/>
          <w:lang w:val="en-GB"/>
        </w:rPr>
        <w:t>;</w:t>
      </w:r>
      <w:r w:rsidRPr="000078EC">
        <w:rPr>
          <w:bCs/>
          <w:lang w:val="en-GB"/>
        </w:rPr>
        <w:t xml:space="preserve"> normalised to the housekeeper α-actin in A549 and A549</w:t>
      </w:r>
      <w:r w:rsidRPr="000078EC">
        <w:rPr>
          <w:bCs/>
          <w:vertAlign w:val="superscript"/>
          <w:lang w:val="en-GB"/>
        </w:rPr>
        <w:t>r</w:t>
      </w:r>
      <w:r w:rsidRPr="000078EC">
        <w:rPr>
          <w:bCs/>
          <w:lang w:val="en-GB"/>
        </w:rPr>
        <w:t>CDDP</w:t>
      </w:r>
      <w:r w:rsidRPr="000078EC">
        <w:rPr>
          <w:bCs/>
          <w:vertAlign w:val="superscript"/>
          <w:lang w:val="en-GB"/>
        </w:rPr>
        <w:t>2000</w:t>
      </w:r>
      <w:r w:rsidRPr="000078EC">
        <w:rPr>
          <w:bCs/>
          <w:lang w:val="en-GB"/>
        </w:rPr>
        <w:t xml:space="preserve"> cells</w:t>
      </w:r>
      <w:r>
        <w:rPr>
          <w:bCs/>
          <w:lang w:val="en-GB"/>
        </w:rPr>
        <w:t>.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E229B1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30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</w:p>
        </w:tc>
        <w:tc>
          <w:tcPr>
            <w:tcW w:w="460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A549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 w:rsidRPr="00902AA4">
              <w:rPr>
                <w:bCs/>
                <w:sz w:val="20"/>
                <w:szCs w:val="20"/>
                <w:lang w:val="en-GB"/>
              </w:rPr>
              <w:t>CDDP</w:t>
            </w:r>
            <w:r w:rsidRPr="00902AA4">
              <w:rPr>
                <w:bCs/>
                <w:sz w:val="20"/>
                <w:szCs w:val="20"/>
                <w:vertAlign w:val="superscript"/>
                <w:lang w:val="en-GB"/>
              </w:rPr>
              <w:t>2000</w:t>
            </w:r>
          </w:p>
        </w:tc>
      </w:tr>
      <w:tr w:rsidR="00E229B1" w:rsidRPr="00E1605A" w:rsidTr="00E229B1">
        <w:trPr>
          <w:jc w:val="center"/>
        </w:trPr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Treatment concentration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11 µ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34 µM</w:t>
            </w:r>
          </w:p>
        </w:tc>
      </w:tr>
      <w:tr w:rsidR="00E229B1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RNA (fold change relative to untreated control)</w:t>
            </w:r>
          </w:p>
        </w:tc>
      </w:tr>
      <w:tr w:rsidR="00E229B1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5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49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 w:rsidR="00CC6D42"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19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2</w:t>
            </w:r>
            <w:r w:rsidR="00CC6D42"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27</w:t>
            </w:r>
          </w:p>
        </w:tc>
      </w:tr>
      <w:tr w:rsidR="00E229B1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1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66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70</w:t>
            </w:r>
          </w:p>
        </w:tc>
      </w:tr>
      <w:tr w:rsidR="00E229B1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902AA4" w:rsidRDefault="00E229B1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3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88</w:t>
            </w:r>
          </w:p>
        </w:tc>
      </w:tr>
      <w:tr w:rsidR="00E229B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3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8</w:t>
            </w:r>
            <w:r w:rsidRPr="00CC6D42">
              <w:rPr>
                <w:bCs/>
                <w:sz w:val="20"/>
                <w:szCs w:val="20"/>
                <w:lang w:val="en-GB"/>
              </w:rPr>
              <w:t>49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CC6D42">
              <w:rPr>
                <w:bCs/>
                <w:sz w:val="20"/>
                <w:szCs w:val="20"/>
                <w:lang w:val="en-GB"/>
              </w:rPr>
              <w:t>824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1.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564</w:t>
            </w:r>
            <w:r w:rsidRPr="00CC6D42">
              <w:rPr>
                <w:bCs/>
                <w:sz w:val="20"/>
                <w:szCs w:val="20"/>
                <w:lang w:val="en-GB"/>
              </w:rPr>
              <w:t xml:space="preserve"> (0.1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30</w:t>
            </w:r>
            <w:r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2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</w:t>
            </w:r>
            <w:r w:rsidRPr="00CC6D42">
              <w:rPr>
                <w:bCs/>
                <w:sz w:val="20"/>
                <w:szCs w:val="20"/>
                <w:lang w:val="en-GB"/>
              </w:rPr>
              <w:t>195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CC6D42">
              <w:rPr>
                <w:bCs/>
                <w:sz w:val="20"/>
                <w:szCs w:val="20"/>
                <w:lang w:val="en-GB"/>
              </w:rPr>
              <w:t>282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  <w:tr w:rsidR="00E229B1" w:rsidRPr="00E1605A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mRNA (individual data</w:t>
            </w:r>
            <w:r w:rsidR="0097602B"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CC6D42">
              <w:rPr>
                <w:bCs/>
                <w:sz w:val="20"/>
                <w:szCs w:val="20"/>
                <w:lang w:val="en-GB"/>
              </w:rPr>
              <w:t>points)</w:t>
            </w:r>
          </w:p>
        </w:tc>
      </w:tr>
      <w:tr w:rsidR="00CC6D42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0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1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3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58</w:t>
            </w:r>
          </w:p>
        </w:tc>
      </w:tr>
      <w:tr w:rsidR="00CC6D42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1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3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24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4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46</w:t>
            </w:r>
          </w:p>
        </w:tc>
      </w:tr>
      <w:tr w:rsidR="00CC6D42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0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2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1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17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29</w:t>
            </w:r>
          </w:p>
        </w:tc>
      </w:tr>
      <w:tr w:rsidR="00E229B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.00</w:t>
            </w:r>
            <w:r w:rsidR="00CC6D42" w:rsidRPr="00CC6D42">
              <w:rPr>
                <w:rFonts w:cs="Arial"/>
                <w:sz w:val="20"/>
                <w:szCs w:val="20"/>
              </w:rPr>
              <w:t>7</w:t>
            </w:r>
            <w:r w:rsidRPr="00CC6D42">
              <w:rPr>
                <w:rFonts w:cs="Arial"/>
                <w:sz w:val="20"/>
                <w:szCs w:val="20"/>
              </w:rPr>
              <w:t xml:space="preserve"> (0.00</w:t>
            </w:r>
            <w:r w:rsidR="00CC6D42" w:rsidRPr="00CC6D42">
              <w:rPr>
                <w:rFonts w:cs="Arial"/>
                <w:sz w:val="20"/>
                <w:szCs w:val="20"/>
              </w:rPr>
              <w:t>2</w:t>
            </w:r>
            <w:r w:rsidRPr="00CC6D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.0</w:t>
            </w:r>
            <w:r w:rsidR="00CC6D42" w:rsidRPr="00CC6D42">
              <w:rPr>
                <w:rFonts w:cs="Arial"/>
                <w:sz w:val="20"/>
                <w:szCs w:val="20"/>
              </w:rPr>
              <w:t>33</w:t>
            </w:r>
            <w:r w:rsidRPr="00CC6D42">
              <w:rPr>
                <w:rFonts w:cs="Arial"/>
                <w:sz w:val="20"/>
                <w:szCs w:val="20"/>
              </w:rPr>
              <w:t xml:space="preserve"> (0.00</w:t>
            </w:r>
            <w:r w:rsidR="00CC6D42" w:rsidRPr="00CC6D42">
              <w:rPr>
                <w:rFonts w:cs="Arial"/>
                <w:sz w:val="20"/>
                <w:szCs w:val="20"/>
              </w:rPr>
              <w:t>3</w:t>
            </w:r>
            <w:r w:rsidRPr="00CC6D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.018 (0.00</w:t>
            </w:r>
            <w:r w:rsidR="00CC6D42" w:rsidRPr="00CC6D42">
              <w:rPr>
                <w:rFonts w:cs="Arial"/>
                <w:sz w:val="20"/>
                <w:szCs w:val="20"/>
              </w:rPr>
              <w:t>3</w:t>
            </w:r>
            <w:r w:rsidRPr="00CC6D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E229B1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.031</w:t>
            </w:r>
            <w:r w:rsidR="00E229B1" w:rsidRPr="00CC6D42">
              <w:rPr>
                <w:rFonts w:cs="Arial"/>
                <w:sz w:val="20"/>
                <w:szCs w:val="20"/>
              </w:rPr>
              <w:t xml:space="preserve"> (0.00</w:t>
            </w:r>
            <w:r w:rsidRPr="00CC6D42">
              <w:rPr>
                <w:rFonts w:cs="Arial"/>
                <w:sz w:val="20"/>
                <w:szCs w:val="20"/>
              </w:rPr>
              <w:t>8</w:t>
            </w:r>
            <w:r w:rsidR="00E229B1" w:rsidRPr="00CC6D42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  <w:vAlign w:val="bottom"/>
          </w:tcPr>
          <w:p w:rsidR="00E229B1" w:rsidRPr="00CC6D42" w:rsidRDefault="00E229B1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C6D42">
              <w:rPr>
                <w:rFonts w:cs="Arial"/>
                <w:sz w:val="20"/>
                <w:szCs w:val="20"/>
                <w:lang w:val="en-US"/>
              </w:rPr>
              <w:t>0.0</w:t>
            </w:r>
            <w:r w:rsidR="00CC6D42" w:rsidRPr="00CC6D42">
              <w:rPr>
                <w:rFonts w:cs="Arial"/>
                <w:sz w:val="20"/>
                <w:szCs w:val="20"/>
                <w:lang w:val="en-US"/>
              </w:rPr>
              <w:t>44</w:t>
            </w:r>
            <w:r w:rsidRPr="00CC6D42">
              <w:rPr>
                <w:rFonts w:cs="Arial"/>
                <w:sz w:val="20"/>
                <w:szCs w:val="20"/>
                <w:lang w:val="en-US"/>
              </w:rPr>
              <w:t xml:space="preserve"> (0.00</w:t>
            </w:r>
            <w:r w:rsidR="00CC6D42" w:rsidRPr="00CC6D42">
              <w:rPr>
                <w:rFonts w:cs="Arial"/>
                <w:sz w:val="20"/>
                <w:szCs w:val="20"/>
                <w:lang w:val="en-US"/>
              </w:rPr>
              <w:t>8</w:t>
            </w:r>
            <w:r w:rsidRPr="00CC6D42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E229B1" w:rsidRPr="006B7342" w:rsidTr="009B295C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  <w:bottom w:val="single" w:sz="4" w:space="0" w:color="A6A6A6" w:themeColor="background1" w:themeShade="A6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Protein (fold change relative to untreated control)</w:t>
            </w:r>
          </w:p>
        </w:tc>
      </w:tr>
      <w:tr w:rsidR="00CC6D42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1</w:t>
            </w:r>
          </w:p>
        </w:tc>
      </w:tr>
      <w:tr w:rsidR="00CC6D42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9</w:t>
            </w:r>
          </w:p>
        </w:tc>
      </w:tr>
      <w:tr w:rsidR="00CC6D42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3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90</w:t>
            </w:r>
          </w:p>
        </w:tc>
      </w:tr>
      <w:tr w:rsidR="00CC6D42" w:rsidRPr="009B2DC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3</w:t>
            </w:r>
          </w:p>
        </w:tc>
      </w:tr>
      <w:tr w:rsidR="00E229B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</w:t>
            </w:r>
            <w:r w:rsidRPr="00CC6D42">
              <w:rPr>
                <w:bCs/>
                <w:sz w:val="20"/>
                <w:szCs w:val="20"/>
                <w:lang w:val="en-GB"/>
              </w:rPr>
              <w:t>87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1</w:t>
            </w:r>
            <w:r w:rsidRPr="00CC6D42">
              <w:rPr>
                <w:bCs/>
                <w:sz w:val="20"/>
                <w:szCs w:val="20"/>
                <w:lang w:val="en-GB"/>
              </w:rPr>
              <w:t>5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</w:t>
            </w:r>
            <w:r w:rsidRPr="00CC6D42">
              <w:rPr>
                <w:bCs/>
                <w:sz w:val="20"/>
                <w:szCs w:val="20"/>
                <w:lang w:val="en-GB"/>
              </w:rPr>
              <w:t>98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CC6D42">
              <w:rPr>
                <w:bCs/>
                <w:sz w:val="20"/>
                <w:szCs w:val="20"/>
                <w:lang w:val="en-GB"/>
              </w:rPr>
              <w:t>03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8</w:t>
            </w:r>
            <w:r w:rsidRPr="00CC6D42">
              <w:rPr>
                <w:bCs/>
                <w:sz w:val="20"/>
                <w:szCs w:val="20"/>
                <w:lang w:val="en-GB"/>
              </w:rPr>
              <w:t>3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4)</w:t>
            </w:r>
          </w:p>
        </w:tc>
      </w:tr>
      <w:tr w:rsidR="00E229B1" w:rsidRPr="00E1605A" w:rsidTr="00E229B1">
        <w:trPr>
          <w:jc w:val="center"/>
        </w:trPr>
        <w:tc>
          <w:tcPr>
            <w:tcW w:w="9212" w:type="dxa"/>
            <w:gridSpan w:val="6"/>
            <w:tcBorders>
              <w:top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Protein (integrated signal intensity)</w:t>
            </w:r>
          </w:p>
        </w:tc>
      </w:tr>
      <w:tr w:rsidR="00CC6D42" w:rsidRPr="00902AA4" w:rsidTr="00E229B1">
        <w:trPr>
          <w:jc w:val="center"/>
        </w:trPr>
        <w:tc>
          <w:tcPr>
            <w:tcW w:w="1535" w:type="dxa"/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536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536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22</w:t>
            </w:r>
          </w:p>
        </w:tc>
      </w:tr>
      <w:tr w:rsidR="00CC6D42" w:rsidRPr="009B2DCA" w:rsidTr="00E229B1">
        <w:trPr>
          <w:jc w:val="center"/>
        </w:trPr>
        <w:tc>
          <w:tcPr>
            <w:tcW w:w="1535" w:type="dxa"/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1535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6</w:t>
            </w:r>
          </w:p>
        </w:tc>
        <w:tc>
          <w:tcPr>
            <w:tcW w:w="1536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536" w:type="dxa"/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6</w:t>
            </w:r>
          </w:p>
        </w:tc>
      </w:tr>
      <w:tr w:rsidR="00CC6D42" w:rsidRPr="00902AA4" w:rsidTr="009B295C">
        <w:trPr>
          <w:jc w:val="center"/>
        </w:trPr>
        <w:tc>
          <w:tcPr>
            <w:tcW w:w="1535" w:type="dxa"/>
            <w:tcBorders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535" w:type="dxa"/>
            <w:tcBorders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536" w:type="dxa"/>
            <w:tcBorders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8</w:t>
            </w:r>
          </w:p>
        </w:tc>
      </w:tr>
      <w:tr w:rsidR="00CC6D42" w:rsidRPr="00902AA4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CC6D42" w:rsidRPr="00902AA4" w:rsidRDefault="00CC6D42" w:rsidP="00E229B1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:rsidR="00CC6D42" w:rsidRPr="00CC6D42" w:rsidRDefault="00CC6D42" w:rsidP="00CC6D4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CC6D42">
              <w:rPr>
                <w:rFonts w:cs="Arial"/>
                <w:sz w:val="20"/>
                <w:szCs w:val="20"/>
              </w:rPr>
              <w:t>0</w:t>
            </w:r>
            <w:r>
              <w:rPr>
                <w:rFonts w:cs="Arial"/>
                <w:sz w:val="20"/>
                <w:szCs w:val="20"/>
              </w:rPr>
              <w:t>.</w:t>
            </w:r>
            <w:r w:rsidRPr="00CC6D42">
              <w:rPr>
                <w:rFonts w:cs="Arial"/>
                <w:sz w:val="20"/>
                <w:szCs w:val="20"/>
              </w:rPr>
              <w:t>88</w:t>
            </w:r>
          </w:p>
        </w:tc>
      </w:tr>
      <w:tr w:rsidR="00E229B1" w:rsidRPr="00E1605A" w:rsidTr="009B295C">
        <w:trPr>
          <w:jc w:val="center"/>
        </w:trPr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902AA4" w:rsidRDefault="00E229B1" w:rsidP="00E229B1">
            <w:pPr>
              <w:spacing w:line="276" w:lineRule="auto"/>
              <w:rPr>
                <w:bCs/>
                <w:sz w:val="20"/>
                <w:szCs w:val="20"/>
                <w:lang w:val="en-GB"/>
              </w:rPr>
            </w:pPr>
            <w:r w:rsidRPr="00902AA4">
              <w:rPr>
                <w:bCs/>
                <w:sz w:val="20"/>
                <w:szCs w:val="20"/>
                <w:lang w:val="en-GB"/>
              </w:rPr>
              <w:t>Mean (SEM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.92 (0.0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9</w:t>
            </w:r>
            <w:r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7</w:t>
            </w:r>
            <w:r w:rsidRPr="00CC6D42">
              <w:rPr>
                <w:bCs/>
                <w:sz w:val="20"/>
                <w:szCs w:val="20"/>
                <w:lang w:val="en-GB"/>
              </w:rPr>
              <w:t>8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Pr="00CC6D42">
              <w:rPr>
                <w:bCs/>
                <w:sz w:val="20"/>
                <w:szCs w:val="20"/>
                <w:lang w:val="en-GB"/>
              </w:rPr>
              <w:t>1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1.1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2</w:t>
            </w:r>
            <w:r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1</w:t>
            </w:r>
            <w:r w:rsidRPr="00CC6D42">
              <w:rPr>
                <w:bCs/>
                <w:sz w:val="20"/>
                <w:szCs w:val="20"/>
                <w:lang w:val="en-GB"/>
              </w:rPr>
              <w:t>6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E229B1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1.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10</w:t>
            </w:r>
            <w:r w:rsidRPr="00CC6D42">
              <w:rPr>
                <w:bCs/>
                <w:sz w:val="20"/>
                <w:szCs w:val="20"/>
                <w:lang w:val="en-GB"/>
              </w:rPr>
              <w:t xml:space="preserve"> (0.</w:t>
            </w:r>
            <w:r w:rsidR="00CC6D42" w:rsidRPr="00CC6D42">
              <w:rPr>
                <w:bCs/>
                <w:sz w:val="20"/>
                <w:szCs w:val="20"/>
                <w:lang w:val="en-GB"/>
              </w:rPr>
              <w:t>16</w:t>
            </w:r>
            <w:r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536" w:type="dxa"/>
            <w:tcBorders>
              <w:top w:val="single" w:sz="4" w:space="0" w:color="A6A6A6" w:themeColor="background1" w:themeShade="A6"/>
              <w:bottom w:val="single" w:sz="12" w:space="0" w:color="auto"/>
            </w:tcBorders>
          </w:tcPr>
          <w:p w:rsidR="00E229B1" w:rsidRPr="00CC6D42" w:rsidRDefault="00CC6D42" w:rsidP="00CC6D42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CC6D42">
              <w:rPr>
                <w:bCs/>
                <w:sz w:val="20"/>
                <w:szCs w:val="20"/>
                <w:lang w:val="en-GB"/>
              </w:rPr>
              <w:t>0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.</w:t>
            </w:r>
            <w:r w:rsidRPr="00CC6D42">
              <w:rPr>
                <w:bCs/>
                <w:sz w:val="20"/>
                <w:szCs w:val="20"/>
                <w:lang w:val="en-GB"/>
              </w:rPr>
              <w:t>91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 xml:space="preserve"> (0.1</w:t>
            </w:r>
            <w:r w:rsidRPr="00CC6D42">
              <w:rPr>
                <w:bCs/>
                <w:sz w:val="20"/>
                <w:szCs w:val="20"/>
                <w:lang w:val="en-GB"/>
              </w:rPr>
              <w:t>1</w:t>
            </w:r>
            <w:r w:rsidR="00E229B1" w:rsidRPr="00CC6D42">
              <w:rPr>
                <w:bCs/>
                <w:sz w:val="20"/>
                <w:szCs w:val="20"/>
                <w:lang w:val="en-GB"/>
              </w:rPr>
              <w:t>)</w:t>
            </w:r>
          </w:p>
        </w:tc>
      </w:tr>
    </w:tbl>
    <w:p w:rsidR="00902AA4" w:rsidRPr="00876121" w:rsidRDefault="00902AA4" w:rsidP="00170E3F">
      <w:pPr>
        <w:rPr>
          <w:bCs/>
          <w:lang w:val="en-GB"/>
        </w:rPr>
      </w:pPr>
    </w:p>
    <w:sectPr w:rsidR="00902AA4" w:rsidRPr="00876121" w:rsidSect="00F4040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249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C00" w:rsidRDefault="00C23C00" w:rsidP="00D535FC">
      <w:pPr>
        <w:spacing w:after="0" w:line="240" w:lineRule="auto"/>
      </w:pPr>
      <w:r>
        <w:separator/>
      </w:r>
    </w:p>
  </w:endnote>
  <w:endnote w:type="continuationSeparator" w:id="0">
    <w:p w:rsidR="00C23C00" w:rsidRDefault="00C23C00" w:rsidP="00D53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s Gothic MT">
    <w:altName w:val="Segoe Script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C00" w:rsidRDefault="00C23C00" w:rsidP="00D535FC">
      <w:pPr>
        <w:spacing w:after="0" w:line="240" w:lineRule="auto"/>
      </w:pPr>
      <w:r>
        <w:separator/>
      </w:r>
    </w:p>
  </w:footnote>
  <w:footnote w:type="continuationSeparator" w:id="0">
    <w:p w:rsidR="00C23C00" w:rsidRDefault="00C23C00" w:rsidP="00D535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 w:rsidP="00170E3F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820" w:rsidRDefault="0001582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3B8213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21484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5D2558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9B24B1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67A2D1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2025E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6C6249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BC01BF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741E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B0A03E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B2351C"/>
    <w:multiLevelType w:val="hybridMultilevel"/>
    <w:tmpl w:val="676E55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D6A4757"/>
    <w:multiLevelType w:val="hybridMultilevel"/>
    <w:tmpl w:val="82BCD6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2A03B6"/>
    <w:multiLevelType w:val="hybridMultilevel"/>
    <w:tmpl w:val="68DC42DC"/>
    <w:lvl w:ilvl="0" w:tplc="FD844254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6C725C"/>
    <w:multiLevelType w:val="hybridMultilevel"/>
    <w:tmpl w:val="F6FE093A"/>
    <w:lvl w:ilvl="0" w:tplc="FD844254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3E73C2"/>
    <w:multiLevelType w:val="hybridMultilevel"/>
    <w:tmpl w:val="D0FE5092"/>
    <w:lvl w:ilvl="0" w:tplc="D6CAC0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744CDB"/>
    <w:multiLevelType w:val="hybridMultilevel"/>
    <w:tmpl w:val="2668E8DE"/>
    <w:lvl w:ilvl="0" w:tplc="FD844254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834063"/>
    <w:multiLevelType w:val="hybridMultilevel"/>
    <w:tmpl w:val="919ECD64"/>
    <w:lvl w:ilvl="0" w:tplc="FD844254">
      <w:start w:val="1"/>
      <w:numFmt w:val="bullet"/>
      <w:lvlText w:val="*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95F6405"/>
    <w:multiLevelType w:val="hybridMultilevel"/>
    <w:tmpl w:val="B9B861F8"/>
    <w:lvl w:ilvl="0" w:tplc="07E2D3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8B42C2"/>
    <w:multiLevelType w:val="hybridMultilevel"/>
    <w:tmpl w:val="AC0CD3E4"/>
    <w:lvl w:ilvl="0" w:tplc="FD844254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1C0823"/>
    <w:multiLevelType w:val="multilevel"/>
    <w:tmpl w:val="2D0C8DAA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0">
    <w:nsid w:val="70B10DD0"/>
    <w:multiLevelType w:val="hybridMultilevel"/>
    <w:tmpl w:val="1E46DE26"/>
    <w:lvl w:ilvl="0" w:tplc="B406E418">
      <w:start w:val="1"/>
      <w:numFmt w:val="bullet"/>
      <w:lvlText w:val="*"/>
      <w:lvlJc w:val="left"/>
      <w:pPr>
        <w:ind w:left="720" w:hanging="360"/>
      </w:pPr>
      <w:rPr>
        <w:rFonts w:ascii="News Gothic MT" w:eastAsiaTheme="minorHAnsi" w:hAnsi="News Gothic M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8D0064"/>
    <w:multiLevelType w:val="hybridMultilevel"/>
    <w:tmpl w:val="1AD01C0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15"/>
  </w:num>
  <w:num w:numId="4">
    <w:abstractNumId w:val="14"/>
  </w:num>
  <w:num w:numId="5">
    <w:abstractNumId w:val="13"/>
  </w:num>
  <w:num w:numId="6">
    <w:abstractNumId w:val="16"/>
  </w:num>
  <w:num w:numId="7">
    <w:abstractNumId w:val="12"/>
  </w:num>
  <w:num w:numId="8">
    <w:abstractNumId w:val="18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  <w:num w:numId="19">
    <w:abstractNumId w:val="19"/>
  </w:num>
  <w:num w:numId="20">
    <w:abstractNumId w:val="21"/>
  </w:num>
  <w:num w:numId="21">
    <w:abstractNumId w:val="11"/>
  </w:num>
  <w:num w:numId="22">
    <w:abstractNumId w:val="17"/>
  </w:num>
  <w:num w:numId="23">
    <w:abstractNumId w:val="19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hdrShapeDefaults>
    <o:shapedefaults v:ext="edit" spidmax="4097" strokecolor="none [3213]">
      <v:stroke color="none [3213]" weight="2pt"/>
      <v:shadow on="t" color="black" opacity="26214f" origin="-.5,-.5" offset=".74836mm,.74836mm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F4C"/>
    <w:rsid w:val="00001DC4"/>
    <w:rsid w:val="00003FF2"/>
    <w:rsid w:val="00004F53"/>
    <w:rsid w:val="0000524E"/>
    <w:rsid w:val="00005724"/>
    <w:rsid w:val="00005802"/>
    <w:rsid w:val="000078EC"/>
    <w:rsid w:val="00010D23"/>
    <w:rsid w:val="00015554"/>
    <w:rsid w:val="00015820"/>
    <w:rsid w:val="00022EED"/>
    <w:rsid w:val="00024754"/>
    <w:rsid w:val="00025180"/>
    <w:rsid w:val="00027BAA"/>
    <w:rsid w:val="00031328"/>
    <w:rsid w:val="000330F4"/>
    <w:rsid w:val="00033790"/>
    <w:rsid w:val="00037D0C"/>
    <w:rsid w:val="00042E9D"/>
    <w:rsid w:val="00043089"/>
    <w:rsid w:val="00043E6D"/>
    <w:rsid w:val="000609C6"/>
    <w:rsid w:val="00071EAB"/>
    <w:rsid w:val="00072675"/>
    <w:rsid w:val="00074746"/>
    <w:rsid w:val="00081711"/>
    <w:rsid w:val="00091ADD"/>
    <w:rsid w:val="00092074"/>
    <w:rsid w:val="0009499A"/>
    <w:rsid w:val="0009619C"/>
    <w:rsid w:val="0009659C"/>
    <w:rsid w:val="00096709"/>
    <w:rsid w:val="00097059"/>
    <w:rsid w:val="000974F2"/>
    <w:rsid w:val="000A17C5"/>
    <w:rsid w:val="000A1989"/>
    <w:rsid w:val="000A3345"/>
    <w:rsid w:val="000A37D6"/>
    <w:rsid w:val="000A6718"/>
    <w:rsid w:val="000B231F"/>
    <w:rsid w:val="000B26A1"/>
    <w:rsid w:val="000B3CB5"/>
    <w:rsid w:val="000B4DB6"/>
    <w:rsid w:val="000B7AD7"/>
    <w:rsid w:val="000C2A42"/>
    <w:rsid w:val="000C3A8E"/>
    <w:rsid w:val="000C4169"/>
    <w:rsid w:val="000C788B"/>
    <w:rsid w:val="000D15F8"/>
    <w:rsid w:val="000D331B"/>
    <w:rsid w:val="000D5A20"/>
    <w:rsid w:val="000D6A68"/>
    <w:rsid w:val="000D6BC0"/>
    <w:rsid w:val="000D6BEC"/>
    <w:rsid w:val="000D7615"/>
    <w:rsid w:val="000E0746"/>
    <w:rsid w:val="000E1035"/>
    <w:rsid w:val="000E1649"/>
    <w:rsid w:val="000E6BEB"/>
    <w:rsid w:val="000E7244"/>
    <w:rsid w:val="000F03C4"/>
    <w:rsid w:val="000F144D"/>
    <w:rsid w:val="000F28C3"/>
    <w:rsid w:val="000F2AE6"/>
    <w:rsid w:val="000F6DC9"/>
    <w:rsid w:val="000F70B4"/>
    <w:rsid w:val="00101788"/>
    <w:rsid w:val="00104578"/>
    <w:rsid w:val="0010576F"/>
    <w:rsid w:val="00106512"/>
    <w:rsid w:val="00115A08"/>
    <w:rsid w:val="0011772B"/>
    <w:rsid w:val="001177EE"/>
    <w:rsid w:val="001224FE"/>
    <w:rsid w:val="00123504"/>
    <w:rsid w:val="001247C6"/>
    <w:rsid w:val="00127826"/>
    <w:rsid w:val="00130911"/>
    <w:rsid w:val="001316BE"/>
    <w:rsid w:val="0013559E"/>
    <w:rsid w:val="00136BD8"/>
    <w:rsid w:val="001401D6"/>
    <w:rsid w:val="0014025D"/>
    <w:rsid w:val="00141BCB"/>
    <w:rsid w:val="0014229C"/>
    <w:rsid w:val="001443DB"/>
    <w:rsid w:val="00152076"/>
    <w:rsid w:val="00152DF7"/>
    <w:rsid w:val="001576B4"/>
    <w:rsid w:val="00157825"/>
    <w:rsid w:val="00162636"/>
    <w:rsid w:val="00163419"/>
    <w:rsid w:val="00164AE7"/>
    <w:rsid w:val="001650BA"/>
    <w:rsid w:val="001702A5"/>
    <w:rsid w:val="001705D6"/>
    <w:rsid w:val="00170E3F"/>
    <w:rsid w:val="00171757"/>
    <w:rsid w:val="00172CA3"/>
    <w:rsid w:val="00172CF5"/>
    <w:rsid w:val="00175410"/>
    <w:rsid w:val="001826DA"/>
    <w:rsid w:val="0018358D"/>
    <w:rsid w:val="001850CE"/>
    <w:rsid w:val="00186DA6"/>
    <w:rsid w:val="001940E9"/>
    <w:rsid w:val="00194436"/>
    <w:rsid w:val="00195C56"/>
    <w:rsid w:val="00197EAF"/>
    <w:rsid w:val="001A014A"/>
    <w:rsid w:val="001A1864"/>
    <w:rsid w:val="001A4215"/>
    <w:rsid w:val="001A471B"/>
    <w:rsid w:val="001A5DD7"/>
    <w:rsid w:val="001A627E"/>
    <w:rsid w:val="001A6466"/>
    <w:rsid w:val="001A65A6"/>
    <w:rsid w:val="001A7004"/>
    <w:rsid w:val="001B0315"/>
    <w:rsid w:val="001B10FC"/>
    <w:rsid w:val="001B1E8C"/>
    <w:rsid w:val="001B286C"/>
    <w:rsid w:val="001B32D3"/>
    <w:rsid w:val="001B3EDA"/>
    <w:rsid w:val="001C29AC"/>
    <w:rsid w:val="001C5BD9"/>
    <w:rsid w:val="001C6765"/>
    <w:rsid w:val="001D01CA"/>
    <w:rsid w:val="001D1D2A"/>
    <w:rsid w:val="001D21A7"/>
    <w:rsid w:val="001D2CFB"/>
    <w:rsid w:val="001D59AF"/>
    <w:rsid w:val="001D71AC"/>
    <w:rsid w:val="001E1D9C"/>
    <w:rsid w:val="001E1E95"/>
    <w:rsid w:val="001E41DD"/>
    <w:rsid w:val="001E77B6"/>
    <w:rsid w:val="001E7D04"/>
    <w:rsid w:val="001F0805"/>
    <w:rsid w:val="001F0DC3"/>
    <w:rsid w:val="001F100B"/>
    <w:rsid w:val="001F124A"/>
    <w:rsid w:val="001F19E5"/>
    <w:rsid w:val="001F3185"/>
    <w:rsid w:val="001F780C"/>
    <w:rsid w:val="00200726"/>
    <w:rsid w:val="00201805"/>
    <w:rsid w:val="00201B78"/>
    <w:rsid w:val="002122B8"/>
    <w:rsid w:val="002245F5"/>
    <w:rsid w:val="0023060B"/>
    <w:rsid w:val="002319E1"/>
    <w:rsid w:val="002320D9"/>
    <w:rsid w:val="002402EB"/>
    <w:rsid w:val="00245C1B"/>
    <w:rsid w:val="00247C91"/>
    <w:rsid w:val="0025185F"/>
    <w:rsid w:val="00260A76"/>
    <w:rsid w:val="00261284"/>
    <w:rsid w:val="00261CDF"/>
    <w:rsid w:val="00270CD3"/>
    <w:rsid w:val="00273EFB"/>
    <w:rsid w:val="00277558"/>
    <w:rsid w:val="00280C47"/>
    <w:rsid w:val="00280F94"/>
    <w:rsid w:val="00281579"/>
    <w:rsid w:val="00281D8B"/>
    <w:rsid w:val="0028220F"/>
    <w:rsid w:val="002828A4"/>
    <w:rsid w:val="00282BE5"/>
    <w:rsid w:val="00283CEB"/>
    <w:rsid w:val="00284791"/>
    <w:rsid w:val="0028517F"/>
    <w:rsid w:val="00286A4C"/>
    <w:rsid w:val="00290988"/>
    <w:rsid w:val="00290D98"/>
    <w:rsid w:val="00291213"/>
    <w:rsid w:val="0029142D"/>
    <w:rsid w:val="00292DCE"/>
    <w:rsid w:val="0029349F"/>
    <w:rsid w:val="00294C2C"/>
    <w:rsid w:val="002A02EA"/>
    <w:rsid w:val="002A155E"/>
    <w:rsid w:val="002A7954"/>
    <w:rsid w:val="002B0A79"/>
    <w:rsid w:val="002B401B"/>
    <w:rsid w:val="002B730B"/>
    <w:rsid w:val="002C6C89"/>
    <w:rsid w:val="002C76CA"/>
    <w:rsid w:val="002D22F4"/>
    <w:rsid w:val="002D6300"/>
    <w:rsid w:val="002E2406"/>
    <w:rsid w:val="002E2C2E"/>
    <w:rsid w:val="002E4E04"/>
    <w:rsid w:val="002F1E4B"/>
    <w:rsid w:val="002F395C"/>
    <w:rsid w:val="002F3BD4"/>
    <w:rsid w:val="002F3BF7"/>
    <w:rsid w:val="002F5435"/>
    <w:rsid w:val="002F75EE"/>
    <w:rsid w:val="00301FB6"/>
    <w:rsid w:val="003025CD"/>
    <w:rsid w:val="00305467"/>
    <w:rsid w:val="0030781B"/>
    <w:rsid w:val="00311204"/>
    <w:rsid w:val="0031367F"/>
    <w:rsid w:val="003164DE"/>
    <w:rsid w:val="003170DC"/>
    <w:rsid w:val="003172B1"/>
    <w:rsid w:val="0032095C"/>
    <w:rsid w:val="00322BC7"/>
    <w:rsid w:val="003247F4"/>
    <w:rsid w:val="003270A6"/>
    <w:rsid w:val="00327B3A"/>
    <w:rsid w:val="00332E6F"/>
    <w:rsid w:val="00333957"/>
    <w:rsid w:val="0033602F"/>
    <w:rsid w:val="00340166"/>
    <w:rsid w:val="0034202B"/>
    <w:rsid w:val="00342F4C"/>
    <w:rsid w:val="00343407"/>
    <w:rsid w:val="00346FE5"/>
    <w:rsid w:val="003543EF"/>
    <w:rsid w:val="003546DB"/>
    <w:rsid w:val="00356BC8"/>
    <w:rsid w:val="00360B63"/>
    <w:rsid w:val="003653D4"/>
    <w:rsid w:val="00367667"/>
    <w:rsid w:val="00370718"/>
    <w:rsid w:val="00375248"/>
    <w:rsid w:val="003758C3"/>
    <w:rsid w:val="0037630B"/>
    <w:rsid w:val="003776F8"/>
    <w:rsid w:val="0037788A"/>
    <w:rsid w:val="0038004A"/>
    <w:rsid w:val="003823C9"/>
    <w:rsid w:val="00387318"/>
    <w:rsid w:val="00387BA7"/>
    <w:rsid w:val="00391188"/>
    <w:rsid w:val="003913C4"/>
    <w:rsid w:val="003927F9"/>
    <w:rsid w:val="003943C3"/>
    <w:rsid w:val="0039539E"/>
    <w:rsid w:val="003975F3"/>
    <w:rsid w:val="003A42C5"/>
    <w:rsid w:val="003A515C"/>
    <w:rsid w:val="003A5E51"/>
    <w:rsid w:val="003B2FB7"/>
    <w:rsid w:val="003B3080"/>
    <w:rsid w:val="003B553B"/>
    <w:rsid w:val="003C3FD7"/>
    <w:rsid w:val="003C5946"/>
    <w:rsid w:val="003D17F6"/>
    <w:rsid w:val="003D3883"/>
    <w:rsid w:val="003D42BD"/>
    <w:rsid w:val="003E26DC"/>
    <w:rsid w:val="003E3DE5"/>
    <w:rsid w:val="003E6507"/>
    <w:rsid w:val="003E77EA"/>
    <w:rsid w:val="003F6F1E"/>
    <w:rsid w:val="004001A5"/>
    <w:rsid w:val="0040044D"/>
    <w:rsid w:val="00404A70"/>
    <w:rsid w:val="00406D0A"/>
    <w:rsid w:val="00413943"/>
    <w:rsid w:val="004148D7"/>
    <w:rsid w:val="00415F09"/>
    <w:rsid w:val="004161E5"/>
    <w:rsid w:val="0042248C"/>
    <w:rsid w:val="00426C77"/>
    <w:rsid w:val="00427292"/>
    <w:rsid w:val="0043349C"/>
    <w:rsid w:val="0044300A"/>
    <w:rsid w:val="004433DD"/>
    <w:rsid w:val="004435E3"/>
    <w:rsid w:val="00443BD6"/>
    <w:rsid w:val="00445A6A"/>
    <w:rsid w:val="00451183"/>
    <w:rsid w:val="004514EF"/>
    <w:rsid w:val="0045231D"/>
    <w:rsid w:val="00452455"/>
    <w:rsid w:val="00453B16"/>
    <w:rsid w:val="0045617B"/>
    <w:rsid w:val="00460AF8"/>
    <w:rsid w:val="00461751"/>
    <w:rsid w:val="00462793"/>
    <w:rsid w:val="00465AE4"/>
    <w:rsid w:val="00465B7D"/>
    <w:rsid w:val="00467F57"/>
    <w:rsid w:val="004721D2"/>
    <w:rsid w:val="00473329"/>
    <w:rsid w:val="00475EA1"/>
    <w:rsid w:val="00477F8F"/>
    <w:rsid w:val="0048298E"/>
    <w:rsid w:val="00482BC7"/>
    <w:rsid w:val="00484D95"/>
    <w:rsid w:val="004902D8"/>
    <w:rsid w:val="00492221"/>
    <w:rsid w:val="004923C6"/>
    <w:rsid w:val="0049458F"/>
    <w:rsid w:val="004A0D7B"/>
    <w:rsid w:val="004A2BD5"/>
    <w:rsid w:val="004A2E6B"/>
    <w:rsid w:val="004A59E3"/>
    <w:rsid w:val="004A6693"/>
    <w:rsid w:val="004A79D2"/>
    <w:rsid w:val="004B013C"/>
    <w:rsid w:val="004B3882"/>
    <w:rsid w:val="004B5667"/>
    <w:rsid w:val="004C0BDC"/>
    <w:rsid w:val="004C6468"/>
    <w:rsid w:val="004C7381"/>
    <w:rsid w:val="004C7879"/>
    <w:rsid w:val="004C7969"/>
    <w:rsid w:val="004C7C3C"/>
    <w:rsid w:val="004C7D01"/>
    <w:rsid w:val="004D1044"/>
    <w:rsid w:val="004D11F4"/>
    <w:rsid w:val="004D1A5C"/>
    <w:rsid w:val="004D27A2"/>
    <w:rsid w:val="004D7B41"/>
    <w:rsid w:val="004E1959"/>
    <w:rsid w:val="004E5B1C"/>
    <w:rsid w:val="004E6FCC"/>
    <w:rsid w:val="004E7169"/>
    <w:rsid w:val="004E7E8A"/>
    <w:rsid w:val="004F4705"/>
    <w:rsid w:val="004F4EFF"/>
    <w:rsid w:val="004F59F2"/>
    <w:rsid w:val="004F6823"/>
    <w:rsid w:val="005004A6"/>
    <w:rsid w:val="00500BA6"/>
    <w:rsid w:val="005022A8"/>
    <w:rsid w:val="005034A2"/>
    <w:rsid w:val="00504457"/>
    <w:rsid w:val="00506CE5"/>
    <w:rsid w:val="0050794A"/>
    <w:rsid w:val="00507A51"/>
    <w:rsid w:val="005111BC"/>
    <w:rsid w:val="005112AF"/>
    <w:rsid w:val="00516CEA"/>
    <w:rsid w:val="005171FA"/>
    <w:rsid w:val="005237F2"/>
    <w:rsid w:val="00523B51"/>
    <w:rsid w:val="00525A0A"/>
    <w:rsid w:val="00525EB4"/>
    <w:rsid w:val="00532752"/>
    <w:rsid w:val="00534498"/>
    <w:rsid w:val="005367C0"/>
    <w:rsid w:val="00537B75"/>
    <w:rsid w:val="00542073"/>
    <w:rsid w:val="00543496"/>
    <w:rsid w:val="00543D84"/>
    <w:rsid w:val="00545BE8"/>
    <w:rsid w:val="00546652"/>
    <w:rsid w:val="00547547"/>
    <w:rsid w:val="0055119E"/>
    <w:rsid w:val="00553D9B"/>
    <w:rsid w:val="00557267"/>
    <w:rsid w:val="00561636"/>
    <w:rsid w:val="005653E8"/>
    <w:rsid w:val="00570DDD"/>
    <w:rsid w:val="0057190D"/>
    <w:rsid w:val="005738FE"/>
    <w:rsid w:val="0057620F"/>
    <w:rsid w:val="005778CC"/>
    <w:rsid w:val="00580289"/>
    <w:rsid w:val="005832E2"/>
    <w:rsid w:val="00592410"/>
    <w:rsid w:val="0059252D"/>
    <w:rsid w:val="0059554C"/>
    <w:rsid w:val="005A4581"/>
    <w:rsid w:val="005A4A3A"/>
    <w:rsid w:val="005A5855"/>
    <w:rsid w:val="005A7BDD"/>
    <w:rsid w:val="005B15F5"/>
    <w:rsid w:val="005B365B"/>
    <w:rsid w:val="005B504B"/>
    <w:rsid w:val="005B58D4"/>
    <w:rsid w:val="005B7323"/>
    <w:rsid w:val="005C30D2"/>
    <w:rsid w:val="005C6085"/>
    <w:rsid w:val="005D2EA2"/>
    <w:rsid w:val="005D5540"/>
    <w:rsid w:val="005D5B42"/>
    <w:rsid w:val="005D663D"/>
    <w:rsid w:val="005E1A69"/>
    <w:rsid w:val="005E387D"/>
    <w:rsid w:val="005E41A2"/>
    <w:rsid w:val="005E4F8F"/>
    <w:rsid w:val="005F24BC"/>
    <w:rsid w:val="005F53FE"/>
    <w:rsid w:val="00600F59"/>
    <w:rsid w:val="0060550B"/>
    <w:rsid w:val="006073A3"/>
    <w:rsid w:val="00607E80"/>
    <w:rsid w:val="006159C0"/>
    <w:rsid w:val="006201BC"/>
    <w:rsid w:val="0062642B"/>
    <w:rsid w:val="00630379"/>
    <w:rsid w:val="00634A28"/>
    <w:rsid w:val="0063585B"/>
    <w:rsid w:val="0063655A"/>
    <w:rsid w:val="00643955"/>
    <w:rsid w:val="006443B8"/>
    <w:rsid w:val="00647689"/>
    <w:rsid w:val="00647A2C"/>
    <w:rsid w:val="00650214"/>
    <w:rsid w:val="0065249F"/>
    <w:rsid w:val="00653C01"/>
    <w:rsid w:val="00655227"/>
    <w:rsid w:val="006569ED"/>
    <w:rsid w:val="00660271"/>
    <w:rsid w:val="00661B02"/>
    <w:rsid w:val="00662457"/>
    <w:rsid w:val="00662B17"/>
    <w:rsid w:val="006657BE"/>
    <w:rsid w:val="006677CB"/>
    <w:rsid w:val="006750EF"/>
    <w:rsid w:val="00675D40"/>
    <w:rsid w:val="006760DA"/>
    <w:rsid w:val="00680A1B"/>
    <w:rsid w:val="00683A2B"/>
    <w:rsid w:val="00683F22"/>
    <w:rsid w:val="00686522"/>
    <w:rsid w:val="006869BB"/>
    <w:rsid w:val="00686F88"/>
    <w:rsid w:val="00694CA1"/>
    <w:rsid w:val="006A2619"/>
    <w:rsid w:val="006B33E1"/>
    <w:rsid w:val="006B4DA6"/>
    <w:rsid w:val="006B7342"/>
    <w:rsid w:val="006B78DF"/>
    <w:rsid w:val="006C048D"/>
    <w:rsid w:val="006C5302"/>
    <w:rsid w:val="006C6790"/>
    <w:rsid w:val="006C76BB"/>
    <w:rsid w:val="006D1DD3"/>
    <w:rsid w:val="006D5158"/>
    <w:rsid w:val="006D6CC9"/>
    <w:rsid w:val="006D7517"/>
    <w:rsid w:val="006E3F26"/>
    <w:rsid w:val="006E434A"/>
    <w:rsid w:val="006E4EE8"/>
    <w:rsid w:val="006E5552"/>
    <w:rsid w:val="006E55F3"/>
    <w:rsid w:val="006E6BD6"/>
    <w:rsid w:val="006E7198"/>
    <w:rsid w:val="006F1DD1"/>
    <w:rsid w:val="006F4F48"/>
    <w:rsid w:val="00700DCB"/>
    <w:rsid w:val="0070165C"/>
    <w:rsid w:val="00701879"/>
    <w:rsid w:val="00702000"/>
    <w:rsid w:val="00702BDE"/>
    <w:rsid w:val="00704E9B"/>
    <w:rsid w:val="00705910"/>
    <w:rsid w:val="007063C3"/>
    <w:rsid w:val="007113C4"/>
    <w:rsid w:val="00714326"/>
    <w:rsid w:val="0071492D"/>
    <w:rsid w:val="00717DF2"/>
    <w:rsid w:val="00722804"/>
    <w:rsid w:val="00723607"/>
    <w:rsid w:val="00723C92"/>
    <w:rsid w:val="0072404E"/>
    <w:rsid w:val="00730E33"/>
    <w:rsid w:val="007331D4"/>
    <w:rsid w:val="00736610"/>
    <w:rsid w:val="00737217"/>
    <w:rsid w:val="0074213C"/>
    <w:rsid w:val="007430E2"/>
    <w:rsid w:val="00743C8D"/>
    <w:rsid w:val="00743FC0"/>
    <w:rsid w:val="00744D43"/>
    <w:rsid w:val="0074507B"/>
    <w:rsid w:val="00746C78"/>
    <w:rsid w:val="00747B57"/>
    <w:rsid w:val="0075054C"/>
    <w:rsid w:val="0075110A"/>
    <w:rsid w:val="007512C2"/>
    <w:rsid w:val="00752309"/>
    <w:rsid w:val="00753311"/>
    <w:rsid w:val="00753943"/>
    <w:rsid w:val="00753FC6"/>
    <w:rsid w:val="00755749"/>
    <w:rsid w:val="00755EA9"/>
    <w:rsid w:val="00762135"/>
    <w:rsid w:val="00763E70"/>
    <w:rsid w:val="00764DB8"/>
    <w:rsid w:val="00767D26"/>
    <w:rsid w:val="00772A2B"/>
    <w:rsid w:val="007753A8"/>
    <w:rsid w:val="00777D7D"/>
    <w:rsid w:val="0078201E"/>
    <w:rsid w:val="00782E75"/>
    <w:rsid w:val="00783AC6"/>
    <w:rsid w:val="007840BC"/>
    <w:rsid w:val="00784E17"/>
    <w:rsid w:val="007861AF"/>
    <w:rsid w:val="00787288"/>
    <w:rsid w:val="0078776D"/>
    <w:rsid w:val="007905F4"/>
    <w:rsid w:val="007912A4"/>
    <w:rsid w:val="00792DA2"/>
    <w:rsid w:val="00794483"/>
    <w:rsid w:val="00794D8B"/>
    <w:rsid w:val="007B3090"/>
    <w:rsid w:val="007B4E07"/>
    <w:rsid w:val="007B541B"/>
    <w:rsid w:val="007B701B"/>
    <w:rsid w:val="007B7A26"/>
    <w:rsid w:val="007C12D4"/>
    <w:rsid w:val="007C3F8F"/>
    <w:rsid w:val="007C6316"/>
    <w:rsid w:val="007D0BD5"/>
    <w:rsid w:val="007D10F0"/>
    <w:rsid w:val="007D2116"/>
    <w:rsid w:val="007D24BA"/>
    <w:rsid w:val="007D3948"/>
    <w:rsid w:val="007D51AC"/>
    <w:rsid w:val="007D5836"/>
    <w:rsid w:val="007E0929"/>
    <w:rsid w:val="007E36BD"/>
    <w:rsid w:val="007E3F1F"/>
    <w:rsid w:val="007E41E6"/>
    <w:rsid w:val="007E6A8D"/>
    <w:rsid w:val="007E74C3"/>
    <w:rsid w:val="007E777E"/>
    <w:rsid w:val="007F1DFE"/>
    <w:rsid w:val="007F38FA"/>
    <w:rsid w:val="007F4941"/>
    <w:rsid w:val="00800964"/>
    <w:rsid w:val="00801223"/>
    <w:rsid w:val="00801992"/>
    <w:rsid w:val="0080375E"/>
    <w:rsid w:val="00805131"/>
    <w:rsid w:val="00811068"/>
    <w:rsid w:val="00817738"/>
    <w:rsid w:val="00823FB0"/>
    <w:rsid w:val="00830F3D"/>
    <w:rsid w:val="008317C7"/>
    <w:rsid w:val="00832AC4"/>
    <w:rsid w:val="00834D60"/>
    <w:rsid w:val="008411C4"/>
    <w:rsid w:val="008414A1"/>
    <w:rsid w:val="008425A6"/>
    <w:rsid w:val="00844606"/>
    <w:rsid w:val="00846CA3"/>
    <w:rsid w:val="00847BAF"/>
    <w:rsid w:val="00852446"/>
    <w:rsid w:val="0085414B"/>
    <w:rsid w:val="00857ED2"/>
    <w:rsid w:val="00860795"/>
    <w:rsid w:val="00861796"/>
    <w:rsid w:val="00861AE8"/>
    <w:rsid w:val="008629D3"/>
    <w:rsid w:val="00864E03"/>
    <w:rsid w:val="0086768A"/>
    <w:rsid w:val="00875E6B"/>
    <w:rsid w:val="00876121"/>
    <w:rsid w:val="00880633"/>
    <w:rsid w:val="00885B96"/>
    <w:rsid w:val="008926CF"/>
    <w:rsid w:val="008968DE"/>
    <w:rsid w:val="008A0FD4"/>
    <w:rsid w:val="008A166E"/>
    <w:rsid w:val="008A1B42"/>
    <w:rsid w:val="008A1BEB"/>
    <w:rsid w:val="008A45D0"/>
    <w:rsid w:val="008A54DC"/>
    <w:rsid w:val="008A5930"/>
    <w:rsid w:val="008A6179"/>
    <w:rsid w:val="008B1CBD"/>
    <w:rsid w:val="008B44AD"/>
    <w:rsid w:val="008B5DBE"/>
    <w:rsid w:val="008B6948"/>
    <w:rsid w:val="008B7407"/>
    <w:rsid w:val="008C3C23"/>
    <w:rsid w:val="008C44B5"/>
    <w:rsid w:val="008C6104"/>
    <w:rsid w:val="008D656C"/>
    <w:rsid w:val="008E0ED5"/>
    <w:rsid w:val="008E57A7"/>
    <w:rsid w:val="008F2E44"/>
    <w:rsid w:val="008F48AC"/>
    <w:rsid w:val="008F6CDB"/>
    <w:rsid w:val="008F7318"/>
    <w:rsid w:val="0090062A"/>
    <w:rsid w:val="00902AA4"/>
    <w:rsid w:val="00906B8B"/>
    <w:rsid w:val="00907D84"/>
    <w:rsid w:val="00907FCB"/>
    <w:rsid w:val="00912155"/>
    <w:rsid w:val="009137EF"/>
    <w:rsid w:val="0091474D"/>
    <w:rsid w:val="00916400"/>
    <w:rsid w:val="00917F36"/>
    <w:rsid w:val="00920A72"/>
    <w:rsid w:val="00925721"/>
    <w:rsid w:val="00931B7D"/>
    <w:rsid w:val="00933A7D"/>
    <w:rsid w:val="0093468E"/>
    <w:rsid w:val="0093682D"/>
    <w:rsid w:val="0093725B"/>
    <w:rsid w:val="00941A27"/>
    <w:rsid w:val="00942A49"/>
    <w:rsid w:val="00943793"/>
    <w:rsid w:val="0094486D"/>
    <w:rsid w:val="00950174"/>
    <w:rsid w:val="009511F4"/>
    <w:rsid w:val="009533E5"/>
    <w:rsid w:val="00955D02"/>
    <w:rsid w:val="00956577"/>
    <w:rsid w:val="00960B58"/>
    <w:rsid w:val="0096286E"/>
    <w:rsid w:val="00963062"/>
    <w:rsid w:val="00964282"/>
    <w:rsid w:val="00965826"/>
    <w:rsid w:val="0097375E"/>
    <w:rsid w:val="00973E2B"/>
    <w:rsid w:val="00974E73"/>
    <w:rsid w:val="00975783"/>
    <w:rsid w:val="0097602B"/>
    <w:rsid w:val="00980128"/>
    <w:rsid w:val="00981474"/>
    <w:rsid w:val="009830C5"/>
    <w:rsid w:val="0099714C"/>
    <w:rsid w:val="009A21F7"/>
    <w:rsid w:val="009A4CC3"/>
    <w:rsid w:val="009A4D7F"/>
    <w:rsid w:val="009A52BB"/>
    <w:rsid w:val="009B01F7"/>
    <w:rsid w:val="009B05A8"/>
    <w:rsid w:val="009B295C"/>
    <w:rsid w:val="009B2DCA"/>
    <w:rsid w:val="009B71F4"/>
    <w:rsid w:val="009B748E"/>
    <w:rsid w:val="009C01C9"/>
    <w:rsid w:val="009C50C3"/>
    <w:rsid w:val="009D073B"/>
    <w:rsid w:val="009D0A82"/>
    <w:rsid w:val="009D1161"/>
    <w:rsid w:val="009D17E7"/>
    <w:rsid w:val="009D2304"/>
    <w:rsid w:val="009E5AAB"/>
    <w:rsid w:val="009F7E7C"/>
    <w:rsid w:val="009F7FB0"/>
    <w:rsid w:val="00A02D3E"/>
    <w:rsid w:val="00A03B51"/>
    <w:rsid w:val="00A04EED"/>
    <w:rsid w:val="00A14081"/>
    <w:rsid w:val="00A14269"/>
    <w:rsid w:val="00A1563D"/>
    <w:rsid w:val="00A216E9"/>
    <w:rsid w:val="00A23084"/>
    <w:rsid w:val="00A2600C"/>
    <w:rsid w:val="00A32877"/>
    <w:rsid w:val="00A32F22"/>
    <w:rsid w:val="00A339C8"/>
    <w:rsid w:val="00A37207"/>
    <w:rsid w:val="00A40A7B"/>
    <w:rsid w:val="00A40E33"/>
    <w:rsid w:val="00A45AF6"/>
    <w:rsid w:val="00A46544"/>
    <w:rsid w:val="00A47934"/>
    <w:rsid w:val="00A50A05"/>
    <w:rsid w:val="00A546F4"/>
    <w:rsid w:val="00A54F65"/>
    <w:rsid w:val="00A56C6F"/>
    <w:rsid w:val="00A56FF6"/>
    <w:rsid w:val="00A63A66"/>
    <w:rsid w:val="00A63D57"/>
    <w:rsid w:val="00A647CC"/>
    <w:rsid w:val="00A668CC"/>
    <w:rsid w:val="00A66C7E"/>
    <w:rsid w:val="00A66FA8"/>
    <w:rsid w:val="00A734F2"/>
    <w:rsid w:val="00A7397E"/>
    <w:rsid w:val="00A73E93"/>
    <w:rsid w:val="00A80680"/>
    <w:rsid w:val="00A83772"/>
    <w:rsid w:val="00A83AE2"/>
    <w:rsid w:val="00A86415"/>
    <w:rsid w:val="00A86C13"/>
    <w:rsid w:val="00A94C3E"/>
    <w:rsid w:val="00A96EBA"/>
    <w:rsid w:val="00AA0BEB"/>
    <w:rsid w:val="00AA418E"/>
    <w:rsid w:val="00AA707C"/>
    <w:rsid w:val="00AB6727"/>
    <w:rsid w:val="00AC42C3"/>
    <w:rsid w:val="00AC62EC"/>
    <w:rsid w:val="00AC70D3"/>
    <w:rsid w:val="00AD085A"/>
    <w:rsid w:val="00AD0A42"/>
    <w:rsid w:val="00AD50AA"/>
    <w:rsid w:val="00AE2DD6"/>
    <w:rsid w:val="00AE687D"/>
    <w:rsid w:val="00AE6A0C"/>
    <w:rsid w:val="00AF0A7C"/>
    <w:rsid w:val="00AF2E94"/>
    <w:rsid w:val="00AF4AA8"/>
    <w:rsid w:val="00AF4CF5"/>
    <w:rsid w:val="00AF5103"/>
    <w:rsid w:val="00AF5C95"/>
    <w:rsid w:val="00AF5D74"/>
    <w:rsid w:val="00AF6988"/>
    <w:rsid w:val="00AF6C29"/>
    <w:rsid w:val="00B048E8"/>
    <w:rsid w:val="00B07DE1"/>
    <w:rsid w:val="00B14605"/>
    <w:rsid w:val="00B153E7"/>
    <w:rsid w:val="00B160FE"/>
    <w:rsid w:val="00B2065F"/>
    <w:rsid w:val="00B20FD5"/>
    <w:rsid w:val="00B22C2E"/>
    <w:rsid w:val="00B25A00"/>
    <w:rsid w:val="00B26298"/>
    <w:rsid w:val="00B305ED"/>
    <w:rsid w:val="00B30EC2"/>
    <w:rsid w:val="00B314D3"/>
    <w:rsid w:val="00B318AC"/>
    <w:rsid w:val="00B352DB"/>
    <w:rsid w:val="00B357FF"/>
    <w:rsid w:val="00B36DEB"/>
    <w:rsid w:val="00B44382"/>
    <w:rsid w:val="00B447AD"/>
    <w:rsid w:val="00B462DC"/>
    <w:rsid w:val="00B50F70"/>
    <w:rsid w:val="00B52B4F"/>
    <w:rsid w:val="00B52D57"/>
    <w:rsid w:val="00B57E20"/>
    <w:rsid w:val="00B60A84"/>
    <w:rsid w:val="00B60FEA"/>
    <w:rsid w:val="00B632BC"/>
    <w:rsid w:val="00B638F0"/>
    <w:rsid w:val="00B6604C"/>
    <w:rsid w:val="00B722D1"/>
    <w:rsid w:val="00B72483"/>
    <w:rsid w:val="00B75441"/>
    <w:rsid w:val="00B7604B"/>
    <w:rsid w:val="00B768F6"/>
    <w:rsid w:val="00B76D3F"/>
    <w:rsid w:val="00B77F4A"/>
    <w:rsid w:val="00B821A7"/>
    <w:rsid w:val="00B84B99"/>
    <w:rsid w:val="00B910A1"/>
    <w:rsid w:val="00B91829"/>
    <w:rsid w:val="00B95B71"/>
    <w:rsid w:val="00BA09D4"/>
    <w:rsid w:val="00BA20EC"/>
    <w:rsid w:val="00BA2833"/>
    <w:rsid w:val="00BA2AAE"/>
    <w:rsid w:val="00BA45AD"/>
    <w:rsid w:val="00BA550A"/>
    <w:rsid w:val="00BB3F4C"/>
    <w:rsid w:val="00BC3AB1"/>
    <w:rsid w:val="00BC6DDE"/>
    <w:rsid w:val="00BC7F81"/>
    <w:rsid w:val="00BC7FBF"/>
    <w:rsid w:val="00BD0964"/>
    <w:rsid w:val="00BD333C"/>
    <w:rsid w:val="00BD4332"/>
    <w:rsid w:val="00BD5CF4"/>
    <w:rsid w:val="00BD5E03"/>
    <w:rsid w:val="00BD659F"/>
    <w:rsid w:val="00BD6B7D"/>
    <w:rsid w:val="00BD6CE8"/>
    <w:rsid w:val="00BD7D47"/>
    <w:rsid w:val="00BE0BE6"/>
    <w:rsid w:val="00BE5EB3"/>
    <w:rsid w:val="00BE6D63"/>
    <w:rsid w:val="00BF561D"/>
    <w:rsid w:val="00BF672E"/>
    <w:rsid w:val="00C11C89"/>
    <w:rsid w:val="00C1260F"/>
    <w:rsid w:val="00C16C9B"/>
    <w:rsid w:val="00C22570"/>
    <w:rsid w:val="00C22DD8"/>
    <w:rsid w:val="00C2303C"/>
    <w:rsid w:val="00C235C6"/>
    <w:rsid w:val="00C23C00"/>
    <w:rsid w:val="00C23DC7"/>
    <w:rsid w:val="00C24719"/>
    <w:rsid w:val="00C2506F"/>
    <w:rsid w:val="00C26270"/>
    <w:rsid w:val="00C31832"/>
    <w:rsid w:val="00C319DD"/>
    <w:rsid w:val="00C33A11"/>
    <w:rsid w:val="00C4205A"/>
    <w:rsid w:val="00C45C1B"/>
    <w:rsid w:val="00C5470F"/>
    <w:rsid w:val="00C559B1"/>
    <w:rsid w:val="00C562B0"/>
    <w:rsid w:val="00C57F21"/>
    <w:rsid w:val="00C57FF9"/>
    <w:rsid w:val="00C6348F"/>
    <w:rsid w:val="00C702A4"/>
    <w:rsid w:val="00C73809"/>
    <w:rsid w:val="00C74834"/>
    <w:rsid w:val="00C74A67"/>
    <w:rsid w:val="00C75DF3"/>
    <w:rsid w:val="00C816CF"/>
    <w:rsid w:val="00C8303A"/>
    <w:rsid w:val="00C901E1"/>
    <w:rsid w:val="00C9039D"/>
    <w:rsid w:val="00C9186E"/>
    <w:rsid w:val="00C92954"/>
    <w:rsid w:val="00CA1620"/>
    <w:rsid w:val="00CA36D3"/>
    <w:rsid w:val="00CB11F2"/>
    <w:rsid w:val="00CB1EBC"/>
    <w:rsid w:val="00CB4B13"/>
    <w:rsid w:val="00CC124F"/>
    <w:rsid w:val="00CC4406"/>
    <w:rsid w:val="00CC6D42"/>
    <w:rsid w:val="00CC793E"/>
    <w:rsid w:val="00CD1E49"/>
    <w:rsid w:val="00CD2867"/>
    <w:rsid w:val="00CD522E"/>
    <w:rsid w:val="00CE1AD2"/>
    <w:rsid w:val="00CE1FCC"/>
    <w:rsid w:val="00CE38A7"/>
    <w:rsid w:val="00CE66BF"/>
    <w:rsid w:val="00CE7353"/>
    <w:rsid w:val="00CE7535"/>
    <w:rsid w:val="00CF0EEE"/>
    <w:rsid w:val="00CF155E"/>
    <w:rsid w:val="00CF7214"/>
    <w:rsid w:val="00D007CA"/>
    <w:rsid w:val="00D00CC3"/>
    <w:rsid w:val="00D01134"/>
    <w:rsid w:val="00D01FBA"/>
    <w:rsid w:val="00D02A2A"/>
    <w:rsid w:val="00D07590"/>
    <w:rsid w:val="00D148F8"/>
    <w:rsid w:val="00D15EBB"/>
    <w:rsid w:val="00D20191"/>
    <w:rsid w:val="00D22CA2"/>
    <w:rsid w:val="00D2410E"/>
    <w:rsid w:val="00D2436B"/>
    <w:rsid w:val="00D265C9"/>
    <w:rsid w:val="00D27C0E"/>
    <w:rsid w:val="00D30712"/>
    <w:rsid w:val="00D316D7"/>
    <w:rsid w:val="00D3451D"/>
    <w:rsid w:val="00D42281"/>
    <w:rsid w:val="00D44042"/>
    <w:rsid w:val="00D444FE"/>
    <w:rsid w:val="00D53121"/>
    <w:rsid w:val="00D535FC"/>
    <w:rsid w:val="00D53828"/>
    <w:rsid w:val="00D61AB0"/>
    <w:rsid w:val="00D62D54"/>
    <w:rsid w:val="00D62FC8"/>
    <w:rsid w:val="00D6450D"/>
    <w:rsid w:val="00D76C6A"/>
    <w:rsid w:val="00D77857"/>
    <w:rsid w:val="00D8015A"/>
    <w:rsid w:val="00D81A5A"/>
    <w:rsid w:val="00D81C68"/>
    <w:rsid w:val="00D81D8B"/>
    <w:rsid w:val="00D83C2A"/>
    <w:rsid w:val="00D90493"/>
    <w:rsid w:val="00D90DEB"/>
    <w:rsid w:val="00D9116B"/>
    <w:rsid w:val="00D9121E"/>
    <w:rsid w:val="00D9159B"/>
    <w:rsid w:val="00D92835"/>
    <w:rsid w:val="00D92ADA"/>
    <w:rsid w:val="00D946C8"/>
    <w:rsid w:val="00D9634B"/>
    <w:rsid w:val="00D978D4"/>
    <w:rsid w:val="00D97A03"/>
    <w:rsid w:val="00DA3860"/>
    <w:rsid w:val="00DA6131"/>
    <w:rsid w:val="00DA7E56"/>
    <w:rsid w:val="00DB0607"/>
    <w:rsid w:val="00DB13C5"/>
    <w:rsid w:val="00DB1B02"/>
    <w:rsid w:val="00DB25D9"/>
    <w:rsid w:val="00DB2AA0"/>
    <w:rsid w:val="00DC0169"/>
    <w:rsid w:val="00DC527D"/>
    <w:rsid w:val="00DC5F93"/>
    <w:rsid w:val="00DC74D8"/>
    <w:rsid w:val="00DD0776"/>
    <w:rsid w:val="00DD0F81"/>
    <w:rsid w:val="00DD15EF"/>
    <w:rsid w:val="00DD1904"/>
    <w:rsid w:val="00DD6053"/>
    <w:rsid w:val="00DD6292"/>
    <w:rsid w:val="00DD70F8"/>
    <w:rsid w:val="00DE4239"/>
    <w:rsid w:val="00DE4886"/>
    <w:rsid w:val="00DE504D"/>
    <w:rsid w:val="00DE5F2D"/>
    <w:rsid w:val="00DE6F31"/>
    <w:rsid w:val="00DE76B8"/>
    <w:rsid w:val="00DF2064"/>
    <w:rsid w:val="00DF399F"/>
    <w:rsid w:val="00DF71EF"/>
    <w:rsid w:val="00DF7985"/>
    <w:rsid w:val="00E008EC"/>
    <w:rsid w:val="00E02C60"/>
    <w:rsid w:val="00E04318"/>
    <w:rsid w:val="00E06F91"/>
    <w:rsid w:val="00E076DC"/>
    <w:rsid w:val="00E11374"/>
    <w:rsid w:val="00E155C8"/>
    <w:rsid w:val="00E1605A"/>
    <w:rsid w:val="00E21535"/>
    <w:rsid w:val="00E229B1"/>
    <w:rsid w:val="00E25F32"/>
    <w:rsid w:val="00E30C5B"/>
    <w:rsid w:val="00E33694"/>
    <w:rsid w:val="00E3596A"/>
    <w:rsid w:val="00E36F23"/>
    <w:rsid w:val="00E42026"/>
    <w:rsid w:val="00E43A9E"/>
    <w:rsid w:val="00E45033"/>
    <w:rsid w:val="00E45FF9"/>
    <w:rsid w:val="00E463A5"/>
    <w:rsid w:val="00E463AD"/>
    <w:rsid w:val="00E46C6C"/>
    <w:rsid w:val="00E50A7B"/>
    <w:rsid w:val="00E5272C"/>
    <w:rsid w:val="00E53504"/>
    <w:rsid w:val="00E53C6D"/>
    <w:rsid w:val="00E54E47"/>
    <w:rsid w:val="00E57BF2"/>
    <w:rsid w:val="00E67402"/>
    <w:rsid w:val="00E70AA2"/>
    <w:rsid w:val="00E71FA5"/>
    <w:rsid w:val="00E7307D"/>
    <w:rsid w:val="00E7671F"/>
    <w:rsid w:val="00E80445"/>
    <w:rsid w:val="00E91EBA"/>
    <w:rsid w:val="00E96A64"/>
    <w:rsid w:val="00E96AC7"/>
    <w:rsid w:val="00EA3541"/>
    <w:rsid w:val="00EA3A83"/>
    <w:rsid w:val="00EA4B8F"/>
    <w:rsid w:val="00EB19BA"/>
    <w:rsid w:val="00EC00DB"/>
    <w:rsid w:val="00EC08E5"/>
    <w:rsid w:val="00EC152E"/>
    <w:rsid w:val="00EC5C24"/>
    <w:rsid w:val="00EC6B3A"/>
    <w:rsid w:val="00EC6DDB"/>
    <w:rsid w:val="00EC7F85"/>
    <w:rsid w:val="00ED11F8"/>
    <w:rsid w:val="00ED187F"/>
    <w:rsid w:val="00ED1D59"/>
    <w:rsid w:val="00ED21AA"/>
    <w:rsid w:val="00ED2C42"/>
    <w:rsid w:val="00ED619B"/>
    <w:rsid w:val="00EE019A"/>
    <w:rsid w:val="00EE06F0"/>
    <w:rsid w:val="00EE093A"/>
    <w:rsid w:val="00EE09B1"/>
    <w:rsid w:val="00EE5449"/>
    <w:rsid w:val="00EF05D3"/>
    <w:rsid w:val="00EF4EFC"/>
    <w:rsid w:val="00F03A35"/>
    <w:rsid w:val="00F041A6"/>
    <w:rsid w:val="00F077FB"/>
    <w:rsid w:val="00F0784D"/>
    <w:rsid w:val="00F104AC"/>
    <w:rsid w:val="00F115C1"/>
    <w:rsid w:val="00F136E9"/>
    <w:rsid w:val="00F13926"/>
    <w:rsid w:val="00F15F5F"/>
    <w:rsid w:val="00F20713"/>
    <w:rsid w:val="00F21EDB"/>
    <w:rsid w:val="00F22765"/>
    <w:rsid w:val="00F33993"/>
    <w:rsid w:val="00F3599F"/>
    <w:rsid w:val="00F40408"/>
    <w:rsid w:val="00F40CBB"/>
    <w:rsid w:val="00F43796"/>
    <w:rsid w:val="00F44809"/>
    <w:rsid w:val="00F46D1F"/>
    <w:rsid w:val="00F47451"/>
    <w:rsid w:val="00F5118B"/>
    <w:rsid w:val="00F55CE0"/>
    <w:rsid w:val="00F55E16"/>
    <w:rsid w:val="00F56A81"/>
    <w:rsid w:val="00F57A3F"/>
    <w:rsid w:val="00F611D5"/>
    <w:rsid w:val="00F648A1"/>
    <w:rsid w:val="00F64DAB"/>
    <w:rsid w:val="00F65037"/>
    <w:rsid w:val="00F65252"/>
    <w:rsid w:val="00F71A0C"/>
    <w:rsid w:val="00F71C24"/>
    <w:rsid w:val="00F71EED"/>
    <w:rsid w:val="00F72528"/>
    <w:rsid w:val="00F73BE2"/>
    <w:rsid w:val="00F77EF6"/>
    <w:rsid w:val="00F80BE3"/>
    <w:rsid w:val="00F82908"/>
    <w:rsid w:val="00F836C2"/>
    <w:rsid w:val="00F841A8"/>
    <w:rsid w:val="00F844F1"/>
    <w:rsid w:val="00F84B87"/>
    <w:rsid w:val="00F85224"/>
    <w:rsid w:val="00F87372"/>
    <w:rsid w:val="00F92CED"/>
    <w:rsid w:val="00F93A44"/>
    <w:rsid w:val="00F966B5"/>
    <w:rsid w:val="00FA0CC5"/>
    <w:rsid w:val="00FA42D0"/>
    <w:rsid w:val="00FA6B20"/>
    <w:rsid w:val="00FA7E83"/>
    <w:rsid w:val="00FB23F1"/>
    <w:rsid w:val="00FB54BB"/>
    <w:rsid w:val="00FB571A"/>
    <w:rsid w:val="00FB5A4A"/>
    <w:rsid w:val="00FB5FB4"/>
    <w:rsid w:val="00FB6B6F"/>
    <w:rsid w:val="00FC011A"/>
    <w:rsid w:val="00FC0BDC"/>
    <w:rsid w:val="00FC3237"/>
    <w:rsid w:val="00FC45EA"/>
    <w:rsid w:val="00FC4BB6"/>
    <w:rsid w:val="00FC6551"/>
    <w:rsid w:val="00FD7730"/>
    <w:rsid w:val="00FE16EB"/>
    <w:rsid w:val="00FE2A11"/>
    <w:rsid w:val="00FE3E64"/>
    <w:rsid w:val="00FE430C"/>
    <w:rsid w:val="00FE48C6"/>
    <w:rsid w:val="00FE48CD"/>
    <w:rsid w:val="00FE49C5"/>
    <w:rsid w:val="00FE4B25"/>
    <w:rsid w:val="00FE5775"/>
    <w:rsid w:val="00FE7B1F"/>
    <w:rsid w:val="00FF064C"/>
    <w:rsid w:val="00FF1EBA"/>
    <w:rsid w:val="00FF2DFB"/>
    <w:rsid w:val="00FF462C"/>
    <w:rsid w:val="00FF684C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strokecolor="none [3213]">
      <v:stroke color="none [3213]" weight="2pt"/>
      <v:shadow on="t" color="black" opacity="26214f" origin="-.5,-.5" offset=".74836mm,.74836mm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6298"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245F5"/>
    <w:pPr>
      <w:keepNext/>
      <w:keepLines/>
      <w:numPr>
        <w:numId w:val="1"/>
      </w:numPr>
      <w:spacing w:before="480" w:after="0"/>
      <w:outlineLvl w:val="0"/>
    </w:pPr>
    <w:rPr>
      <w:rFonts w:ascii="News Gothic MT" w:eastAsiaTheme="majorEastAsia" w:hAnsi="News Gothic MT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252"/>
    <w:pPr>
      <w:keepNext/>
      <w:keepLines/>
      <w:numPr>
        <w:ilvl w:val="1"/>
        <w:numId w:val="1"/>
      </w:numPr>
      <w:spacing w:before="200" w:after="240"/>
      <w:outlineLvl w:val="1"/>
    </w:pPr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245F5"/>
    <w:pPr>
      <w:keepNext/>
      <w:keepLines/>
      <w:numPr>
        <w:ilvl w:val="2"/>
        <w:numId w:val="1"/>
      </w:numPr>
      <w:spacing w:before="200" w:after="0"/>
      <w:outlineLvl w:val="2"/>
    </w:pPr>
    <w:rPr>
      <w:rFonts w:ascii="News Gothic MT" w:eastAsiaTheme="majorEastAsia" w:hAnsi="News Gothic MT" w:cstheme="majorBidi"/>
      <w:b/>
      <w:bCs/>
      <w:sz w:val="24"/>
    </w:rPr>
  </w:style>
  <w:style w:type="paragraph" w:styleId="berschrift4">
    <w:name w:val="heading 4"/>
    <w:aliases w:val="Formatvorlage4"/>
    <w:basedOn w:val="Standard"/>
    <w:next w:val="Standard"/>
    <w:link w:val="berschrift4Zchn"/>
    <w:uiPriority w:val="9"/>
    <w:unhideWhenUsed/>
    <w:qFormat/>
    <w:rsid w:val="001940E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3F4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3F4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3F4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3F4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3F4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3F4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245F5"/>
    <w:rPr>
      <w:rFonts w:ascii="News Gothic MT" w:eastAsiaTheme="majorEastAsia" w:hAnsi="News Gothic MT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252"/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245F5"/>
    <w:rPr>
      <w:rFonts w:ascii="News Gothic MT" w:eastAsiaTheme="majorEastAsia" w:hAnsi="News Gothic MT" w:cstheme="majorBidi"/>
      <w:b/>
      <w:bCs/>
      <w:sz w:val="24"/>
    </w:rPr>
  </w:style>
  <w:style w:type="character" w:customStyle="1" w:styleId="berschrift4Zchn">
    <w:name w:val="Überschrift 4 Zchn"/>
    <w:aliases w:val="Formatvorlage4 Zchn"/>
    <w:basedOn w:val="Absatz-Standardschriftart"/>
    <w:link w:val="berschrift4"/>
    <w:uiPriority w:val="9"/>
    <w:rsid w:val="001940E9"/>
    <w:rPr>
      <w:rFonts w:asciiTheme="majorHAnsi" w:eastAsiaTheme="majorEastAsia" w:hAnsiTheme="majorHAnsi" w:cstheme="majorBidi"/>
      <w:b/>
      <w:bCs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3F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3F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3F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3F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3F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8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00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rmatvorlage2">
    <w:name w:val="Formatvorlage2"/>
    <w:basedOn w:val="berschrift2"/>
    <w:link w:val="Formatvorlage2Zchn"/>
    <w:qFormat/>
    <w:rsid w:val="00F65252"/>
    <w:rPr>
      <w:rFonts w:asciiTheme="minorHAnsi" w:hAnsiTheme="minorHAnsi"/>
    </w:rPr>
  </w:style>
  <w:style w:type="paragraph" w:customStyle="1" w:styleId="Formatvorlage1">
    <w:name w:val="Formatvorlage1"/>
    <w:basedOn w:val="berschrift1"/>
    <w:link w:val="Formatvorlage1Zchn"/>
    <w:qFormat/>
    <w:rsid w:val="00F65252"/>
    <w:rPr>
      <w:rFonts w:asciiTheme="minorHAnsi" w:hAnsiTheme="minorHAnsi"/>
      <w:lang w:val="en-GB"/>
    </w:rPr>
  </w:style>
  <w:style w:type="character" w:customStyle="1" w:styleId="Formatvorlage2Zchn">
    <w:name w:val="Formatvorlage2 Zchn"/>
    <w:basedOn w:val="berschrift2Zchn"/>
    <w:link w:val="Formatvorlage2"/>
    <w:rsid w:val="00F65252"/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paragraph" w:customStyle="1" w:styleId="Formatvorlage3">
    <w:name w:val="Formatvorlage3"/>
    <w:basedOn w:val="berschrift3"/>
    <w:link w:val="Formatvorlage3Zchn"/>
    <w:qFormat/>
    <w:rsid w:val="00B26298"/>
    <w:pPr>
      <w:spacing w:after="120"/>
    </w:pPr>
    <w:rPr>
      <w:rFonts w:asciiTheme="minorHAnsi" w:hAnsiTheme="minorHAnsi"/>
      <w:lang w:val="en-GB"/>
    </w:rPr>
  </w:style>
  <w:style w:type="character" w:customStyle="1" w:styleId="Formatvorlage1Zchn">
    <w:name w:val="Formatvorlage1 Zchn"/>
    <w:basedOn w:val="berschrift1Zchn"/>
    <w:link w:val="Formatvorlage1"/>
    <w:rsid w:val="00F65252"/>
    <w:rPr>
      <w:rFonts w:ascii="News Gothic MT" w:eastAsiaTheme="majorEastAsia" w:hAnsi="News Gothic MT" w:cstheme="majorBidi"/>
      <w:b/>
      <w:bCs/>
      <w:sz w:val="28"/>
      <w:szCs w:val="28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65252"/>
    <w:pPr>
      <w:spacing w:after="120"/>
    </w:pPr>
  </w:style>
  <w:style w:type="character" w:customStyle="1" w:styleId="Formatvorlage3Zchn">
    <w:name w:val="Formatvorlage3 Zchn"/>
    <w:basedOn w:val="berschrift3Zchn"/>
    <w:link w:val="Formatvorlage3"/>
    <w:rsid w:val="00B26298"/>
    <w:rPr>
      <w:rFonts w:ascii="News Gothic MT" w:eastAsiaTheme="majorEastAsia" w:hAnsi="News Gothic MT" w:cstheme="majorBidi"/>
      <w:b/>
      <w:bCs/>
      <w:sz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65252"/>
  </w:style>
  <w:style w:type="paragraph" w:customStyle="1" w:styleId="CitaviBibliographyHeading">
    <w:name w:val="Citavi Bibliography Heading"/>
    <w:basedOn w:val="berschrift1"/>
    <w:link w:val="CitaviBibliographyHeadingZchn"/>
    <w:rsid w:val="00F65252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65252"/>
    <w:rPr>
      <w:rFonts w:ascii="News Gothic MT" w:eastAsiaTheme="majorEastAsia" w:hAnsi="News Gothic MT" w:cstheme="majorBidi"/>
      <w:b/>
      <w:bCs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5252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65252"/>
  </w:style>
  <w:style w:type="character" w:styleId="Buchtitel">
    <w:name w:val="Book Title"/>
    <w:basedOn w:val="Absatz-Standardschriftart"/>
    <w:uiPriority w:val="33"/>
    <w:qFormat/>
    <w:rsid w:val="00F6525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6525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6525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6525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6525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525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5252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6525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65252"/>
    <w:rPr>
      <w:i/>
      <w:iCs/>
      <w:color w:val="000000" w:themeColor="text1"/>
    </w:rPr>
  </w:style>
  <w:style w:type="table" w:customStyle="1" w:styleId="MittlereListe1-Akzent11">
    <w:name w:val="Mittlere Liste 1 - Akzent 11"/>
    <w:basedOn w:val="NormaleTabelle"/>
    <w:uiPriority w:val="65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rsid w:val="00F652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F6525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rsid w:val="00F6525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rsid w:val="00F652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rsid w:val="00F652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rsid w:val="00F652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F652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link w:val="KeinLeerraumZchn"/>
    <w:uiPriority w:val="1"/>
    <w:qFormat/>
    <w:rsid w:val="00F6525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6525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6525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652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6525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6525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6525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6525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6525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65252"/>
  </w:style>
  <w:style w:type="paragraph" w:styleId="StandardWeb">
    <w:name w:val="Normal (Web)"/>
    <w:basedOn w:val="Standard"/>
    <w:uiPriority w:val="99"/>
    <w:unhideWhenUsed/>
    <w:rsid w:val="00F6525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652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25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65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65252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65252"/>
    <w:rPr>
      <w:i/>
      <w:iCs/>
    </w:rPr>
  </w:style>
  <w:style w:type="character" w:styleId="Fett">
    <w:name w:val="Strong"/>
    <w:basedOn w:val="Absatz-Standardschriftart"/>
    <w:uiPriority w:val="22"/>
    <w:qFormat/>
    <w:rsid w:val="00F6525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5252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65252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65252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6525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6525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6525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65252"/>
  </w:style>
  <w:style w:type="paragraph" w:styleId="Textkrper3">
    <w:name w:val="Body Text 3"/>
    <w:basedOn w:val="Standard"/>
    <w:link w:val="Textkrper3Zchn"/>
    <w:uiPriority w:val="99"/>
    <w:semiHidden/>
    <w:unhideWhenUsed/>
    <w:rsid w:val="00F6525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6525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6525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6525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6525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6525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6525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6525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6525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65252"/>
  </w:style>
  <w:style w:type="paragraph" w:styleId="Textkrper">
    <w:name w:val="Body Text"/>
    <w:basedOn w:val="Standard"/>
    <w:link w:val="TextkrperZchn"/>
    <w:uiPriority w:val="99"/>
    <w:semiHidden/>
    <w:unhideWhenUsed/>
    <w:rsid w:val="00F6525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6525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6525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6525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65252"/>
  </w:style>
  <w:style w:type="character" w:customStyle="1" w:styleId="DatumZchn">
    <w:name w:val="Datum Zchn"/>
    <w:basedOn w:val="Absatz-Standardschriftart"/>
    <w:link w:val="Datum"/>
    <w:uiPriority w:val="99"/>
    <w:semiHidden/>
    <w:rsid w:val="00F6525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65252"/>
  </w:style>
  <w:style w:type="character" w:customStyle="1" w:styleId="AnredeZchn">
    <w:name w:val="Anrede Zchn"/>
    <w:basedOn w:val="Absatz-Standardschriftart"/>
    <w:link w:val="Anrede"/>
    <w:uiPriority w:val="99"/>
    <w:semiHidden/>
    <w:rsid w:val="00F65252"/>
  </w:style>
  <w:style w:type="paragraph" w:styleId="Untertitel">
    <w:name w:val="Subtitle"/>
    <w:basedOn w:val="Standard"/>
    <w:next w:val="Standard"/>
    <w:link w:val="UntertitelZchn"/>
    <w:uiPriority w:val="11"/>
    <w:qFormat/>
    <w:rsid w:val="00F652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52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652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6525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6525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6525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6525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6525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6525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6525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65252"/>
  </w:style>
  <w:style w:type="paragraph" w:styleId="Gruformel">
    <w:name w:val="Closing"/>
    <w:basedOn w:val="Standard"/>
    <w:link w:val="GruformelZchn"/>
    <w:uiPriority w:val="99"/>
    <w:semiHidden/>
    <w:unhideWhenUsed/>
    <w:rsid w:val="00F6525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65252"/>
  </w:style>
  <w:style w:type="paragraph" w:styleId="Titel">
    <w:name w:val="Title"/>
    <w:basedOn w:val="Standard"/>
    <w:next w:val="Standard"/>
    <w:link w:val="TitelZchn"/>
    <w:uiPriority w:val="10"/>
    <w:qFormat/>
    <w:rsid w:val="00F652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652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F65252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65252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65252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65252"/>
    <w:pPr>
      <w:numPr>
        <w:numId w:val="1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65252"/>
    <w:pPr>
      <w:numPr>
        <w:numId w:val="1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65252"/>
    <w:pPr>
      <w:numPr>
        <w:numId w:val="1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65252"/>
    <w:pPr>
      <w:numPr>
        <w:numId w:val="1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65252"/>
    <w:pPr>
      <w:numPr>
        <w:numId w:val="16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6525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6525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6525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6525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65252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65252"/>
    <w:pPr>
      <w:numPr>
        <w:numId w:val="18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6525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6525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6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6525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6525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6525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6525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6525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65252"/>
  </w:style>
  <w:style w:type="character" w:styleId="Zeilennummer">
    <w:name w:val="line number"/>
    <w:basedOn w:val="Absatz-Standardschriftart"/>
    <w:uiPriority w:val="99"/>
    <w:semiHidden/>
    <w:unhideWhenUsed/>
    <w:rsid w:val="00F65252"/>
  </w:style>
  <w:style w:type="character" w:styleId="Kommentarzeichen">
    <w:name w:val="annotation reference"/>
    <w:basedOn w:val="Absatz-Standardschriftart"/>
    <w:uiPriority w:val="99"/>
    <w:semiHidden/>
    <w:unhideWhenUsed/>
    <w:rsid w:val="00F6525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6525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6525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6525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65252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6525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6525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65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252"/>
  </w:style>
  <w:style w:type="paragraph" w:styleId="Kopfzeile">
    <w:name w:val="header"/>
    <w:basedOn w:val="Standard"/>
    <w:link w:val="KopfzeileZchn"/>
    <w:uiPriority w:val="99"/>
    <w:unhideWhenUsed/>
    <w:rsid w:val="00F65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5252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2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252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6525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6525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6525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6525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6525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6525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6525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6525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6525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6525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6525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4C7969"/>
    <w:pPr>
      <w:tabs>
        <w:tab w:val="left" w:pos="440"/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5A6"/>
    <w:rPr>
      <w:rFonts w:ascii="Tahoma" w:hAnsi="Tahoma" w:cs="Tahoma"/>
      <w:sz w:val="16"/>
      <w:szCs w:val="16"/>
    </w:rPr>
  </w:style>
  <w:style w:type="table" w:customStyle="1" w:styleId="HelleSchattierung11">
    <w:name w:val="Helle Schattierung11"/>
    <w:basedOn w:val="NormaleTabelle"/>
    <w:uiPriority w:val="60"/>
    <w:rsid w:val="001E77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9D1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DE504D"/>
  </w:style>
  <w:style w:type="paragraph" w:customStyle="1" w:styleId="OutlineCircle3">
    <w:name w:val="Outline Circle 3"/>
    <w:rsid w:val="00DE504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7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76CA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07267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6298"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245F5"/>
    <w:pPr>
      <w:keepNext/>
      <w:keepLines/>
      <w:numPr>
        <w:numId w:val="1"/>
      </w:numPr>
      <w:spacing w:before="480" w:after="0"/>
      <w:outlineLvl w:val="0"/>
    </w:pPr>
    <w:rPr>
      <w:rFonts w:ascii="News Gothic MT" w:eastAsiaTheme="majorEastAsia" w:hAnsi="News Gothic MT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5252"/>
    <w:pPr>
      <w:keepNext/>
      <w:keepLines/>
      <w:numPr>
        <w:ilvl w:val="1"/>
        <w:numId w:val="1"/>
      </w:numPr>
      <w:spacing w:before="200" w:after="240"/>
      <w:outlineLvl w:val="1"/>
    </w:pPr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245F5"/>
    <w:pPr>
      <w:keepNext/>
      <w:keepLines/>
      <w:numPr>
        <w:ilvl w:val="2"/>
        <w:numId w:val="1"/>
      </w:numPr>
      <w:spacing w:before="200" w:after="0"/>
      <w:outlineLvl w:val="2"/>
    </w:pPr>
    <w:rPr>
      <w:rFonts w:ascii="News Gothic MT" w:eastAsiaTheme="majorEastAsia" w:hAnsi="News Gothic MT" w:cstheme="majorBidi"/>
      <w:b/>
      <w:bCs/>
      <w:sz w:val="24"/>
    </w:rPr>
  </w:style>
  <w:style w:type="paragraph" w:styleId="berschrift4">
    <w:name w:val="heading 4"/>
    <w:aliases w:val="Formatvorlage4"/>
    <w:basedOn w:val="Standard"/>
    <w:next w:val="Standard"/>
    <w:link w:val="berschrift4Zchn"/>
    <w:uiPriority w:val="9"/>
    <w:unhideWhenUsed/>
    <w:qFormat/>
    <w:rsid w:val="001940E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3F4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3F4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3F4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3F4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3F4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B3F4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245F5"/>
    <w:rPr>
      <w:rFonts w:ascii="News Gothic MT" w:eastAsiaTheme="majorEastAsia" w:hAnsi="News Gothic MT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5252"/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245F5"/>
    <w:rPr>
      <w:rFonts w:ascii="News Gothic MT" w:eastAsiaTheme="majorEastAsia" w:hAnsi="News Gothic MT" w:cstheme="majorBidi"/>
      <w:b/>
      <w:bCs/>
      <w:sz w:val="24"/>
    </w:rPr>
  </w:style>
  <w:style w:type="character" w:customStyle="1" w:styleId="berschrift4Zchn">
    <w:name w:val="Überschrift 4 Zchn"/>
    <w:aliases w:val="Formatvorlage4 Zchn"/>
    <w:basedOn w:val="Absatz-Standardschriftart"/>
    <w:link w:val="berschrift4"/>
    <w:uiPriority w:val="9"/>
    <w:rsid w:val="001940E9"/>
    <w:rPr>
      <w:rFonts w:asciiTheme="majorHAnsi" w:eastAsiaTheme="majorEastAsia" w:hAnsiTheme="majorHAnsi" w:cstheme="majorBidi"/>
      <w:b/>
      <w:bCs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3F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3F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3F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3F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3F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8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00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rmatvorlage2">
    <w:name w:val="Formatvorlage2"/>
    <w:basedOn w:val="berschrift2"/>
    <w:link w:val="Formatvorlage2Zchn"/>
    <w:qFormat/>
    <w:rsid w:val="00F65252"/>
    <w:rPr>
      <w:rFonts w:asciiTheme="minorHAnsi" w:hAnsiTheme="minorHAnsi"/>
    </w:rPr>
  </w:style>
  <w:style w:type="paragraph" w:customStyle="1" w:styleId="Formatvorlage1">
    <w:name w:val="Formatvorlage1"/>
    <w:basedOn w:val="berschrift1"/>
    <w:link w:val="Formatvorlage1Zchn"/>
    <w:qFormat/>
    <w:rsid w:val="00F65252"/>
    <w:rPr>
      <w:rFonts w:asciiTheme="minorHAnsi" w:hAnsiTheme="minorHAnsi"/>
      <w:lang w:val="en-GB"/>
    </w:rPr>
  </w:style>
  <w:style w:type="character" w:customStyle="1" w:styleId="Formatvorlage2Zchn">
    <w:name w:val="Formatvorlage2 Zchn"/>
    <w:basedOn w:val="berschrift2Zchn"/>
    <w:link w:val="Formatvorlage2"/>
    <w:rsid w:val="00F65252"/>
    <w:rPr>
      <w:rFonts w:ascii="News Gothic MT" w:eastAsiaTheme="majorEastAsia" w:hAnsi="News Gothic MT" w:cstheme="majorBidi"/>
      <w:b/>
      <w:bCs/>
      <w:sz w:val="26"/>
      <w:szCs w:val="26"/>
      <w:lang w:val="en-GB"/>
    </w:rPr>
  </w:style>
  <w:style w:type="paragraph" w:customStyle="1" w:styleId="Formatvorlage3">
    <w:name w:val="Formatvorlage3"/>
    <w:basedOn w:val="berschrift3"/>
    <w:link w:val="Formatvorlage3Zchn"/>
    <w:qFormat/>
    <w:rsid w:val="00B26298"/>
    <w:pPr>
      <w:spacing w:after="120"/>
    </w:pPr>
    <w:rPr>
      <w:rFonts w:asciiTheme="minorHAnsi" w:hAnsiTheme="minorHAnsi"/>
      <w:lang w:val="en-GB"/>
    </w:rPr>
  </w:style>
  <w:style w:type="character" w:customStyle="1" w:styleId="Formatvorlage1Zchn">
    <w:name w:val="Formatvorlage1 Zchn"/>
    <w:basedOn w:val="berschrift1Zchn"/>
    <w:link w:val="Formatvorlage1"/>
    <w:rsid w:val="00F65252"/>
    <w:rPr>
      <w:rFonts w:ascii="News Gothic MT" w:eastAsiaTheme="majorEastAsia" w:hAnsi="News Gothic MT" w:cstheme="majorBidi"/>
      <w:b/>
      <w:bCs/>
      <w:sz w:val="28"/>
      <w:szCs w:val="28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65252"/>
    <w:pPr>
      <w:spacing w:after="120"/>
    </w:pPr>
  </w:style>
  <w:style w:type="character" w:customStyle="1" w:styleId="Formatvorlage3Zchn">
    <w:name w:val="Formatvorlage3 Zchn"/>
    <w:basedOn w:val="berschrift3Zchn"/>
    <w:link w:val="Formatvorlage3"/>
    <w:rsid w:val="00B26298"/>
    <w:rPr>
      <w:rFonts w:ascii="News Gothic MT" w:eastAsiaTheme="majorEastAsia" w:hAnsi="News Gothic MT" w:cstheme="majorBidi"/>
      <w:b/>
      <w:bCs/>
      <w:sz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65252"/>
  </w:style>
  <w:style w:type="paragraph" w:customStyle="1" w:styleId="CitaviBibliographyHeading">
    <w:name w:val="Citavi Bibliography Heading"/>
    <w:basedOn w:val="berschrift1"/>
    <w:link w:val="CitaviBibliographyHeadingZchn"/>
    <w:rsid w:val="00F65252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65252"/>
    <w:rPr>
      <w:rFonts w:ascii="News Gothic MT" w:eastAsiaTheme="majorEastAsia" w:hAnsi="News Gothic MT" w:cstheme="majorBidi"/>
      <w:b/>
      <w:bCs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5252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65252"/>
  </w:style>
  <w:style w:type="character" w:styleId="Buchtitel">
    <w:name w:val="Book Title"/>
    <w:basedOn w:val="Absatz-Standardschriftart"/>
    <w:uiPriority w:val="33"/>
    <w:qFormat/>
    <w:rsid w:val="00F6525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65252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65252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65252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6525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6525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65252"/>
    <w:rPr>
      <w:b/>
      <w:bCs/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6525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65252"/>
    <w:rPr>
      <w:i/>
      <w:iCs/>
      <w:color w:val="000000" w:themeColor="text1"/>
    </w:rPr>
  </w:style>
  <w:style w:type="table" w:customStyle="1" w:styleId="MittlereListe1-Akzent11">
    <w:name w:val="Mittlere Liste 1 - Akzent 11"/>
    <w:basedOn w:val="NormaleTabelle"/>
    <w:uiPriority w:val="65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uiPriority w:val="64"/>
    <w:rsid w:val="00F652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uiPriority w:val="62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F6525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uiPriority w:val="73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uiPriority w:val="72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uiPriority w:val="71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uiPriority w:val="70"/>
    <w:rsid w:val="00F6525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uiPriority w:val="69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uiPriority w:val="68"/>
    <w:rsid w:val="00F652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uiPriority w:val="67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uiPriority w:val="66"/>
    <w:rsid w:val="00F652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uiPriority w:val="65"/>
    <w:rsid w:val="00F652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uiPriority w:val="64"/>
    <w:rsid w:val="00F652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uiPriority w:val="63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uiPriority w:val="62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uiPriority w:val="61"/>
    <w:rsid w:val="00F652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F652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link w:val="KeinLeerraumZchn"/>
    <w:uiPriority w:val="1"/>
    <w:qFormat/>
    <w:rsid w:val="00F6525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6525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6525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652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6525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6525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6525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6525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6525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6525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65252"/>
  </w:style>
  <w:style w:type="paragraph" w:styleId="StandardWeb">
    <w:name w:val="Normal (Web)"/>
    <w:basedOn w:val="Standard"/>
    <w:uiPriority w:val="99"/>
    <w:unhideWhenUsed/>
    <w:rsid w:val="00F6525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652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25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65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65252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65252"/>
    <w:rPr>
      <w:i/>
      <w:iCs/>
    </w:rPr>
  </w:style>
  <w:style w:type="character" w:styleId="Fett">
    <w:name w:val="Strong"/>
    <w:basedOn w:val="Absatz-Standardschriftart"/>
    <w:uiPriority w:val="22"/>
    <w:qFormat/>
    <w:rsid w:val="00F6525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65252"/>
    <w:rPr>
      <w:color w:val="80008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65252"/>
    <w:rPr>
      <w:color w:val="0000FF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65252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6525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6525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6525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65252"/>
  </w:style>
  <w:style w:type="paragraph" w:styleId="Textkrper3">
    <w:name w:val="Body Text 3"/>
    <w:basedOn w:val="Standard"/>
    <w:link w:val="Textkrper3Zchn"/>
    <w:uiPriority w:val="99"/>
    <w:semiHidden/>
    <w:unhideWhenUsed/>
    <w:rsid w:val="00F6525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6525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6525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6525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6525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6525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6525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6525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6525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65252"/>
  </w:style>
  <w:style w:type="paragraph" w:styleId="Textkrper">
    <w:name w:val="Body Text"/>
    <w:basedOn w:val="Standard"/>
    <w:link w:val="TextkrperZchn"/>
    <w:uiPriority w:val="99"/>
    <w:semiHidden/>
    <w:unhideWhenUsed/>
    <w:rsid w:val="00F6525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6525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6525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6525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65252"/>
  </w:style>
  <w:style w:type="character" w:customStyle="1" w:styleId="DatumZchn">
    <w:name w:val="Datum Zchn"/>
    <w:basedOn w:val="Absatz-Standardschriftart"/>
    <w:link w:val="Datum"/>
    <w:uiPriority w:val="99"/>
    <w:semiHidden/>
    <w:rsid w:val="00F6525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65252"/>
  </w:style>
  <w:style w:type="character" w:customStyle="1" w:styleId="AnredeZchn">
    <w:name w:val="Anrede Zchn"/>
    <w:basedOn w:val="Absatz-Standardschriftart"/>
    <w:link w:val="Anrede"/>
    <w:uiPriority w:val="99"/>
    <w:semiHidden/>
    <w:rsid w:val="00F65252"/>
  </w:style>
  <w:style w:type="paragraph" w:styleId="Untertitel">
    <w:name w:val="Subtitle"/>
    <w:basedOn w:val="Standard"/>
    <w:next w:val="Standard"/>
    <w:link w:val="UntertitelZchn"/>
    <w:uiPriority w:val="11"/>
    <w:qFormat/>
    <w:rsid w:val="00F652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652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652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6525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6525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6525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6525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6525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6525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6525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65252"/>
  </w:style>
  <w:style w:type="paragraph" w:styleId="Gruformel">
    <w:name w:val="Closing"/>
    <w:basedOn w:val="Standard"/>
    <w:link w:val="GruformelZchn"/>
    <w:uiPriority w:val="99"/>
    <w:semiHidden/>
    <w:unhideWhenUsed/>
    <w:rsid w:val="00F6525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65252"/>
  </w:style>
  <w:style w:type="paragraph" w:styleId="Titel">
    <w:name w:val="Title"/>
    <w:basedOn w:val="Standard"/>
    <w:next w:val="Standard"/>
    <w:link w:val="TitelZchn"/>
    <w:uiPriority w:val="10"/>
    <w:qFormat/>
    <w:rsid w:val="00F652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652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F65252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65252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65252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65252"/>
    <w:pPr>
      <w:numPr>
        <w:numId w:val="1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65252"/>
    <w:pPr>
      <w:numPr>
        <w:numId w:val="1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65252"/>
    <w:pPr>
      <w:numPr>
        <w:numId w:val="1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65252"/>
    <w:pPr>
      <w:numPr>
        <w:numId w:val="1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65252"/>
    <w:pPr>
      <w:numPr>
        <w:numId w:val="16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6525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6525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6525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6525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65252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65252"/>
    <w:pPr>
      <w:numPr>
        <w:numId w:val="18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6525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6525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6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6525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6525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6525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6525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6525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65252"/>
  </w:style>
  <w:style w:type="character" w:styleId="Zeilennummer">
    <w:name w:val="line number"/>
    <w:basedOn w:val="Absatz-Standardschriftart"/>
    <w:uiPriority w:val="99"/>
    <w:semiHidden/>
    <w:unhideWhenUsed/>
    <w:rsid w:val="00F65252"/>
  </w:style>
  <w:style w:type="character" w:styleId="Kommentarzeichen">
    <w:name w:val="annotation reference"/>
    <w:basedOn w:val="Absatz-Standardschriftart"/>
    <w:uiPriority w:val="99"/>
    <w:semiHidden/>
    <w:unhideWhenUsed/>
    <w:rsid w:val="00F6525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6525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6525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6525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65252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6525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6525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65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252"/>
  </w:style>
  <w:style w:type="paragraph" w:styleId="Kopfzeile">
    <w:name w:val="header"/>
    <w:basedOn w:val="Standard"/>
    <w:link w:val="KopfzeileZchn"/>
    <w:uiPriority w:val="99"/>
    <w:unhideWhenUsed/>
    <w:rsid w:val="00F65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5252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2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252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6525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6525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6525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6525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6525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6525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6525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6525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6525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6525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6525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4C7969"/>
    <w:pPr>
      <w:tabs>
        <w:tab w:val="left" w:pos="440"/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65252"/>
    <w:pPr>
      <w:spacing w:after="0" w:line="240" w:lineRule="auto"/>
      <w:ind w:left="440" w:hanging="2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2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25A6"/>
    <w:rPr>
      <w:rFonts w:ascii="Tahoma" w:hAnsi="Tahoma" w:cs="Tahoma"/>
      <w:sz w:val="16"/>
      <w:szCs w:val="16"/>
    </w:rPr>
  </w:style>
  <w:style w:type="table" w:customStyle="1" w:styleId="HelleSchattierung11">
    <w:name w:val="Helle Schattierung11"/>
    <w:basedOn w:val="NormaleTabelle"/>
    <w:uiPriority w:val="60"/>
    <w:rsid w:val="001E77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1">
    <w:name w:val="Tabellenraster1"/>
    <w:basedOn w:val="NormaleTabelle"/>
    <w:next w:val="Tabellenraster"/>
    <w:uiPriority w:val="59"/>
    <w:rsid w:val="009D1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inLeerraumZchn">
    <w:name w:val="Kein Leerraum Zchn"/>
    <w:basedOn w:val="Absatz-Standardschriftart"/>
    <w:link w:val="KeinLeerraum"/>
    <w:uiPriority w:val="1"/>
    <w:rsid w:val="00DE504D"/>
  </w:style>
  <w:style w:type="paragraph" w:customStyle="1" w:styleId="OutlineCircle3">
    <w:name w:val="Outline Circle 3"/>
    <w:rsid w:val="00DE504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7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76CA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0726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B224FE-1652-413A-9877-6F80DE5BF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56</Words>
  <Characters>11067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n Sarin</dc:creator>
  <cp:lastModifiedBy>Frötschl, Roland</cp:lastModifiedBy>
  <cp:revision>2</cp:revision>
  <cp:lastPrinted>2017-02-09T21:33:00Z</cp:lastPrinted>
  <dcterms:created xsi:type="dcterms:W3CDTF">2017-07-03T13:55:00Z</dcterms:created>
  <dcterms:modified xsi:type="dcterms:W3CDTF">2017-07-0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3">
    <vt:lpwstr>0</vt:lpwstr>
  </property>
  <property fmtid="{D5CDD505-2E9C-101B-9397-08002B2CF9AE}" pid="11" name="CitaviDocumentProperty_8">
    <vt:lpwstr>C:\Users\Navin\Documents\Citavi 5\Projects\Dissertation\Dissertation.ctv5</vt:lpwstr>
  </property>
  <property fmtid="{D5CDD505-2E9C-101B-9397-08002B2CF9AE}" pid="12" name="CitaviDocumentProperty_0">
    <vt:lpwstr>07b9beed-5ce0-46da-bc2c-71a6356d91d9</vt:lpwstr>
  </property>
  <property fmtid="{D5CDD505-2E9C-101B-9397-08002B2CF9AE}" pid="13" name="CitaviDocumentProperty_1">
    <vt:lpwstr>5.0.0.11</vt:lpwstr>
  </property>
  <property fmtid="{D5CDD505-2E9C-101B-9397-08002B2CF9AE}" pid="14" name="CitaviDocumentProperty_6">
    <vt:lpwstr>False</vt:lpwstr>
  </property>
</Properties>
</file>